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FE9AA" w14:textId="77777777" w:rsidR="00D3715E" w:rsidRPr="00325AA0" w:rsidRDefault="00D3715E" w:rsidP="00D3715E">
      <w:pPr>
        <w:rPr>
          <w:rFonts w:cstheme="minorHAnsi"/>
          <w:b/>
          <w:bCs/>
          <w:sz w:val="24"/>
          <w:szCs w:val="24"/>
          <w:lang w:val="en-US"/>
        </w:rPr>
      </w:pPr>
      <w:r w:rsidRPr="00325AA0">
        <w:rPr>
          <w:rFonts w:cstheme="minorHAnsi"/>
          <w:b/>
          <w:bCs/>
          <w:sz w:val="24"/>
          <w:szCs w:val="24"/>
          <w:lang w:val="en-US"/>
        </w:rPr>
        <w:t>Supplementary Material</w:t>
      </w:r>
    </w:p>
    <w:p w14:paraId="7BFB4754" w14:textId="2FB09D6B" w:rsidR="000324DA" w:rsidRPr="008A44B9" w:rsidRDefault="000324DA" w:rsidP="00D3715E">
      <w:pPr>
        <w:rPr>
          <w:rFonts w:cstheme="minorHAnsi"/>
          <w:b/>
          <w:bCs/>
          <w:sz w:val="24"/>
          <w:szCs w:val="24"/>
          <w:lang w:val="en-GB"/>
        </w:rPr>
      </w:pPr>
      <w:proofErr w:type="spellStart"/>
      <w:r w:rsidRPr="008A44B9">
        <w:rPr>
          <w:rFonts w:cstheme="minorHAnsi"/>
          <w:b/>
          <w:bCs/>
          <w:sz w:val="24"/>
          <w:szCs w:val="24"/>
          <w:lang w:val="en-GB"/>
        </w:rPr>
        <w:t>eTable</w:t>
      </w:r>
      <w:proofErr w:type="spellEnd"/>
      <w:r w:rsidRPr="008A44B9">
        <w:rPr>
          <w:rFonts w:cstheme="minorHAnsi"/>
          <w:b/>
          <w:bCs/>
          <w:sz w:val="24"/>
          <w:szCs w:val="24"/>
          <w:lang w:val="en-GB"/>
        </w:rPr>
        <w:t xml:space="preserve"> 1. Detail</w:t>
      </w:r>
      <w:r w:rsidR="00535077" w:rsidRPr="008A44B9">
        <w:rPr>
          <w:rFonts w:cstheme="minorHAnsi"/>
          <w:b/>
          <w:bCs/>
          <w:sz w:val="24"/>
          <w:szCs w:val="24"/>
          <w:lang w:val="en-GB"/>
        </w:rPr>
        <w:t>s</w:t>
      </w:r>
      <w:r w:rsidRPr="008A44B9">
        <w:rPr>
          <w:rFonts w:cstheme="minorHAnsi"/>
          <w:b/>
          <w:bCs/>
          <w:sz w:val="24"/>
          <w:szCs w:val="24"/>
          <w:lang w:val="en-GB"/>
        </w:rPr>
        <w:t xml:space="preserve"> regarding ELISA assays and electrochemiluminescence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88"/>
        <w:gridCol w:w="2141"/>
        <w:gridCol w:w="2409"/>
      </w:tblGrid>
      <w:tr w:rsidR="000324DA" w:rsidRPr="00572D76" w14:paraId="046DE74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nil"/>
              <w:bottom w:val="single" w:sz="4" w:space="0" w:color="auto"/>
            </w:tcBorders>
          </w:tcPr>
          <w:p w14:paraId="68BBCE3F" w14:textId="3EEC2DEE" w:rsidR="000324DA" w:rsidRPr="008A44B9" w:rsidRDefault="000324D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Biomarkers</w:t>
            </w: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14:paraId="07E4472B" w14:textId="0453B026" w:rsidR="000324DA" w:rsidRPr="008A44B9" w:rsidRDefault="00032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B8AEEE6" w14:textId="33E85273" w:rsidR="000324DA" w:rsidRPr="008A44B9" w:rsidRDefault="00032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8A44B9">
              <w:rPr>
                <w:rFonts w:cstheme="minorHAnsi"/>
                <w:sz w:val="20"/>
                <w:szCs w:val="20"/>
                <w:lang w:val="en-GB"/>
              </w:rPr>
              <w:t>Catalog</w:t>
            </w:r>
            <w:proofErr w:type="spellEnd"/>
            <w:r w:rsidRPr="008A44B9">
              <w:rPr>
                <w:rFonts w:cstheme="minorHAnsi"/>
                <w:sz w:val="20"/>
                <w:szCs w:val="20"/>
                <w:lang w:val="en-GB"/>
              </w:rPr>
              <w:t xml:space="preserve"> number</w:t>
            </w:r>
          </w:p>
        </w:tc>
      </w:tr>
      <w:tr w:rsidR="000324DA" w:rsidRPr="00572D76" w14:paraId="11B2414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172ED38A" w14:textId="1EE68BC3" w:rsidR="000324DA" w:rsidRPr="008A44B9" w:rsidRDefault="000324D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7A76186A" w14:textId="79764E4B" w:rsidR="000324DA" w:rsidRPr="008A44B9" w:rsidRDefault="00032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R&amp;D System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F939F0F" w14:textId="5C071028" w:rsidR="000324DA" w:rsidRPr="008A44B9" w:rsidRDefault="00032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</w:rPr>
              <w:t>DY398</w:t>
            </w:r>
          </w:p>
        </w:tc>
      </w:tr>
      <w:tr w:rsidR="000324DA" w:rsidRPr="00572D76" w14:paraId="57F8C9CF" w14:textId="77777777" w:rsidTr="000324D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7E8006CD" w14:textId="1C26BC06" w:rsidR="000324DA" w:rsidRPr="008A44B9" w:rsidRDefault="000324D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diponectin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1091F2E4" w14:textId="44F46699" w:rsidR="000324DA" w:rsidRPr="008A44B9" w:rsidRDefault="00032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</w:rPr>
              <w:t>R&amp;D System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A1FD797" w14:textId="734A98C8" w:rsidR="000324DA" w:rsidRPr="008A44B9" w:rsidRDefault="00032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DY1065</w:t>
            </w:r>
          </w:p>
        </w:tc>
      </w:tr>
      <w:tr w:rsidR="000324DA" w:rsidRPr="00572D76" w14:paraId="1B160339" w14:textId="77777777" w:rsidTr="00032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00C596F9" w14:textId="6649D813" w:rsidR="000324DA" w:rsidRPr="008A44B9" w:rsidRDefault="000324D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poA1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373D78DE" w14:textId="5BDCA2CD" w:rsidR="000324DA" w:rsidRPr="008A44B9" w:rsidRDefault="00032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C52AF25" w14:textId="2E6096F0" w:rsidR="000324DA" w:rsidRPr="008A44B9" w:rsidRDefault="00032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US"/>
              </w:rPr>
              <w:t>RAB0610</w:t>
            </w:r>
          </w:p>
        </w:tc>
      </w:tr>
      <w:tr w:rsidR="000324DA" w:rsidRPr="00572D76" w14:paraId="139294C2" w14:textId="77777777" w:rsidTr="000324D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3134570B" w14:textId="568C62D5" w:rsidR="000324DA" w:rsidRPr="008A44B9" w:rsidRDefault="000324D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GDF-15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3FFC1990" w14:textId="11D529A9" w:rsidR="000324DA" w:rsidRPr="008A44B9" w:rsidRDefault="00032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R&amp;D System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56D779D" w14:textId="17029377" w:rsidR="000324DA" w:rsidRPr="008A44B9" w:rsidRDefault="00032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</w:rPr>
              <w:t>DY957</w:t>
            </w:r>
          </w:p>
        </w:tc>
      </w:tr>
      <w:tr w:rsidR="000324DA" w:rsidRPr="00572D76" w14:paraId="52DE204D" w14:textId="77777777" w:rsidTr="00032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771261A8" w14:textId="1870C574" w:rsidR="000324DA" w:rsidRPr="008A44B9" w:rsidRDefault="000324D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MMP-9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173956D4" w14:textId="231D9EEE" w:rsidR="000324DA" w:rsidRPr="008A44B9" w:rsidRDefault="00032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R&amp;D System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DC4D2F8" w14:textId="07707A29" w:rsidR="000324DA" w:rsidRPr="008A44B9" w:rsidRDefault="00032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</w:rPr>
              <w:t>DY911-05</w:t>
            </w:r>
          </w:p>
        </w:tc>
      </w:tr>
      <w:tr w:rsidR="000324DA" w:rsidRPr="00572D76" w14:paraId="56843E1D" w14:textId="77777777" w:rsidTr="000324D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11ECC01B" w14:textId="698C8A4C" w:rsidR="000324DA" w:rsidRPr="008A44B9" w:rsidRDefault="000324D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NGPT-1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429280B5" w14:textId="3C2EB92D" w:rsidR="000324DA" w:rsidRPr="008A44B9" w:rsidRDefault="00032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R&amp;D System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96082BD" w14:textId="21738BB0" w:rsidR="000324DA" w:rsidRPr="008A44B9" w:rsidRDefault="00032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</w:rPr>
              <w:t>DY923</w:t>
            </w:r>
          </w:p>
        </w:tc>
      </w:tr>
      <w:tr w:rsidR="000324DA" w:rsidRPr="00572D76" w14:paraId="06263C8B" w14:textId="77777777" w:rsidTr="00032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23040950" w14:textId="65FDE5E9" w:rsidR="000324DA" w:rsidRPr="008A44B9" w:rsidRDefault="000324DA" w:rsidP="000324D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AA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6CE5FAEF" w14:textId="41B82523" w:rsidR="000324DA" w:rsidRPr="008A44B9" w:rsidRDefault="000324DA" w:rsidP="00032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DD882FF" w14:textId="50759A43" w:rsidR="000324DA" w:rsidRPr="008A44B9" w:rsidRDefault="000324DA" w:rsidP="00032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DY3019</w:t>
            </w:r>
          </w:p>
        </w:tc>
      </w:tr>
      <w:tr w:rsidR="000324DA" w:rsidRPr="00572D76" w14:paraId="30B911E2" w14:textId="77777777" w:rsidTr="000324D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5E216CB7" w14:textId="46D92647" w:rsidR="000324DA" w:rsidRPr="008A44B9" w:rsidRDefault="000324DA" w:rsidP="000324D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AI-1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4354A16A" w14:textId="587FEB19" w:rsidR="000324DA" w:rsidRPr="008A44B9" w:rsidRDefault="000324DA" w:rsidP="00032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0C13FCB" w14:textId="506B6E7F" w:rsidR="000324DA" w:rsidRPr="008A44B9" w:rsidRDefault="000324DA" w:rsidP="00032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US"/>
              </w:rPr>
              <w:t>DY9387</w:t>
            </w:r>
          </w:p>
        </w:tc>
      </w:tr>
      <w:tr w:rsidR="000324DA" w:rsidRPr="00572D76" w14:paraId="79657049" w14:textId="77777777" w:rsidTr="00032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7C33E26D" w14:textId="3C6F1598" w:rsidR="000324DA" w:rsidRPr="008A44B9" w:rsidRDefault="000324DA" w:rsidP="000324D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BDNF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6D825F17" w14:textId="38984468" w:rsidR="000324DA" w:rsidRPr="008A44B9" w:rsidRDefault="000324DA" w:rsidP="00032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D86D9FC" w14:textId="40309068" w:rsidR="000324DA" w:rsidRPr="008A44B9" w:rsidRDefault="000324DA" w:rsidP="00032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US"/>
              </w:rPr>
              <w:t>DY248</w:t>
            </w:r>
          </w:p>
        </w:tc>
      </w:tr>
      <w:tr w:rsidR="000324DA" w:rsidRPr="00572D76" w14:paraId="5334C05C" w14:textId="77777777" w:rsidTr="000324D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44002D0C" w14:textId="1DD06C5F" w:rsidR="000324DA" w:rsidRPr="008A44B9" w:rsidRDefault="000324DA" w:rsidP="000324D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TNF-α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5CCEC64" w14:textId="6194F2E6" w:rsidR="000324DA" w:rsidRPr="008A44B9" w:rsidRDefault="000324DA" w:rsidP="00032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sz w:val="20"/>
                <w:szCs w:val="20"/>
                <w:lang w:val="en-US"/>
              </w:rPr>
              <w:t>Quanterix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19599A9" w14:textId="27D6B65C" w:rsidR="000324DA" w:rsidRPr="008A44B9" w:rsidRDefault="000324DA" w:rsidP="00032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US"/>
              </w:rPr>
              <w:t>85-0329</w:t>
            </w:r>
          </w:p>
        </w:tc>
      </w:tr>
      <w:tr w:rsidR="000324DA" w:rsidRPr="00572D76" w14:paraId="5DF90D74" w14:textId="77777777" w:rsidTr="00032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2857FD89" w14:textId="2B65458E" w:rsidR="000324DA" w:rsidRPr="008A44B9" w:rsidRDefault="000324DA" w:rsidP="000324D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IL-1β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2A62DC3" w14:textId="43769CEC" w:rsidR="000324DA" w:rsidRPr="008A44B9" w:rsidRDefault="000324DA" w:rsidP="00032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sz w:val="20"/>
                <w:szCs w:val="20"/>
                <w:lang w:val="en-US"/>
              </w:rPr>
              <w:t>Quanterix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C366622" w14:textId="293873F9" w:rsidR="000324DA" w:rsidRPr="008A44B9" w:rsidRDefault="000324DA" w:rsidP="00032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US"/>
              </w:rPr>
              <w:t>85-0329</w:t>
            </w:r>
          </w:p>
        </w:tc>
      </w:tr>
      <w:tr w:rsidR="000324DA" w:rsidRPr="00572D76" w14:paraId="3DC2DFD1" w14:textId="77777777" w:rsidTr="000324D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53861603" w14:textId="1CE82718" w:rsidR="000324DA" w:rsidRPr="008A44B9" w:rsidRDefault="000324DA" w:rsidP="000324DA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IL-6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A0760CF" w14:textId="6A63C4A6" w:rsidR="000324DA" w:rsidRPr="008A44B9" w:rsidRDefault="000324DA" w:rsidP="00032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sz w:val="20"/>
                <w:szCs w:val="20"/>
                <w:lang w:val="en-US"/>
              </w:rPr>
              <w:t>Quanterix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819B85E" w14:textId="7FE436A8" w:rsidR="000324DA" w:rsidRPr="008A44B9" w:rsidRDefault="000324DA" w:rsidP="00032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US"/>
              </w:rPr>
              <w:t>85-0329</w:t>
            </w:r>
          </w:p>
        </w:tc>
      </w:tr>
    </w:tbl>
    <w:p w14:paraId="13932B6C" w14:textId="6211D669" w:rsidR="000324DA" w:rsidRPr="00325AA0" w:rsidRDefault="000324DA" w:rsidP="00D3715E">
      <w:pPr>
        <w:rPr>
          <w:rFonts w:cstheme="minorHAnsi"/>
          <w:sz w:val="16"/>
          <w:szCs w:val="16"/>
        </w:rPr>
      </w:pPr>
      <w:proofErr w:type="spellStart"/>
      <w:r w:rsidRPr="00325AA0">
        <w:rPr>
          <w:rFonts w:cstheme="minorHAnsi"/>
          <w:i/>
          <w:iCs/>
          <w:sz w:val="16"/>
          <w:szCs w:val="16"/>
        </w:rPr>
        <w:t>Abbreviations</w:t>
      </w:r>
      <w:proofErr w:type="spellEnd"/>
      <w:r w:rsidRPr="00325AA0">
        <w:rPr>
          <w:rFonts w:cstheme="minorHAnsi"/>
          <w:i/>
          <w:iCs/>
          <w:sz w:val="16"/>
          <w:szCs w:val="16"/>
        </w:rPr>
        <w:t>: CRP = C-</w:t>
      </w:r>
      <w:proofErr w:type="spellStart"/>
      <w:r w:rsidRPr="00325AA0">
        <w:rPr>
          <w:rFonts w:cstheme="minorHAnsi"/>
          <w:i/>
          <w:iCs/>
          <w:sz w:val="16"/>
          <w:szCs w:val="16"/>
        </w:rPr>
        <w:t>reactive</w:t>
      </w:r>
      <w:proofErr w:type="spellEnd"/>
      <w:r w:rsidRPr="00325AA0">
        <w:rPr>
          <w:rFonts w:cstheme="minorHAnsi"/>
          <w:i/>
          <w:iCs/>
          <w:sz w:val="16"/>
          <w:szCs w:val="16"/>
        </w:rPr>
        <w:t xml:space="preserve"> </w:t>
      </w:r>
      <w:proofErr w:type="spellStart"/>
      <w:r w:rsidRPr="00325AA0">
        <w:rPr>
          <w:rFonts w:cstheme="minorHAnsi"/>
          <w:i/>
          <w:iCs/>
          <w:sz w:val="16"/>
          <w:szCs w:val="16"/>
        </w:rPr>
        <w:t>protein</w:t>
      </w:r>
      <w:proofErr w:type="spellEnd"/>
      <w:r w:rsidRPr="00325AA0">
        <w:rPr>
          <w:rFonts w:cstheme="minorHAnsi"/>
          <w:i/>
          <w:iCs/>
          <w:sz w:val="16"/>
          <w:szCs w:val="16"/>
        </w:rPr>
        <w:t xml:space="preserve">, SAA = serum amyloid </w:t>
      </w:r>
      <w:proofErr w:type="spellStart"/>
      <w:r w:rsidRPr="00325AA0">
        <w:rPr>
          <w:rFonts w:cstheme="minorHAnsi"/>
          <w:i/>
          <w:iCs/>
          <w:sz w:val="16"/>
          <w:szCs w:val="16"/>
        </w:rPr>
        <w:t>alpha</w:t>
      </w:r>
      <w:proofErr w:type="spellEnd"/>
      <w:r w:rsidRPr="00325AA0">
        <w:rPr>
          <w:rFonts w:cstheme="minorHAnsi"/>
          <w:i/>
          <w:iCs/>
          <w:sz w:val="16"/>
          <w:szCs w:val="16"/>
        </w:rPr>
        <w:t>, TNF-</w:t>
      </w:r>
      <w:r w:rsidRPr="008A44B9">
        <w:rPr>
          <w:rFonts w:cstheme="minorHAnsi"/>
          <w:i/>
          <w:iCs/>
          <w:sz w:val="16"/>
          <w:szCs w:val="16"/>
          <w:lang w:val="en-GB"/>
        </w:rPr>
        <w:t>α</w:t>
      </w:r>
      <w:r w:rsidRPr="00325AA0">
        <w:rPr>
          <w:rFonts w:cstheme="minorHAnsi"/>
          <w:i/>
          <w:iCs/>
          <w:sz w:val="16"/>
          <w:szCs w:val="16"/>
        </w:rPr>
        <w:t xml:space="preserve"> = tumor </w:t>
      </w:r>
      <w:proofErr w:type="spellStart"/>
      <w:r w:rsidRPr="00325AA0">
        <w:rPr>
          <w:rFonts w:cstheme="minorHAnsi"/>
          <w:i/>
          <w:iCs/>
          <w:sz w:val="16"/>
          <w:szCs w:val="16"/>
        </w:rPr>
        <w:t>necrosis</w:t>
      </w:r>
      <w:proofErr w:type="spellEnd"/>
      <w:r w:rsidRPr="00325AA0">
        <w:rPr>
          <w:rFonts w:cstheme="minorHAnsi"/>
          <w:i/>
          <w:iCs/>
          <w:sz w:val="16"/>
          <w:szCs w:val="16"/>
        </w:rPr>
        <w:t xml:space="preserve"> factor </w:t>
      </w:r>
      <w:proofErr w:type="spellStart"/>
      <w:r w:rsidRPr="00325AA0">
        <w:rPr>
          <w:rFonts w:cstheme="minorHAnsi"/>
          <w:i/>
          <w:iCs/>
          <w:sz w:val="16"/>
          <w:szCs w:val="16"/>
        </w:rPr>
        <w:t>alpha</w:t>
      </w:r>
      <w:proofErr w:type="spellEnd"/>
      <w:r w:rsidRPr="00325AA0">
        <w:rPr>
          <w:rFonts w:cstheme="minorHAnsi"/>
          <w:i/>
          <w:iCs/>
          <w:sz w:val="16"/>
          <w:szCs w:val="16"/>
        </w:rPr>
        <w:t xml:space="preserve">, IL = </w:t>
      </w:r>
      <w:proofErr w:type="spellStart"/>
      <w:r w:rsidRPr="00325AA0">
        <w:rPr>
          <w:rFonts w:cstheme="minorHAnsi"/>
          <w:i/>
          <w:iCs/>
          <w:sz w:val="16"/>
          <w:szCs w:val="16"/>
        </w:rPr>
        <w:t>interleukin</w:t>
      </w:r>
      <w:proofErr w:type="spellEnd"/>
      <w:r w:rsidRPr="00325AA0">
        <w:rPr>
          <w:rFonts w:cstheme="minorHAnsi"/>
          <w:i/>
          <w:iCs/>
          <w:sz w:val="16"/>
          <w:szCs w:val="16"/>
        </w:rPr>
        <w:t xml:space="preserve">, PAI-1 = plasminogen activator inhibitor-1, BDNF = </w:t>
      </w:r>
      <w:proofErr w:type="spellStart"/>
      <w:r w:rsidRPr="00325AA0">
        <w:rPr>
          <w:rFonts w:cstheme="minorHAnsi"/>
          <w:i/>
          <w:iCs/>
          <w:sz w:val="16"/>
          <w:szCs w:val="16"/>
        </w:rPr>
        <w:t>brain</w:t>
      </w:r>
      <w:proofErr w:type="spellEnd"/>
      <w:r w:rsidRPr="00325AA0">
        <w:rPr>
          <w:rFonts w:cstheme="minorHAnsi"/>
          <w:i/>
          <w:iCs/>
          <w:sz w:val="16"/>
          <w:szCs w:val="16"/>
        </w:rPr>
        <w:t xml:space="preserve"> </w:t>
      </w:r>
      <w:proofErr w:type="spellStart"/>
      <w:r w:rsidRPr="00325AA0">
        <w:rPr>
          <w:rFonts w:cstheme="minorHAnsi"/>
          <w:i/>
          <w:iCs/>
          <w:sz w:val="16"/>
          <w:szCs w:val="16"/>
        </w:rPr>
        <w:t>derived</w:t>
      </w:r>
      <w:proofErr w:type="spellEnd"/>
      <w:r w:rsidRPr="00325AA0">
        <w:rPr>
          <w:rFonts w:cstheme="minorHAnsi"/>
          <w:i/>
          <w:iCs/>
          <w:sz w:val="16"/>
          <w:szCs w:val="16"/>
        </w:rPr>
        <w:t xml:space="preserve"> </w:t>
      </w:r>
      <w:proofErr w:type="spellStart"/>
      <w:r w:rsidRPr="00325AA0">
        <w:rPr>
          <w:rFonts w:cstheme="minorHAnsi"/>
          <w:i/>
          <w:iCs/>
          <w:sz w:val="16"/>
          <w:szCs w:val="16"/>
        </w:rPr>
        <w:t>neurotrophic</w:t>
      </w:r>
      <w:proofErr w:type="spellEnd"/>
      <w:r w:rsidRPr="00325AA0">
        <w:rPr>
          <w:rFonts w:cstheme="minorHAnsi"/>
          <w:i/>
          <w:iCs/>
          <w:sz w:val="16"/>
          <w:szCs w:val="16"/>
        </w:rPr>
        <w:t xml:space="preserve"> factor, GDF-15 = </w:t>
      </w:r>
      <w:proofErr w:type="spellStart"/>
      <w:r w:rsidRPr="00325AA0">
        <w:rPr>
          <w:rFonts w:cstheme="minorHAnsi"/>
          <w:i/>
          <w:iCs/>
          <w:sz w:val="16"/>
          <w:szCs w:val="16"/>
        </w:rPr>
        <w:t>growth</w:t>
      </w:r>
      <w:proofErr w:type="spellEnd"/>
      <w:r w:rsidRPr="00325AA0">
        <w:rPr>
          <w:rFonts w:cstheme="minorHAnsi"/>
          <w:i/>
          <w:iCs/>
          <w:sz w:val="16"/>
          <w:szCs w:val="16"/>
        </w:rPr>
        <w:t xml:space="preserve"> </w:t>
      </w:r>
      <w:proofErr w:type="spellStart"/>
      <w:r w:rsidRPr="00325AA0">
        <w:rPr>
          <w:rFonts w:cstheme="minorHAnsi"/>
          <w:i/>
          <w:iCs/>
          <w:sz w:val="16"/>
          <w:szCs w:val="16"/>
        </w:rPr>
        <w:t>differentiation</w:t>
      </w:r>
      <w:proofErr w:type="spellEnd"/>
      <w:r w:rsidRPr="00325AA0">
        <w:rPr>
          <w:rFonts w:cstheme="minorHAnsi"/>
          <w:i/>
          <w:iCs/>
          <w:sz w:val="16"/>
          <w:szCs w:val="16"/>
        </w:rPr>
        <w:t xml:space="preserve"> factor 15, ApoA1 = </w:t>
      </w:r>
      <w:proofErr w:type="spellStart"/>
      <w:r w:rsidRPr="00325AA0">
        <w:rPr>
          <w:rFonts w:cstheme="minorHAnsi"/>
          <w:i/>
          <w:iCs/>
          <w:sz w:val="16"/>
          <w:szCs w:val="16"/>
        </w:rPr>
        <w:t>apolipoprotein</w:t>
      </w:r>
      <w:proofErr w:type="spellEnd"/>
      <w:r w:rsidRPr="00325AA0">
        <w:rPr>
          <w:rFonts w:cstheme="minorHAnsi"/>
          <w:i/>
          <w:iCs/>
          <w:sz w:val="16"/>
          <w:szCs w:val="16"/>
        </w:rPr>
        <w:t xml:space="preserve"> A1, MMP-9 = matrix metalloproteinase-9, ANGPT-1 = </w:t>
      </w:r>
      <w:proofErr w:type="spellStart"/>
      <w:r w:rsidRPr="00325AA0">
        <w:rPr>
          <w:rFonts w:cstheme="minorHAnsi"/>
          <w:i/>
          <w:iCs/>
          <w:sz w:val="16"/>
          <w:szCs w:val="16"/>
        </w:rPr>
        <w:t>Angiopoietin</w:t>
      </w:r>
      <w:proofErr w:type="spellEnd"/>
      <w:r w:rsidRPr="00325AA0">
        <w:rPr>
          <w:rFonts w:cstheme="minorHAnsi"/>
          <w:i/>
          <w:iCs/>
          <w:sz w:val="16"/>
          <w:szCs w:val="16"/>
        </w:rPr>
        <w:t xml:space="preserve"> 1.</w:t>
      </w:r>
    </w:p>
    <w:p w14:paraId="095FC69E" w14:textId="615B522F" w:rsidR="00D3715E" w:rsidRPr="008A44B9" w:rsidRDefault="00572D76" w:rsidP="00D3715E">
      <w:pPr>
        <w:rPr>
          <w:rFonts w:cstheme="minorHAnsi"/>
          <w:b/>
          <w:bCs/>
          <w:sz w:val="24"/>
          <w:szCs w:val="24"/>
          <w:lang w:val="en-GB"/>
        </w:rPr>
      </w:pPr>
      <w:r w:rsidRPr="00325AA0">
        <w:rPr>
          <w:rFonts w:cstheme="minorHAnsi"/>
          <w:b/>
          <w:bCs/>
          <w:sz w:val="24"/>
          <w:szCs w:val="24"/>
          <w:lang w:val="en-US"/>
        </w:rPr>
        <w:br w:type="column"/>
      </w:r>
      <w:proofErr w:type="spellStart"/>
      <w:r w:rsidR="00D3715E" w:rsidRPr="008A44B9">
        <w:rPr>
          <w:rFonts w:cstheme="minorHAnsi"/>
          <w:b/>
          <w:bCs/>
          <w:sz w:val="24"/>
          <w:szCs w:val="24"/>
          <w:lang w:val="en-GB"/>
        </w:rPr>
        <w:lastRenderedPageBreak/>
        <w:t>eTable</w:t>
      </w:r>
      <w:proofErr w:type="spellEnd"/>
      <w:r w:rsidR="00D3715E" w:rsidRPr="008A44B9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FD584B" w:rsidRPr="008A44B9">
        <w:rPr>
          <w:rFonts w:cstheme="minorHAnsi"/>
          <w:b/>
          <w:bCs/>
          <w:sz w:val="24"/>
          <w:szCs w:val="24"/>
          <w:lang w:val="en-GB"/>
        </w:rPr>
        <w:t>2</w:t>
      </w:r>
      <w:r w:rsidR="00D3715E" w:rsidRPr="008A44B9">
        <w:rPr>
          <w:rFonts w:cstheme="minorHAnsi"/>
          <w:b/>
          <w:bCs/>
          <w:sz w:val="24"/>
          <w:szCs w:val="24"/>
          <w:lang w:val="en-GB"/>
        </w:rPr>
        <w:t>. Baseline characteristics and cognitive test scores of improvers and non-improver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88"/>
        <w:gridCol w:w="2141"/>
        <w:gridCol w:w="2409"/>
        <w:gridCol w:w="1124"/>
      </w:tblGrid>
      <w:tr w:rsidR="00D3715E" w:rsidRPr="00572D76" w14:paraId="7653A3B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nil"/>
              <w:bottom w:val="single" w:sz="4" w:space="0" w:color="auto"/>
            </w:tcBorders>
          </w:tcPr>
          <w:p w14:paraId="3A535FF5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14:paraId="2B951B90" w14:textId="77777777" w:rsidR="00D3715E" w:rsidRPr="008A44B9" w:rsidRDefault="00D371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Improvers (n=39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124F29D3" w14:textId="77777777" w:rsidR="00D3715E" w:rsidRPr="008A44B9" w:rsidRDefault="00D371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Non-improvers (n=62)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02043436" w14:textId="77777777" w:rsidR="00D3715E" w:rsidRPr="008A44B9" w:rsidRDefault="00D371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p-value</w:t>
            </w:r>
          </w:p>
        </w:tc>
      </w:tr>
      <w:tr w:rsidR="00D3715E" w:rsidRPr="00572D76" w14:paraId="26E6F66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BC110E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Baseline characteristics</w:t>
            </w:r>
          </w:p>
        </w:tc>
      </w:tr>
      <w:tr w:rsidR="00D3715E" w:rsidRPr="00572D76" w14:paraId="4413F37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0588206C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ge, mean ± SD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2508688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5.9 ± 5.0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645EB31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7.39 ± 5.8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735CA431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201</w:t>
            </w:r>
          </w:p>
        </w:tc>
      </w:tr>
      <w:tr w:rsidR="00D3715E" w:rsidRPr="00572D76" w14:paraId="7D5F27F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14:paraId="4C71272D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ex, women, n (%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2BF8D399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7 (94.9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3DA5DCA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8 (77.4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6B4CD39D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016</w:t>
            </w:r>
          </w:p>
        </w:tc>
      </w:tr>
      <w:tr w:rsidR="00D3715E" w:rsidRPr="00572D76" w14:paraId="0C1E04E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single" w:sz="4" w:space="0" w:color="auto"/>
              <w:bottom w:val="nil"/>
            </w:tcBorders>
          </w:tcPr>
          <w:p w14:paraId="468C36C5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Level of education</w:t>
            </w:r>
          </w:p>
        </w:tc>
      </w:tr>
      <w:tr w:rsidR="00D3715E" w:rsidRPr="00572D76" w14:paraId="5714A70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nil"/>
              <w:bottom w:val="nil"/>
            </w:tcBorders>
          </w:tcPr>
          <w:p w14:paraId="76AEC384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298FA899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5.1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743C2FD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3.2)</w:t>
            </w:r>
          </w:p>
        </w:tc>
        <w:tc>
          <w:tcPr>
            <w:tcW w:w="1124" w:type="dxa"/>
            <w:vMerge w:val="restart"/>
            <w:tcBorders>
              <w:top w:val="nil"/>
              <w:bottom w:val="single" w:sz="4" w:space="0" w:color="auto"/>
            </w:tcBorders>
          </w:tcPr>
          <w:p w14:paraId="4D9C0960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6207AD1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726</w:t>
            </w:r>
          </w:p>
        </w:tc>
      </w:tr>
      <w:tr w:rsidR="00D3715E" w:rsidRPr="00572D76" w14:paraId="284403A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nil"/>
              <w:bottom w:val="nil"/>
            </w:tcBorders>
          </w:tcPr>
          <w:p w14:paraId="4E5972C4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894A943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1 (53.9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A2E43EF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8 (61.3)</w:t>
            </w:r>
          </w:p>
        </w:tc>
        <w:tc>
          <w:tcPr>
            <w:tcW w:w="1124" w:type="dxa"/>
            <w:vMerge/>
            <w:tcBorders>
              <w:top w:val="nil"/>
              <w:bottom w:val="single" w:sz="4" w:space="0" w:color="auto"/>
            </w:tcBorders>
          </w:tcPr>
          <w:p w14:paraId="3BF10470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3715E" w:rsidRPr="00572D76" w14:paraId="770817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nil"/>
              <w:bottom w:val="single" w:sz="4" w:space="0" w:color="auto"/>
            </w:tcBorders>
          </w:tcPr>
          <w:p w14:paraId="544CAB4E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14:paraId="1C54AB6D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6 (41.0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77413123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2 (35.5)</w:t>
            </w:r>
          </w:p>
        </w:tc>
        <w:tc>
          <w:tcPr>
            <w:tcW w:w="1124" w:type="dxa"/>
            <w:vMerge/>
            <w:tcBorders>
              <w:top w:val="nil"/>
              <w:bottom w:val="single" w:sz="4" w:space="0" w:color="auto"/>
            </w:tcBorders>
          </w:tcPr>
          <w:p w14:paraId="1B0702EE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3715E" w:rsidRPr="00572D76" w14:paraId="17D1E0E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nil"/>
              <w:bottom w:val="nil"/>
            </w:tcBorders>
          </w:tcPr>
          <w:p w14:paraId="0C7FA461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Cognition</w:t>
            </w:r>
          </w:p>
        </w:tc>
      </w:tr>
      <w:tr w:rsidR="00D3715E" w:rsidRPr="00572D76" w14:paraId="698B063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nil"/>
              <w:bottom w:val="nil"/>
            </w:tcBorders>
          </w:tcPr>
          <w:p w14:paraId="69ADB237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Digit span (sum of forward, backward and sorting)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79ADFF1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8.08 ± 3.46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B8DF2F9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4.33 ± 4.32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FAF0CCE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D3715E" w:rsidRPr="00572D76" w14:paraId="1BCAB43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nil"/>
              <w:bottom w:val="nil"/>
            </w:tcBorders>
          </w:tcPr>
          <w:p w14:paraId="157A3B7B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tory recall (sum of immediate and delayed recall)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0D48ACD0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7.67 ± 5.32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81A53D9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6.45 ± 6.71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50F6CB8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341</w:t>
            </w:r>
          </w:p>
        </w:tc>
      </w:tr>
      <w:tr w:rsidR="00D3715E" w:rsidRPr="00572D76" w14:paraId="0F50E2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nil"/>
              <w:bottom w:val="nil"/>
            </w:tcBorders>
          </w:tcPr>
          <w:p w14:paraId="4A70BF54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COWAT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6268E470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2.23 ± 8.46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D107E3E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5.37 ± 12.02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CC7FD65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002</w:t>
            </w:r>
          </w:p>
        </w:tc>
      </w:tr>
      <w:tr w:rsidR="00D3715E" w:rsidRPr="00572D76" w14:paraId="3F12657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nil"/>
              <w:bottom w:val="nil"/>
            </w:tcBorders>
          </w:tcPr>
          <w:p w14:paraId="2D1528FE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TAP Flexibility index score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FD274D0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-0.81 ± 6.82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7D80F8D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-5.08 ± 9.37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6D972B5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015</w:t>
            </w:r>
          </w:p>
        </w:tc>
      </w:tr>
      <w:tr w:rsidR="00D3715E" w:rsidRPr="00572D76" w14:paraId="1DD531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8" w:type="dxa"/>
            <w:tcBorders>
              <w:top w:val="nil"/>
              <w:bottom w:val="single" w:sz="4" w:space="0" w:color="auto"/>
            </w:tcBorders>
          </w:tcPr>
          <w:p w14:paraId="3FCB6CA8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Compound Z-score</w:t>
            </w:r>
          </w:p>
        </w:tc>
        <w:tc>
          <w:tcPr>
            <w:tcW w:w="2141" w:type="dxa"/>
            <w:tcBorders>
              <w:top w:val="nil"/>
              <w:bottom w:val="single" w:sz="4" w:space="0" w:color="auto"/>
            </w:tcBorders>
          </w:tcPr>
          <w:p w14:paraId="7A144E7B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34 ± 0.43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7813C2A3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-0.20 ± 0.73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291ECE18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</w:tbl>
    <w:p w14:paraId="16D24FB7" w14:textId="77777777" w:rsidR="00D3715E" w:rsidRPr="008A44B9" w:rsidRDefault="00D3715E" w:rsidP="00D3715E">
      <w:pPr>
        <w:rPr>
          <w:rFonts w:cstheme="minorHAnsi"/>
          <w:i/>
          <w:iCs/>
          <w:sz w:val="16"/>
          <w:szCs w:val="16"/>
          <w:lang w:val="en-GB"/>
        </w:rPr>
      </w:pPr>
      <w:r w:rsidRPr="008A44B9">
        <w:rPr>
          <w:rFonts w:cstheme="minorHAnsi"/>
          <w:i/>
          <w:iCs/>
          <w:sz w:val="16"/>
          <w:szCs w:val="16"/>
          <w:lang w:val="en-GB"/>
        </w:rPr>
        <w:t>p-value of differences between improvers and non-improvers based on independent sample t-test or chi-square. Abbreviations: COWAT: controlled oral word association test, TAP = test of attentional performance</w:t>
      </w:r>
    </w:p>
    <w:p w14:paraId="1D48DE0C" w14:textId="2823CCE4" w:rsidR="00D3715E" w:rsidRPr="008A44B9" w:rsidRDefault="00D3715E" w:rsidP="00D3715E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i/>
          <w:lang w:val="en-GB"/>
        </w:rPr>
        <w:br w:type="column"/>
      </w:r>
      <w:proofErr w:type="spellStart"/>
      <w:r w:rsidRPr="008A44B9">
        <w:rPr>
          <w:rFonts w:cstheme="minorHAnsi"/>
          <w:b/>
          <w:bCs/>
          <w:sz w:val="24"/>
          <w:szCs w:val="24"/>
          <w:lang w:val="en-GB"/>
        </w:rPr>
        <w:lastRenderedPageBreak/>
        <w:t>eTable</w:t>
      </w:r>
      <w:proofErr w:type="spellEnd"/>
      <w:r w:rsidRPr="008A44B9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FD584B" w:rsidRPr="008A44B9">
        <w:rPr>
          <w:rFonts w:cstheme="minorHAnsi"/>
          <w:b/>
          <w:bCs/>
          <w:sz w:val="24"/>
          <w:szCs w:val="24"/>
          <w:lang w:val="en-GB"/>
        </w:rPr>
        <w:t>3</w:t>
      </w:r>
      <w:r w:rsidRPr="008A44B9">
        <w:rPr>
          <w:rFonts w:cstheme="minorHAnsi"/>
          <w:b/>
          <w:bCs/>
          <w:sz w:val="24"/>
          <w:szCs w:val="24"/>
          <w:lang w:val="en-GB"/>
        </w:rPr>
        <w:t xml:space="preserve">. Missing data per outcome measure </w:t>
      </w:r>
      <w:r w:rsidR="003A1DF7" w:rsidRPr="003A1DF7">
        <w:rPr>
          <w:rFonts w:cstheme="minorHAnsi"/>
          <w:b/>
          <w:bCs/>
          <w:sz w:val="24"/>
          <w:szCs w:val="24"/>
          <w:lang w:val="en-GB"/>
        </w:rPr>
        <w:t>before and till 3 years after bariatric surgery</w:t>
      </w:r>
      <w:r w:rsidRPr="008A44B9">
        <w:rPr>
          <w:rFonts w:cstheme="minorHAnsi"/>
          <w:b/>
          <w:bCs/>
          <w:sz w:val="24"/>
          <w:szCs w:val="24"/>
          <w:lang w:val="en-GB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52"/>
        <w:gridCol w:w="1627"/>
        <w:gridCol w:w="1627"/>
        <w:gridCol w:w="1627"/>
        <w:gridCol w:w="1627"/>
      </w:tblGrid>
      <w:tr w:rsidR="00D3715E" w:rsidRPr="00572D76" w14:paraId="1176206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F7B3F8A" w14:textId="77777777" w:rsidR="00D3715E" w:rsidRPr="008A44B9" w:rsidRDefault="00D3715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Outcome measure</w:t>
            </w:r>
          </w:p>
        </w:tc>
        <w:tc>
          <w:tcPr>
            <w:tcW w:w="6508" w:type="dxa"/>
            <w:gridSpan w:val="4"/>
          </w:tcPr>
          <w:p w14:paraId="0641480F" w14:textId="77777777" w:rsidR="00D3715E" w:rsidRPr="008A44B9" w:rsidRDefault="00D371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 xml:space="preserve">Number of </w:t>
            </w:r>
            <w:proofErr w:type="spellStart"/>
            <w:r w:rsidRPr="008A44B9">
              <w:rPr>
                <w:rFonts w:cstheme="minorHAnsi"/>
                <w:sz w:val="20"/>
                <w:szCs w:val="20"/>
                <w:lang w:val="en-GB"/>
              </w:rPr>
              <w:t>missings</w:t>
            </w:r>
            <w:proofErr w:type="spellEnd"/>
            <w:r w:rsidRPr="008A44B9">
              <w:rPr>
                <w:rFonts w:cstheme="minorHAnsi"/>
                <w:sz w:val="20"/>
                <w:szCs w:val="20"/>
                <w:lang w:val="en-GB"/>
              </w:rPr>
              <w:t xml:space="preserve"> (%)</w:t>
            </w:r>
          </w:p>
        </w:tc>
      </w:tr>
      <w:tr w:rsidR="00D3715E" w:rsidRPr="00572D76" w14:paraId="4EE0A51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BC59E53" w14:textId="77777777" w:rsidR="00D3715E" w:rsidRPr="008A44B9" w:rsidRDefault="00D3715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27" w:type="dxa"/>
          </w:tcPr>
          <w:p w14:paraId="6757DBF9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627" w:type="dxa"/>
          </w:tcPr>
          <w:p w14:paraId="309EC92F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627" w:type="dxa"/>
          </w:tcPr>
          <w:p w14:paraId="5698CEDD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1627" w:type="dxa"/>
          </w:tcPr>
          <w:p w14:paraId="3F44D65E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GB"/>
              </w:rPr>
              <w:t>3 years</w:t>
            </w:r>
          </w:p>
        </w:tc>
      </w:tr>
      <w:tr w:rsidR="00D3715E" w:rsidRPr="00572D76" w14:paraId="36ED439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B2983F9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WC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27" w:type="dxa"/>
          </w:tcPr>
          <w:p w14:paraId="22B8B888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0 (9.3%)</w:t>
            </w:r>
          </w:p>
        </w:tc>
        <w:tc>
          <w:tcPr>
            <w:tcW w:w="1627" w:type="dxa"/>
          </w:tcPr>
          <w:p w14:paraId="238C016A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6 (15.0)</w:t>
            </w:r>
          </w:p>
        </w:tc>
        <w:tc>
          <w:tcPr>
            <w:tcW w:w="1627" w:type="dxa"/>
          </w:tcPr>
          <w:p w14:paraId="4D1F0856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3A8FBA5D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</w:tr>
      <w:tr w:rsidR="00D3715E" w:rsidRPr="00572D76" w14:paraId="288E09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746244F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Bloodpressure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27" w:type="dxa"/>
          </w:tcPr>
          <w:p w14:paraId="68EBD698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27" w:type="dxa"/>
          </w:tcPr>
          <w:p w14:paraId="3A9474A3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1 (19.6)</w:t>
            </w:r>
          </w:p>
        </w:tc>
        <w:tc>
          <w:tcPr>
            <w:tcW w:w="1627" w:type="dxa"/>
          </w:tcPr>
          <w:p w14:paraId="6C4B6EDF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6 (5.6)</w:t>
            </w:r>
          </w:p>
        </w:tc>
        <w:tc>
          <w:tcPr>
            <w:tcW w:w="1627" w:type="dxa"/>
          </w:tcPr>
          <w:p w14:paraId="24E9632A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9 (8.4)</w:t>
            </w:r>
          </w:p>
        </w:tc>
      </w:tr>
      <w:tr w:rsidR="00D3715E" w:rsidRPr="00572D76" w14:paraId="6E8DC04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C0A1D15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Medication use</w:t>
            </w:r>
          </w:p>
        </w:tc>
        <w:tc>
          <w:tcPr>
            <w:tcW w:w="1627" w:type="dxa"/>
          </w:tcPr>
          <w:p w14:paraId="5B0AA8D6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27" w:type="dxa"/>
          </w:tcPr>
          <w:p w14:paraId="42FBFD79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27" w:type="dxa"/>
          </w:tcPr>
          <w:p w14:paraId="5837DBBB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627" w:type="dxa"/>
          </w:tcPr>
          <w:p w14:paraId="71F5676D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D3715E" w:rsidRPr="00572D76" w14:paraId="53E2028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F162B0D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Plasma 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markers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27" w:type="dxa"/>
          </w:tcPr>
          <w:p w14:paraId="207E61AC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27" w:type="dxa"/>
          </w:tcPr>
          <w:p w14:paraId="2B75D60F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27" w:type="dxa"/>
          </w:tcPr>
          <w:p w14:paraId="62A1B75E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27" w:type="dxa"/>
          </w:tcPr>
          <w:p w14:paraId="71047AA5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3715E" w:rsidRPr="00572D76" w14:paraId="100376F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088C9BE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CRP</w:t>
            </w:r>
          </w:p>
        </w:tc>
        <w:tc>
          <w:tcPr>
            <w:tcW w:w="1627" w:type="dxa"/>
          </w:tcPr>
          <w:p w14:paraId="3AB054CB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4 (13.1)</w:t>
            </w:r>
          </w:p>
        </w:tc>
        <w:tc>
          <w:tcPr>
            <w:tcW w:w="1627" w:type="dxa"/>
          </w:tcPr>
          <w:p w14:paraId="19B1B043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50C3BCE0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1627" w:type="dxa"/>
          </w:tcPr>
          <w:p w14:paraId="0031C29B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</w:tr>
      <w:tr w:rsidR="00D3715E" w:rsidRPr="00572D76" w14:paraId="0C758F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FF8E170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1627" w:type="dxa"/>
          </w:tcPr>
          <w:p w14:paraId="39ED74DD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4 (13.1)</w:t>
            </w:r>
          </w:p>
        </w:tc>
        <w:tc>
          <w:tcPr>
            <w:tcW w:w="1627" w:type="dxa"/>
          </w:tcPr>
          <w:p w14:paraId="65A912FB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224A1914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1627" w:type="dxa"/>
          </w:tcPr>
          <w:p w14:paraId="0FB0CB57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 (2.8)</w:t>
            </w:r>
          </w:p>
        </w:tc>
      </w:tr>
      <w:tr w:rsidR="00D3715E" w:rsidRPr="00572D76" w14:paraId="110A5E0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50E81CF" w14:textId="77777777" w:rsidR="00D3715E" w:rsidRPr="008A44B9" w:rsidRDefault="00D3715E">
            <w:pPr>
              <w:ind w:left="17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diponectin</w:t>
            </w:r>
          </w:p>
        </w:tc>
        <w:tc>
          <w:tcPr>
            <w:tcW w:w="1627" w:type="dxa"/>
          </w:tcPr>
          <w:p w14:paraId="68969C0B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4 (13.1)</w:t>
            </w:r>
          </w:p>
        </w:tc>
        <w:tc>
          <w:tcPr>
            <w:tcW w:w="1627" w:type="dxa"/>
          </w:tcPr>
          <w:p w14:paraId="74ED3486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4B04F369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1627" w:type="dxa"/>
          </w:tcPr>
          <w:p w14:paraId="17FAF15E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 (2.8)</w:t>
            </w:r>
          </w:p>
        </w:tc>
      </w:tr>
      <w:tr w:rsidR="00D3715E" w:rsidRPr="00572D76" w14:paraId="56638CE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5C69CFE" w14:textId="77777777" w:rsidR="00D3715E" w:rsidRPr="008A44B9" w:rsidRDefault="00D3715E">
            <w:pPr>
              <w:ind w:left="17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AA</w:t>
            </w:r>
          </w:p>
        </w:tc>
        <w:tc>
          <w:tcPr>
            <w:tcW w:w="1627" w:type="dxa"/>
          </w:tcPr>
          <w:p w14:paraId="3F81A3AD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5 (14.0)</w:t>
            </w:r>
          </w:p>
        </w:tc>
        <w:tc>
          <w:tcPr>
            <w:tcW w:w="1627" w:type="dxa"/>
          </w:tcPr>
          <w:p w14:paraId="6B70F0CC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66D2B0DA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1627" w:type="dxa"/>
          </w:tcPr>
          <w:p w14:paraId="3BD78705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</w:tr>
      <w:tr w:rsidR="00D3715E" w:rsidRPr="00572D76" w14:paraId="13ECABB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4215BB3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TNF-α</w:t>
            </w:r>
          </w:p>
        </w:tc>
        <w:tc>
          <w:tcPr>
            <w:tcW w:w="1627" w:type="dxa"/>
          </w:tcPr>
          <w:p w14:paraId="4EC7BD70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4 (13.1)</w:t>
            </w:r>
          </w:p>
        </w:tc>
        <w:tc>
          <w:tcPr>
            <w:tcW w:w="1627" w:type="dxa"/>
          </w:tcPr>
          <w:p w14:paraId="5FBB629A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32C2A3E2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1627" w:type="dxa"/>
          </w:tcPr>
          <w:p w14:paraId="7015EB31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 (2.8)</w:t>
            </w:r>
          </w:p>
        </w:tc>
      </w:tr>
      <w:tr w:rsidR="00D3715E" w:rsidRPr="00572D76" w14:paraId="3F82006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83668F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IL-β</w:t>
            </w:r>
          </w:p>
        </w:tc>
        <w:tc>
          <w:tcPr>
            <w:tcW w:w="1627" w:type="dxa"/>
          </w:tcPr>
          <w:p w14:paraId="4102842B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5 (14.0)</w:t>
            </w:r>
          </w:p>
        </w:tc>
        <w:tc>
          <w:tcPr>
            <w:tcW w:w="1627" w:type="dxa"/>
          </w:tcPr>
          <w:p w14:paraId="18954828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31FDD48A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1627" w:type="dxa"/>
          </w:tcPr>
          <w:p w14:paraId="71CF79D6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 (2.8)</w:t>
            </w:r>
          </w:p>
        </w:tc>
      </w:tr>
      <w:tr w:rsidR="00D3715E" w:rsidRPr="00572D76" w14:paraId="2B6FA8D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572ED6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IL-6</w:t>
            </w:r>
          </w:p>
        </w:tc>
        <w:tc>
          <w:tcPr>
            <w:tcW w:w="1627" w:type="dxa"/>
          </w:tcPr>
          <w:p w14:paraId="20ACAE65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4 (13.1)</w:t>
            </w:r>
          </w:p>
        </w:tc>
        <w:tc>
          <w:tcPr>
            <w:tcW w:w="1627" w:type="dxa"/>
          </w:tcPr>
          <w:p w14:paraId="1BAB2CD7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10E3E6E9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1627" w:type="dxa"/>
          </w:tcPr>
          <w:p w14:paraId="121E31F8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 (2.8)</w:t>
            </w:r>
          </w:p>
        </w:tc>
      </w:tr>
      <w:tr w:rsidR="00D3715E" w:rsidRPr="00572D76" w14:paraId="11E6AD5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5AD57AF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AI-1</w:t>
            </w:r>
          </w:p>
        </w:tc>
        <w:tc>
          <w:tcPr>
            <w:tcW w:w="1627" w:type="dxa"/>
          </w:tcPr>
          <w:p w14:paraId="1609C006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4 (13.1)</w:t>
            </w:r>
          </w:p>
        </w:tc>
        <w:tc>
          <w:tcPr>
            <w:tcW w:w="1627" w:type="dxa"/>
          </w:tcPr>
          <w:p w14:paraId="0F186BF1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36F1B426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1627" w:type="dxa"/>
          </w:tcPr>
          <w:p w14:paraId="7198E719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</w:tr>
      <w:tr w:rsidR="00D3715E" w:rsidRPr="00572D76" w14:paraId="2FF4BFB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9955EE3" w14:textId="77777777" w:rsidR="00D3715E" w:rsidRPr="008A44B9" w:rsidRDefault="00D3715E">
            <w:pPr>
              <w:ind w:left="17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BDNF</w:t>
            </w:r>
          </w:p>
        </w:tc>
        <w:tc>
          <w:tcPr>
            <w:tcW w:w="1627" w:type="dxa"/>
          </w:tcPr>
          <w:p w14:paraId="52661AB5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4 (13.1)</w:t>
            </w:r>
          </w:p>
        </w:tc>
        <w:tc>
          <w:tcPr>
            <w:tcW w:w="1627" w:type="dxa"/>
          </w:tcPr>
          <w:p w14:paraId="321B6F57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618B316C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1627" w:type="dxa"/>
          </w:tcPr>
          <w:p w14:paraId="33F3EDC0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</w:tr>
      <w:tr w:rsidR="00D3715E" w:rsidRPr="00572D76" w14:paraId="17DA0D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B6B5E3D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GDF-15</w:t>
            </w:r>
          </w:p>
        </w:tc>
        <w:tc>
          <w:tcPr>
            <w:tcW w:w="1627" w:type="dxa"/>
          </w:tcPr>
          <w:p w14:paraId="410B420C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5 (14.0)</w:t>
            </w:r>
          </w:p>
        </w:tc>
        <w:tc>
          <w:tcPr>
            <w:tcW w:w="1627" w:type="dxa"/>
          </w:tcPr>
          <w:p w14:paraId="67F191CF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3973AF08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1627" w:type="dxa"/>
          </w:tcPr>
          <w:p w14:paraId="260E90E9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 (2.8)</w:t>
            </w:r>
          </w:p>
        </w:tc>
      </w:tr>
      <w:tr w:rsidR="00D3715E" w:rsidRPr="00572D76" w14:paraId="64CF7A4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34B167D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poA1</w:t>
            </w:r>
          </w:p>
        </w:tc>
        <w:tc>
          <w:tcPr>
            <w:tcW w:w="1627" w:type="dxa"/>
          </w:tcPr>
          <w:p w14:paraId="12AA8A30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4 (13.1)</w:t>
            </w:r>
          </w:p>
        </w:tc>
        <w:tc>
          <w:tcPr>
            <w:tcW w:w="1627" w:type="dxa"/>
          </w:tcPr>
          <w:p w14:paraId="3383FF92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69F05D5A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1627" w:type="dxa"/>
          </w:tcPr>
          <w:p w14:paraId="453A3351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 (2.8)</w:t>
            </w:r>
          </w:p>
        </w:tc>
      </w:tr>
      <w:tr w:rsidR="00D3715E" w:rsidRPr="00572D76" w14:paraId="15201E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693A794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MMP-9</w:t>
            </w:r>
          </w:p>
        </w:tc>
        <w:tc>
          <w:tcPr>
            <w:tcW w:w="1627" w:type="dxa"/>
          </w:tcPr>
          <w:p w14:paraId="699096CE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4 (13.1)</w:t>
            </w:r>
          </w:p>
        </w:tc>
        <w:tc>
          <w:tcPr>
            <w:tcW w:w="1627" w:type="dxa"/>
          </w:tcPr>
          <w:p w14:paraId="6AF645F5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04E6C224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( 3.7)</w:t>
            </w:r>
          </w:p>
        </w:tc>
        <w:tc>
          <w:tcPr>
            <w:tcW w:w="1627" w:type="dxa"/>
          </w:tcPr>
          <w:p w14:paraId="23B2958E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 (2.8)</w:t>
            </w:r>
          </w:p>
        </w:tc>
      </w:tr>
      <w:tr w:rsidR="00D3715E" w:rsidRPr="00572D76" w14:paraId="25B5824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C2EFFFF" w14:textId="77777777" w:rsidR="00D3715E" w:rsidRPr="008A44B9" w:rsidRDefault="00D3715E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NGPT1</w:t>
            </w:r>
          </w:p>
        </w:tc>
        <w:tc>
          <w:tcPr>
            <w:tcW w:w="1627" w:type="dxa"/>
          </w:tcPr>
          <w:p w14:paraId="021F907D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4 (13.1)</w:t>
            </w:r>
          </w:p>
        </w:tc>
        <w:tc>
          <w:tcPr>
            <w:tcW w:w="1627" w:type="dxa"/>
          </w:tcPr>
          <w:p w14:paraId="0FF6BD64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07CC5EBB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5 (4.7)</w:t>
            </w:r>
          </w:p>
        </w:tc>
        <w:tc>
          <w:tcPr>
            <w:tcW w:w="1627" w:type="dxa"/>
          </w:tcPr>
          <w:p w14:paraId="465AD54B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 (2.8)</w:t>
            </w:r>
          </w:p>
        </w:tc>
      </w:tr>
      <w:tr w:rsidR="00D3715E" w:rsidRPr="00572D76" w14:paraId="1A91B76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F53A413" w14:textId="77777777" w:rsidR="00D3715E" w:rsidRPr="008A44B9" w:rsidRDefault="00D3715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TAP flexibility index score</w:t>
            </w:r>
          </w:p>
        </w:tc>
        <w:tc>
          <w:tcPr>
            <w:tcW w:w="1627" w:type="dxa"/>
          </w:tcPr>
          <w:p w14:paraId="06CA5548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6 (5.6)</w:t>
            </w:r>
          </w:p>
        </w:tc>
        <w:tc>
          <w:tcPr>
            <w:tcW w:w="1627" w:type="dxa"/>
          </w:tcPr>
          <w:p w14:paraId="1B365F9C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8 (7.5)</w:t>
            </w:r>
          </w:p>
        </w:tc>
        <w:tc>
          <w:tcPr>
            <w:tcW w:w="1627" w:type="dxa"/>
          </w:tcPr>
          <w:p w14:paraId="0FFE9CD8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35D3D4A6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D3715E" w:rsidRPr="00572D76" w14:paraId="2E7A330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335AEC0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Compound Z-score</w:t>
            </w:r>
          </w:p>
        </w:tc>
        <w:tc>
          <w:tcPr>
            <w:tcW w:w="1627" w:type="dxa"/>
          </w:tcPr>
          <w:p w14:paraId="1D7DEEC4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6 (5.6)</w:t>
            </w:r>
          </w:p>
        </w:tc>
        <w:tc>
          <w:tcPr>
            <w:tcW w:w="1627" w:type="dxa"/>
          </w:tcPr>
          <w:p w14:paraId="033DA814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8 (7.5)</w:t>
            </w:r>
          </w:p>
        </w:tc>
        <w:tc>
          <w:tcPr>
            <w:tcW w:w="1627" w:type="dxa"/>
          </w:tcPr>
          <w:p w14:paraId="6F65B6B1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  <w:tc>
          <w:tcPr>
            <w:tcW w:w="1627" w:type="dxa"/>
          </w:tcPr>
          <w:p w14:paraId="2C1EA3AF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 (0)</w:t>
            </w:r>
          </w:p>
        </w:tc>
      </w:tr>
      <w:tr w:rsidR="00D3715E" w:rsidRPr="00572D76" w14:paraId="32023C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104BE88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BDI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627" w:type="dxa"/>
          </w:tcPr>
          <w:p w14:paraId="4E0E2E37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 (2.8)</w:t>
            </w:r>
          </w:p>
        </w:tc>
        <w:tc>
          <w:tcPr>
            <w:tcW w:w="1627" w:type="dxa"/>
          </w:tcPr>
          <w:p w14:paraId="110FC069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 (2.8)</w:t>
            </w:r>
          </w:p>
        </w:tc>
        <w:tc>
          <w:tcPr>
            <w:tcW w:w="1627" w:type="dxa"/>
          </w:tcPr>
          <w:p w14:paraId="24553A1D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5 (4.7)</w:t>
            </w:r>
          </w:p>
        </w:tc>
        <w:tc>
          <w:tcPr>
            <w:tcW w:w="1627" w:type="dxa"/>
          </w:tcPr>
          <w:p w14:paraId="74A32653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9 (8.4)</w:t>
            </w:r>
          </w:p>
        </w:tc>
      </w:tr>
      <w:tr w:rsidR="00D3715E" w:rsidRPr="00572D76" w14:paraId="1246CE0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AD43E2C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Baecke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627" w:type="dxa"/>
          </w:tcPr>
          <w:p w14:paraId="5B61D009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7 (6.5)</w:t>
            </w:r>
          </w:p>
        </w:tc>
        <w:tc>
          <w:tcPr>
            <w:tcW w:w="1627" w:type="dxa"/>
          </w:tcPr>
          <w:p w14:paraId="5276CFFF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6 (15.0)</w:t>
            </w:r>
          </w:p>
        </w:tc>
        <w:tc>
          <w:tcPr>
            <w:tcW w:w="1627" w:type="dxa"/>
          </w:tcPr>
          <w:p w14:paraId="3316449A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8 (16.8)</w:t>
            </w:r>
          </w:p>
        </w:tc>
        <w:tc>
          <w:tcPr>
            <w:tcW w:w="1627" w:type="dxa"/>
          </w:tcPr>
          <w:p w14:paraId="78528F0D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7 (25.2)</w:t>
            </w:r>
          </w:p>
        </w:tc>
      </w:tr>
    </w:tbl>
    <w:p w14:paraId="415A9006" w14:textId="1967FBB4" w:rsidR="00572D76" w:rsidRPr="008A44B9" w:rsidRDefault="00D3715E" w:rsidP="00D3715E">
      <w:pPr>
        <w:rPr>
          <w:rFonts w:cstheme="minorHAnsi"/>
          <w:i/>
          <w:iCs/>
          <w:sz w:val="16"/>
          <w:szCs w:val="16"/>
          <w:lang w:val="en-GB"/>
        </w:rPr>
      </w:pPr>
      <w:r w:rsidRPr="008A44B9">
        <w:rPr>
          <w:rFonts w:cstheme="minorHAnsi"/>
          <w:i/>
          <w:iCs/>
          <w:sz w:val="16"/>
          <w:szCs w:val="16"/>
          <w:lang w:val="en-GB"/>
        </w:rPr>
        <w:t xml:space="preserve">Only parameters with missing data are shown in the table. All other parameters did not contain any missing data on one of the timepoints. </w:t>
      </w:r>
      <w:proofErr w:type="spellStart"/>
      <w:r w:rsidRPr="008A44B9">
        <w:rPr>
          <w:rFonts w:cstheme="minorHAnsi"/>
          <w:i/>
          <w:iCs/>
          <w:sz w:val="16"/>
          <w:szCs w:val="16"/>
          <w:vertAlign w:val="superscript"/>
          <w:lang w:val="en-GB"/>
        </w:rPr>
        <w:t>a</w:t>
      </w:r>
      <w:proofErr w:type="spellEnd"/>
      <w:r w:rsidRPr="008A44B9">
        <w:rPr>
          <w:rFonts w:cstheme="minorHAnsi"/>
          <w:i/>
          <w:iCs/>
          <w:sz w:val="16"/>
          <w:szCs w:val="16"/>
          <w:lang w:val="en-GB"/>
        </w:rPr>
        <w:t xml:space="preserve"> We had a lot of missing data for WC and blood pressure, as during the corona pandemic WC and blood pressure were not standard care anymore due to social distance. </w:t>
      </w:r>
      <w:r w:rsidRPr="008A44B9">
        <w:rPr>
          <w:rFonts w:cstheme="minorHAnsi"/>
          <w:i/>
          <w:iCs/>
          <w:sz w:val="16"/>
          <w:szCs w:val="16"/>
          <w:vertAlign w:val="superscript"/>
          <w:lang w:val="en-GB"/>
        </w:rPr>
        <w:t xml:space="preserve">b </w:t>
      </w:r>
      <w:r w:rsidRPr="008A44B9">
        <w:rPr>
          <w:rFonts w:cstheme="minorHAnsi"/>
          <w:i/>
          <w:iCs/>
          <w:sz w:val="16"/>
          <w:szCs w:val="16"/>
          <w:lang w:val="en-GB"/>
        </w:rPr>
        <w:t xml:space="preserve">Not all patients collected blood samples at all timepoints. Many patients did not fill in (the complete) questionnaire and therefore these data were not available or reliable. Abbreviations: WC = waist circumference, CRP = C-reactive protein, SAA = serum amyloid alpha, TNF-α = </w:t>
      </w:r>
      <w:proofErr w:type="spellStart"/>
      <w:r w:rsidRPr="008A44B9">
        <w:rPr>
          <w:rFonts w:cstheme="minorHAnsi"/>
          <w:i/>
          <w:iCs/>
          <w:sz w:val="16"/>
          <w:szCs w:val="16"/>
          <w:lang w:val="en-GB"/>
        </w:rPr>
        <w:t>tumor</w:t>
      </w:r>
      <w:proofErr w:type="spellEnd"/>
      <w:r w:rsidRPr="008A44B9">
        <w:rPr>
          <w:rFonts w:cstheme="minorHAnsi"/>
          <w:i/>
          <w:iCs/>
          <w:sz w:val="16"/>
          <w:szCs w:val="16"/>
          <w:lang w:val="en-GB"/>
        </w:rPr>
        <w:t xml:space="preserve"> necrosis factor alpha, IL = interleukin, PAI-1 = plasminogen activator inhibitor-1, BDNF = brain derived neurotrophic factor, GDF-15 = growth differentiation factor 15, ApoA1 = apolipoprotein A1, MMP-9 = matrix metalloproteinase-9, ANGPT-1 = Angiopoietin 1, TAP = test of attentional performance, BDI = beck depression inventory. </w:t>
      </w:r>
    </w:p>
    <w:p w14:paraId="4A5419D6" w14:textId="5B45E076" w:rsidR="00D3715E" w:rsidRPr="008A44B9" w:rsidRDefault="00D3715E" w:rsidP="00D3715E">
      <w:pPr>
        <w:rPr>
          <w:rFonts w:cstheme="minorHAnsi"/>
          <w:i/>
          <w:iCs/>
          <w:sz w:val="16"/>
          <w:szCs w:val="16"/>
          <w:lang w:val="en-GB"/>
        </w:rPr>
      </w:pPr>
    </w:p>
    <w:p w14:paraId="5FD140B9" w14:textId="77777777" w:rsidR="00572D76" w:rsidRDefault="00572D76" w:rsidP="00D3715E">
      <w:pPr>
        <w:rPr>
          <w:b/>
          <w:lang w:val="en-GB"/>
        </w:rPr>
      </w:pPr>
    </w:p>
    <w:p w14:paraId="78DE05DC" w14:textId="77777777" w:rsidR="00572D76" w:rsidRDefault="00572D76" w:rsidP="00D3715E">
      <w:pPr>
        <w:rPr>
          <w:b/>
          <w:lang w:val="en-GB"/>
        </w:rPr>
      </w:pPr>
    </w:p>
    <w:p w14:paraId="16817E43" w14:textId="451C70FC" w:rsidR="00D3715E" w:rsidRPr="008A44B9" w:rsidRDefault="00D3715E" w:rsidP="00D3715E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b/>
          <w:lang w:val="en-GB"/>
        </w:rPr>
        <w:br w:type="column"/>
      </w:r>
      <w:proofErr w:type="spellStart"/>
      <w:r w:rsidRPr="008A44B9">
        <w:rPr>
          <w:rFonts w:cstheme="minorHAnsi"/>
          <w:b/>
          <w:bCs/>
          <w:sz w:val="24"/>
          <w:szCs w:val="24"/>
          <w:lang w:val="en-GB"/>
        </w:rPr>
        <w:lastRenderedPageBreak/>
        <w:t>eTable</w:t>
      </w:r>
      <w:proofErr w:type="spellEnd"/>
      <w:r w:rsidRPr="008A44B9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FD584B" w:rsidRPr="008A44B9">
        <w:rPr>
          <w:rFonts w:cstheme="minorHAnsi"/>
          <w:b/>
          <w:bCs/>
          <w:sz w:val="24"/>
          <w:szCs w:val="24"/>
          <w:lang w:val="en-GB"/>
        </w:rPr>
        <w:t>4</w:t>
      </w:r>
      <w:r w:rsidRPr="008A44B9">
        <w:rPr>
          <w:rFonts w:cstheme="minorHAnsi"/>
          <w:b/>
          <w:bCs/>
          <w:sz w:val="24"/>
          <w:szCs w:val="24"/>
          <w:lang w:val="en-GB"/>
        </w:rPr>
        <w:t xml:space="preserve">. Plasma concentrations of adipokines and inflammatory markers </w:t>
      </w:r>
      <w:r w:rsidRPr="00325AA0">
        <w:rPr>
          <w:rFonts w:cstheme="minorHAnsi"/>
          <w:b/>
          <w:bCs/>
          <w:sz w:val="24"/>
          <w:szCs w:val="24"/>
          <w:lang w:val="en-GB"/>
        </w:rPr>
        <w:t xml:space="preserve">before and </w:t>
      </w:r>
      <w:r w:rsidR="00B32945" w:rsidRPr="00325AA0">
        <w:rPr>
          <w:rFonts w:cstheme="minorHAnsi"/>
          <w:b/>
          <w:bCs/>
          <w:sz w:val="24"/>
          <w:szCs w:val="24"/>
          <w:lang w:val="en-GB"/>
        </w:rPr>
        <w:t>till 3 ye</w:t>
      </w:r>
      <w:r w:rsidR="00D1431E" w:rsidRPr="00325AA0">
        <w:rPr>
          <w:rFonts w:cstheme="minorHAnsi"/>
          <w:b/>
          <w:bCs/>
          <w:sz w:val="24"/>
          <w:szCs w:val="24"/>
          <w:lang w:val="en-GB"/>
        </w:rPr>
        <w:t>a</w:t>
      </w:r>
      <w:r w:rsidR="00B32945" w:rsidRPr="00325AA0">
        <w:rPr>
          <w:rFonts w:cstheme="minorHAnsi"/>
          <w:b/>
          <w:bCs/>
          <w:sz w:val="24"/>
          <w:szCs w:val="24"/>
          <w:lang w:val="en-GB"/>
        </w:rPr>
        <w:t>rs</w:t>
      </w:r>
      <w:r w:rsidRPr="00325AA0">
        <w:rPr>
          <w:rFonts w:cstheme="minorHAnsi"/>
          <w:b/>
          <w:bCs/>
          <w:sz w:val="24"/>
          <w:szCs w:val="24"/>
          <w:lang w:val="en-GB"/>
        </w:rPr>
        <w:t xml:space="preserve"> after bariatric surger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15"/>
        <w:gridCol w:w="1381"/>
        <w:gridCol w:w="48"/>
        <w:gridCol w:w="1276"/>
        <w:gridCol w:w="58"/>
        <w:gridCol w:w="1359"/>
        <w:gridCol w:w="22"/>
        <w:gridCol w:w="1382"/>
        <w:gridCol w:w="440"/>
        <w:gridCol w:w="540"/>
        <w:gridCol w:w="440"/>
      </w:tblGrid>
      <w:tr w:rsidR="00D3715E" w:rsidRPr="00572D76" w14:paraId="406CE33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00D59B1F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bookmarkStart w:id="0" w:name="_Hlk173933187"/>
          </w:p>
        </w:tc>
        <w:tc>
          <w:tcPr>
            <w:tcW w:w="5526" w:type="dxa"/>
            <w:gridSpan w:val="7"/>
          </w:tcPr>
          <w:p w14:paraId="1DACB261" w14:textId="77777777" w:rsidR="00D3715E" w:rsidRPr="008A44B9" w:rsidRDefault="00D371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40" w:type="dxa"/>
          </w:tcPr>
          <w:p w14:paraId="0543FCF9" w14:textId="77777777" w:rsidR="00D3715E" w:rsidRPr="008A44B9" w:rsidRDefault="00D371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gridSpan w:val="2"/>
          </w:tcPr>
          <w:p w14:paraId="1C4C913F" w14:textId="77777777" w:rsidR="00D3715E" w:rsidRPr="008A44B9" w:rsidRDefault="00D371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D3715E" w:rsidRPr="00572D76" w14:paraId="1D49A885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2C563F9D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Marker </w:t>
            </w:r>
          </w:p>
        </w:tc>
        <w:tc>
          <w:tcPr>
            <w:tcW w:w="1381" w:type="dxa"/>
          </w:tcPr>
          <w:p w14:paraId="03D33EDC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382" w:type="dxa"/>
            <w:gridSpan w:val="3"/>
          </w:tcPr>
          <w:p w14:paraId="5A1F22B6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381" w:type="dxa"/>
            <w:gridSpan w:val="2"/>
          </w:tcPr>
          <w:p w14:paraId="77838112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1382" w:type="dxa"/>
          </w:tcPr>
          <w:p w14:paraId="0AFB9165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GB"/>
              </w:rPr>
              <w:t>3 years</w:t>
            </w:r>
          </w:p>
        </w:tc>
        <w:tc>
          <w:tcPr>
            <w:tcW w:w="980" w:type="dxa"/>
            <w:gridSpan w:val="2"/>
          </w:tcPr>
          <w:p w14:paraId="70057AEC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D3715E" w:rsidRPr="00572D76" w14:paraId="5F36CCB4" w14:textId="77777777">
        <w:trPr>
          <w:gridAfter w:val="1"/>
          <w:wAfter w:w="4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2DD2C8AA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CRP (µg/ml)</w:t>
            </w:r>
          </w:p>
        </w:tc>
        <w:tc>
          <w:tcPr>
            <w:tcW w:w="1381" w:type="dxa"/>
          </w:tcPr>
          <w:p w14:paraId="0A68ED24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.51 (2.96-8.35)</w:t>
            </w:r>
          </w:p>
        </w:tc>
        <w:tc>
          <w:tcPr>
            <w:tcW w:w="1382" w:type="dxa"/>
            <w:gridSpan w:val="3"/>
          </w:tcPr>
          <w:p w14:paraId="765E2736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.45 (0.58-3.23)</w:t>
            </w:r>
          </w:p>
        </w:tc>
        <w:tc>
          <w:tcPr>
            <w:tcW w:w="1381" w:type="dxa"/>
            <w:gridSpan w:val="2"/>
          </w:tcPr>
          <w:p w14:paraId="1513381C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77 (0.37-1.48)</w:t>
            </w:r>
          </w:p>
        </w:tc>
        <w:tc>
          <w:tcPr>
            <w:tcW w:w="1382" w:type="dxa"/>
          </w:tcPr>
          <w:p w14:paraId="1D5C3675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60 (0.30-1.30)</w:t>
            </w:r>
          </w:p>
        </w:tc>
        <w:tc>
          <w:tcPr>
            <w:tcW w:w="980" w:type="dxa"/>
            <w:gridSpan w:val="2"/>
          </w:tcPr>
          <w:p w14:paraId="75A1E764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D3715E" w:rsidRPr="00572D76" w14:paraId="2A0D1140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54580C73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Leptin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381" w:type="dxa"/>
          </w:tcPr>
          <w:p w14:paraId="50E289AB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64.6 (50.95 – 85.91)</w:t>
            </w:r>
          </w:p>
        </w:tc>
        <w:tc>
          <w:tcPr>
            <w:tcW w:w="1382" w:type="dxa"/>
            <w:gridSpan w:val="3"/>
          </w:tcPr>
          <w:p w14:paraId="1DC8428F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3.40 (8.50 – 22.95)</w:t>
            </w:r>
          </w:p>
        </w:tc>
        <w:tc>
          <w:tcPr>
            <w:tcW w:w="1381" w:type="dxa"/>
            <w:gridSpan w:val="2"/>
          </w:tcPr>
          <w:p w14:paraId="26AE2ED5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3.40 (8.30 – 21.80)</w:t>
            </w:r>
          </w:p>
        </w:tc>
        <w:tc>
          <w:tcPr>
            <w:tcW w:w="1382" w:type="dxa"/>
          </w:tcPr>
          <w:p w14:paraId="034774C7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8.95 (11.05 – 33.38)</w:t>
            </w:r>
          </w:p>
        </w:tc>
        <w:tc>
          <w:tcPr>
            <w:tcW w:w="980" w:type="dxa"/>
            <w:gridSpan w:val="2"/>
          </w:tcPr>
          <w:p w14:paraId="6757B023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D3715E" w:rsidRPr="00572D76" w14:paraId="74A27D8D" w14:textId="77777777">
        <w:trPr>
          <w:gridAfter w:val="1"/>
          <w:wAfter w:w="4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525B8942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diponectin (µg/ml)</w:t>
            </w:r>
          </w:p>
        </w:tc>
        <w:tc>
          <w:tcPr>
            <w:tcW w:w="1381" w:type="dxa"/>
          </w:tcPr>
          <w:p w14:paraId="1CAD8DFB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.20 (1.70 – 2.75)</w:t>
            </w:r>
          </w:p>
        </w:tc>
        <w:tc>
          <w:tcPr>
            <w:tcW w:w="1382" w:type="dxa"/>
            <w:gridSpan w:val="3"/>
          </w:tcPr>
          <w:p w14:paraId="492CAA54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.40 (1.80 – 3.00)</w:t>
            </w:r>
          </w:p>
        </w:tc>
        <w:tc>
          <w:tcPr>
            <w:tcW w:w="1381" w:type="dxa"/>
            <w:gridSpan w:val="2"/>
          </w:tcPr>
          <w:p w14:paraId="518F31AE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.60 (2.40 – 5.00)</w:t>
            </w:r>
          </w:p>
        </w:tc>
        <w:tc>
          <w:tcPr>
            <w:tcW w:w="1382" w:type="dxa"/>
          </w:tcPr>
          <w:p w14:paraId="7D71BFE4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.80 (3.50 – 7.00)</w:t>
            </w:r>
          </w:p>
        </w:tc>
        <w:tc>
          <w:tcPr>
            <w:tcW w:w="980" w:type="dxa"/>
            <w:gridSpan w:val="2"/>
          </w:tcPr>
          <w:p w14:paraId="0FDB8C4F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D3715E" w:rsidRPr="00572D76" w14:paraId="6031B7EB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18B775AC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AA (µg/ml)</w:t>
            </w:r>
          </w:p>
        </w:tc>
        <w:tc>
          <w:tcPr>
            <w:tcW w:w="1381" w:type="dxa"/>
          </w:tcPr>
          <w:p w14:paraId="512A0D3E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6.94 (4.80 - 15.16)</w:t>
            </w:r>
          </w:p>
        </w:tc>
        <w:tc>
          <w:tcPr>
            <w:tcW w:w="1382" w:type="dxa"/>
            <w:gridSpan w:val="3"/>
          </w:tcPr>
          <w:p w14:paraId="554AE17C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.17 (1.23 - 4.18)</w:t>
            </w:r>
          </w:p>
        </w:tc>
        <w:tc>
          <w:tcPr>
            <w:tcW w:w="1381" w:type="dxa"/>
            <w:gridSpan w:val="2"/>
          </w:tcPr>
          <w:p w14:paraId="34B92358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.96 (1.29 - 3.11)</w:t>
            </w:r>
          </w:p>
        </w:tc>
        <w:tc>
          <w:tcPr>
            <w:tcW w:w="1382" w:type="dxa"/>
          </w:tcPr>
          <w:p w14:paraId="3D8DC3E1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.70 (2.30 - 6.00)</w:t>
            </w:r>
          </w:p>
        </w:tc>
        <w:tc>
          <w:tcPr>
            <w:tcW w:w="980" w:type="dxa"/>
            <w:gridSpan w:val="2"/>
          </w:tcPr>
          <w:p w14:paraId="02A07193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D3715E" w:rsidRPr="00572D76" w14:paraId="796F14C1" w14:textId="77777777">
        <w:trPr>
          <w:gridAfter w:val="1"/>
          <w:wAfter w:w="4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6E698FF5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TNF-α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381" w:type="dxa"/>
          </w:tcPr>
          <w:p w14:paraId="62C495D3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.89 (2.90 – 5.26)</w:t>
            </w:r>
          </w:p>
        </w:tc>
        <w:tc>
          <w:tcPr>
            <w:tcW w:w="1382" w:type="dxa"/>
            <w:gridSpan w:val="3"/>
          </w:tcPr>
          <w:p w14:paraId="2AB4A82E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.49 (2.78 – 4.22)</w:t>
            </w:r>
          </w:p>
        </w:tc>
        <w:tc>
          <w:tcPr>
            <w:tcW w:w="1381" w:type="dxa"/>
            <w:gridSpan w:val="2"/>
          </w:tcPr>
          <w:p w14:paraId="6FA4AF18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.01 (2.12 – 3.95)</w:t>
            </w:r>
          </w:p>
        </w:tc>
        <w:tc>
          <w:tcPr>
            <w:tcW w:w="1382" w:type="dxa"/>
          </w:tcPr>
          <w:p w14:paraId="1BDE2960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5.39 (4.39 – 6.66)</w:t>
            </w:r>
          </w:p>
        </w:tc>
        <w:tc>
          <w:tcPr>
            <w:tcW w:w="980" w:type="dxa"/>
            <w:gridSpan w:val="2"/>
          </w:tcPr>
          <w:p w14:paraId="34E612E1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D3715E" w:rsidRPr="00572D76" w14:paraId="3B6F0027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357C3A35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IL-1β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381" w:type="dxa"/>
          </w:tcPr>
          <w:p w14:paraId="79D1D419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17 (0.07 – 0.37)</w:t>
            </w:r>
          </w:p>
        </w:tc>
        <w:tc>
          <w:tcPr>
            <w:tcW w:w="1382" w:type="dxa"/>
            <w:gridSpan w:val="3"/>
          </w:tcPr>
          <w:p w14:paraId="01C2C2EA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06 (0.00 – 0.20)</w:t>
            </w:r>
          </w:p>
        </w:tc>
        <w:tc>
          <w:tcPr>
            <w:tcW w:w="1381" w:type="dxa"/>
            <w:gridSpan w:val="2"/>
          </w:tcPr>
          <w:p w14:paraId="27BC39FD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27 (0.17 – 0.44)</w:t>
            </w:r>
          </w:p>
        </w:tc>
        <w:tc>
          <w:tcPr>
            <w:tcW w:w="1382" w:type="dxa"/>
          </w:tcPr>
          <w:p w14:paraId="7B09747A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06 (0.04 – 0.07)</w:t>
            </w:r>
          </w:p>
        </w:tc>
        <w:tc>
          <w:tcPr>
            <w:tcW w:w="980" w:type="dxa"/>
            <w:gridSpan w:val="2"/>
          </w:tcPr>
          <w:p w14:paraId="34C66DCC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D3715E" w:rsidRPr="00572D76" w14:paraId="1D275743" w14:textId="77777777">
        <w:trPr>
          <w:gridAfter w:val="1"/>
          <w:wAfter w:w="4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2C65B83A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IL-6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381" w:type="dxa"/>
          </w:tcPr>
          <w:p w14:paraId="55595DAA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.76 (1.39 – 3.01)</w:t>
            </w:r>
          </w:p>
        </w:tc>
        <w:tc>
          <w:tcPr>
            <w:tcW w:w="1382" w:type="dxa"/>
            <w:gridSpan w:val="3"/>
          </w:tcPr>
          <w:p w14:paraId="606B1F5E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.46 (1.08 – 2.22)</w:t>
            </w:r>
          </w:p>
        </w:tc>
        <w:tc>
          <w:tcPr>
            <w:tcW w:w="1381" w:type="dxa"/>
            <w:gridSpan w:val="2"/>
          </w:tcPr>
          <w:p w14:paraId="089F4679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50 (0.28 – 0.94)</w:t>
            </w:r>
          </w:p>
        </w:tc>
        <w:tc>
          <w:tcPr>
            <w:tcW w:w="1382" w:type="dxa"/>
          </w:tcPr>
          <w:p w14:paraId="615F43F5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.22 (0.94 – 1.67)</w:t>
            </w:r>
          </w:p>
        </w:tc>
        <w:tc>
          <w:tcPr>
            <w:tcW w:w="980" w:type="dxa"/>
            <w:gridSpan w:val="2"/>
          </w:tcPr>
          <w:p w14:paraId="1EBEEA18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D3715E" w:rsidRPr="00572D76" w14:paraId="74B6A112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094B7631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AI-1 (ng/ml)</w:t>
            </w:r>
          </w:p>
        </w:tc>
        <w:tc>
          <w:tcPr>
            <w:tcW w:w="1429" w:type="dxa"/>
            <w:gridSpan w:val="2"/>
          </w:tcPr>
          <w:p w14:paraId="2F01E8E7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2.25 (29.0-57.2)</w:t>
            </w:r>
          </w:p>
        </w:tc>
        <w:tc>
          <w:tcPr>
            <w:tcW w:w="1276" w:type="dxa"/>
          </w:tcPr>
          <w:p w14:paraId="7750BB1C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0.85 (21.6-44.7)</w:t>
            </w:r>
          </w:p>
        </w:tc>
        <w:tc>
          <w:tcPr>
            <w:tcW w:w="1417" w:type="dxa"/>
            <w:gridSpan w:val="2"/>
          </w:tcPr>
          <w:p w14:paraId="6F270F2A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4.95 (27.3-63.0)</w:t>
            </w:r>
          </w:p>
        </w:tc>
        <w:tc>
          <w:tcPr>
            <w:tcW w:w="1404" w:type="dxa"/>
            <w:gridSpan w:val="2"/>
          </w:tcPr>
          <w:p w14:paraId="487DB0F9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6.10 (33.8-63.3)</w:t>
            </w:r>
          </w:p>
        </w:tc>
        <w:tc>
          <w:tcPr>
            <w:tcW w:w="980" w:type="dxa"/>
            <w:gridSpan w:val="2"/>
          </w:tcPr>
          <w:p w14:paraId="18FB1DE5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D3715E" w:rsidRPr="00572D76" w14:paraId="3463C780" w14:textId="77777777">
        <w:trPr>
          <w:gridAfter w:val="1"/>
          <w:wAfter w:w="4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1D4E294D" w14:textId="77777777" w:rsidR="00D3715E" w:rsidRPr="008A44B9" w:rsidRDefault="00D3715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BDNF (ng/ml)</w:t>
            </w:r>
          </w:p>
        </w:tc>
        <w:tc>
          <w:tcPr>
            <w:tcW w:w="1429" w:type="dxa"/>
            <w:gridSpan w:val="2"/>
          </w:tcPr>
          <w:p w14:paraId="5A9328E4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5.90 (11.6-19.3)</w:t>
            </w:r>
          </w:p>
        </w:tc>
        <w:tc>
          <w:tcPr>
            <w:tcW w:w="1276" w:type="dxa"/>
          </w:tcPr>
          <w:p w14:paraId="5A949C53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7.6 (13.4-24.0)</w:t>
            </w:r>
          </w:p>
        </w:tc>
        <w:tc>
          <w:tcPr>
            <w:tcW w:w="1417" w:type="dxa"/>
            <w:gridSpan w:val="2"/>
          </w:tcPr>
          <w:p w14:paraId="123E12C4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3.6 (18.4-29.1</w:t>
            </w:r>
          </w:p>
        </w:tc>
        <w:tc>
          <w:tcPr>
            <w:tcW w:w="1404" w:type="dxa"/>
            <w:gridSpan w:val="2"/>
          </w:tcPr>
          <w:p w14:paraId="7262B148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2.15 (24.7-40.5)</w:t>
            </w:r>
          </w:p>
        </w:tc>
        <w:tc>
          <w:tcPr>
            <w:tcW w:w="980" w:type="dxa"/>
            <w:gridSpan w:val="2"/>
          </w:tcPr>
          <w:p w14:paraId="4F380D51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D3715E" w:rsidRPr="00572D76" w14:paraId="6B5FA0DE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72E942A1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GDF-15, mean ± SD (ng/ml)</w:t>
            </w:r>
          </w:p>
        </w:tc>
        <w:tc>
          <w:tcPr>
            <w:tcW w:w="1429" w:type="dxa"/>
            <w:gridSpan w:val="2"/>
          </w:tcPr>
          <w:p w14:paraId="79ADFF1D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79.02 ± 242.69</w:t>
            </w:r>
          </w:p>
        </w:tc>
        <w:tc>
          <w:tcPr>
            <w:tcW w:w="1276" w:type="dxa"/>
          </w:tcPr>
          <w:p w14:paraId="2320F9A4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515.21 ± 174.52</w:t>
            </w:r>
          </w:p>
        </w:tc>
        <w:tc>
          <w:tcPr>
            <w:tcW w:w="1417" w:type="dxa"/>
            <w:gridSpan w:val="2"/>
          </w:tcPr>
          <w:p w14:paraId="4315D707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47.70 ± 144.47</w:t>
            </w:r>
          </w:p>
        </w:tc>
        <w:tc>
          <w:tcPr>
            <w:tcW w:w="1404" w:type="dxa"/>
            <w:gridSpan w:val="2"/>
          </w:tcPr>
          <w:p w14:paraId="37E70834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68.01 ± 178.08</w:t>
            </w:r>
          </w:p>
        </w:tc>
        <w:tc>
          <w:tcPr>
            <w:tcW w:w="980" w:type="dxa"/>
            <w:gridSpan w:val="2"/>
          </w:tcPr>
          <w:p w14:paraId="35327281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018</w:t>
            </w:r>
          </w:p>
        </w:tc>
      </w:tr>
      <w:tr w:rsidR="00D3715E" w:rsidRPr="00572D76" w14:paraId="14FA23B3" w14:textId="77777777">
        <w:trPr>
          <w:gridAfter w:val="1"/>
          <w:wAfter w:w="4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4EAB54F7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ApoA1, mean ± SD (µg/ml) </w:t>
            </w:r>
          </w:p>
        </w:tc>
        <w:tc>
          <w:tcPr>
            <w:tcW w:w="1429" w:type="dxa"/>
            <w:gridSpan w:val="2"/>
          </w:tcPr>
          <w:p w14:paraId="1DE76C5D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535.47 ± 150.94</w:t>
            </w:r>
          </w:p>
        </w:tc>
        <w:tc>
          <w:tcPr>
            <w:tcW w:w="1276" w:type="dxa"/>
          </w:tcPr>
          <w:p w14:paraId="5234DD16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418.63 ± 113.17</w:t>
            </w:r>
          </w:p>
        </w:tc>
        <w:tc>
          <w:tcPr>
            <w:tcW w:w="1417" w:type="dxa"/>
            <w:gridSpan w:val="2"/>
          </w:tcPr>
          <w:p w14:paraId="511282C3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42.51 ± 101.19</w:t>
            </w:r>
          </w:p>
        </w:tc>
        <w:tc>
          <w:tcPr>
            <w:tcW w:w="1404" w:type="dxa"/>
            <w:gridSpan w:val="2"/>
          </w:tcPr>
          <w:p w14:paraId="4E2F50A6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61.33 ± 112.75</w:t>
            </w:r>
          </w:p>
        </w:tc>
        <w:tc>
          <w:tcPr>
            <w:tcW w:w="980" w:type="dxa"/>
            <w:gridSpan w:val="2"/>
          </w:tcPr>
          <w:p w14:paraId="0835DA08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D3715E" w:rsidRPr="00572D76" w14:paraId="69396AD5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5B3845BE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MMP-9 (ng/ml)</w:t>
            </w:r>
          </w:p>
        </w:tc>
        <w:tc>
          <w:tcPr>
            <w:tcW w:w="1429" w:type="dxa"/>
            <w:gridSpan w:val="2"/>
          </w:tcPr>
          <w:p w14:paraId="18D88150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2.2 (18.2-31.3)</w:t>
            </w:r>
          </w:p>
        </w:tc>
        <w:tc>
          <w:tcPr>
            <w:tcW w:w="1276" w:type="dxa"/>
          </w:tcPr>
          <w:p w14:paraId="44E59422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1.3 (14.4-28.3)</w:t>
            </w:r>
          </w:p>
        </w:tc>
        <w:tc>
          <w:tcPr>
            <w:tcW w:w="1417" w:type="dxa"/>
            <w:gridSpan w:val="2"/>
          </w:tcPr>
          <w:p w14:paraId="3670AD6D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5.2 (12.5-19.2)</w:t>
            </w:r>
          </w:p>
        </w:tc>
        <w:tc>
          <w:tcPr>
            <w:tcW w:w="1404" w:type="dxa"/>
            <w:gridSpan w:val="2"/>
          </w:tcPr>
          <w:p w14:paraId="1BB9F69B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6.8 (13.2-23.1)</w:t>
            </w:r>
          </w:p>
        </w:tc>
        <w:tc>
          <w:tcPr>
            <w:tcW w:w="980" w:type="dxa"/>
            <w:gridSpan w:val="2"/>
          </w:tcPr>
          <w:p w14:paraId="48366124" w14:textId="77777777" w:rsidR="00D3715E" w:rsidRPr="008A44B9" w:rsidRDefault="00D371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D3715E" w:rsidRPr="00572D76" w14:paraId="776EDA36" w14:textId="77777777">
        <w:trPr>
          <w:gridAfter w:val="1"/>
          <w:wAfter w:w="4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5" w:type="dxa"/>
          </w:tcPr>
          <w:p w14:paraId="5AC45587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NGPT-1 (ng/ml)</w:t>
            </w:r>
          </w:p>
        </w:tc>
        <w:tc>
          <w:tcPr>
            <w:tcW w:w="1429" w:type="dxa"/>
            <w:gridSpan w:val="2"/>
          </w:tcPr>
          <w:p w14:paraId="39120851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4.3 (10.4-22.55)</w:t>
            </w:r>
          </w:p>
        </w:tc>
        <w:tc>
          <w:tcPr>
            <w:tcW w:w="1276" w:type="dxa"/>
          </w:tcPr>
          <w:p w14:paraId="03D5D0F7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18.6 (13.5-23.55)</w:t>
            </w:r>
          </w:p>
        </w:tc>
        <w:tc>
          <w:tcPr>
            <w:tcW w:w="1417" w:type="dxa"/>
            <w:gridSpan w:val="2"/>
          </w:tcPr>
          <w:p w14:paraId="3CBE366C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36.6 (20.1-48.48)</w:t>
            </w:r>
          </w:p>
        </w:tc>
        <w:tc>
          <w:tcPr>
            <w:tcW w:w="1404" w:type="dxa"/>
            <w:gridSpan w:val="2"/>
          </w:tcPr>
          <w:p w14:paraId="683AAAE5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26.15 (21.2-33.9)</w:t>
            </w:r>
          </w:p>
        </w:tc>
        <w:tc>
          <w:tcPr>
            <w:tcW w:w="980" w:type="dxa"/>
            <w:gridSpan w:val="2"/>
          </w:tcPr>
          <w:p w14:paraId="2DBAEEFB" w14:textId="77777777" w:rsidR="00D3715E" w:rsidRPr="008A44B9" w:rsidRDefault="00D371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</w:tbl>
    <w:bookmarkEnd w:id="0"/>
    <w:p w14:paraId="72B6514F" w14:textId="77777777" w:rsidR="00D3715E" w:rsidRPr="008A44B9" w:rsidRDefault="00D3715E" w:rsidP="00D3715E">
      <w:pPr>
        <w:rPr>
          <w:rFonts w:cstheme="minorHAnsi"/>
          <w:i/>
          <w:iCs/>
          <w:sz w:val="16"/>
          <w:szCs w:val="16"/>
          <w:lang w:val="en-GB"/>
        </w:rPr>
      </w:pPr>
      <w:r w:rsidRPr="008A44B9">
        <w:rPr>
          <w:rFonts w:cstheme="minorHAnsi"/>
          <w:i/>
          <w:iCs/>
          <w:sz w:val="16"/>
          <w:szCs w:val="16"/>
          <w:lang w:val="en-GB"/>
        </w:rPr>
        <w:t>Linear mixed model analyses were conducted to examine changes over time. Abbreviations:</w:t>
      </w:r>
      <w:r w:rsidRPr="008A44B9">
        <w:rPr>
          <w:rFonts w:cstheme="minorHAnsi"/>
          <w:b/>
          <w:bCs/>
          <w:i/>
          <w:iCs/>
          <w:sz w:val="16"/>
          <w:szCs w:val="16"/>
          <w:lang w:val="en-GB"/>
        </w:rPr>
        <w:t xml:space="preserve"> </w:t>
      </w:r>
      <w:r w:rsidRPr="008A44B9">
        <w:rPr>
          <w:rFonts w:cstheme="minorHAnsi"/>
          <w:i/>
          <w:iCs/>
          <w:sz w:val="16"/>
          <w:szCs w:val="16"/>
          <w:lang w:val="en-GB"/>
        </w:rPr>
        <w:t xml:space="preserve">CRP = C-reactive protein, SAA = serum amyloid alpha, TNF-α = </w:t>
      </w:r>
      <w:proofErr w:type="spellStart"/>
      <w:r w:rsidRPr="008A44B9">
        <w:rPr>
          <w:rFonts w:cstheme="minorHAnsi"/>
          <w:i/>
          <w:iCs/>
          <w:sz w:val="16"/>
          <w:szCs w:val="16"/>
          <w:lang w:val="en-GB"/>
        </w:rPr>
        <w:t>tumor</w:t>
      </w:r>
      <w:proofErr w:type="spellEnd"/>
      <w:r w:rsidRPr="008A44B9">
        <w:rPr>
          <w:rFonts w:cstheme="minorHAnsi"/>
          <w:i/>
          <w:iCs/>
          <w:sz w:val="16"/>
          <w:szCs w:val="16"/>
          <w:lang w:val="en-GB"/>
        </w:rPr>
        <w:t xml:space="preserve"> necrosis factor alpha, IL = interleukin, PAI-1 = plasminogen activator inhibitor-1, BDNF = brain derived neurotrophic factor, GDF-15 = growth differentiation factor 15, ApoA1 = apolipoprotein A1, MMP-9 = matrix metalloproteinase-9, ANGPT-1 = Angiopoietin 1</w:t>
      </w:r>
    </w:p>
    <w:p w14:paraId="575A421A" w14:textId="2DF92030" w:rsidR="00D3715E" w:rsidRDefault="00D3715E">
      <w:pPr>
        <w:rPr>
          <w:lang w:val="en-GB"/>
        </w:rPr>
        <w:sectPr w:rsidR="00D3715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CA6C9C5" w14:textId="56B3D106" w:rsidR="00D3715E" w:rsidRPr="008A44B9" w:rsidRDefault="00D3715E" w:rsidP="00D3715E">
      <w:pPr>
        <w:rPr>
          <w:rFonts w:cstheme="minorHAnsi"/>
          <w:b/>
          <w:bCs/>
          <w:sz w:val="24"/>
          <w:szCs w:val="24"/>
          <w:lang w:val="en-GB"/>
        </w:rPr>
      </w:pPr>
      <w:proofErr w:type="spellStart"/>
      <w:r w:rsidRPr="008A44B9">
        <w:rPr>
          <w:rFonts w:cstheme="minorHAnsi"/>
          <w:b/>
          <w:bCs/>
          <w:sz w:val="24"/>
          <w:szCs w:val="24"/>
          <w:lang w:val="en-GB"/>
        </w:rPr>
        <w:lastRenderedPageBreak/>
        <w:t>eTable</w:t>
      </w:r>
      <w:proofErr w:type="spellEnd"/>
      <w:r w:rsidRPr="008A44B9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FD584B" w:rsidRPr="008A44B9">
        <w:rPr>
          <w:rFonts w:cstheme="minorHAnsi"/>
          <w:b/>
          <w:bCs/>
          <w:sz w:val="24"/>
          <w:szCs w:val="24"/>
          <w:lang w:val="en-GB"/>
        </w:rPr>
        <w:t>5</w:t>
      </w:r>
      <w:r w:rsidRPr="008A44B9">
        <w:rPr>
          <w:rFonts w:cstheme="minorHAnsi"/>
          <w:b/>
          <w:bCs/>
          <w:sz w:val="24"/>
          <w:szCs w:val="24"/>
          <w:lang w:val="en-GB"/>
        </w:rPr>
        <w:t xml:space="preserve">. Differences in anthropometric measures, plasma levels, mood and physical activity </w:t>
      </w:r>
      <w:r w:rsidR="0030197C" w:rsidRPr="008A44B9">
        <w:rPr>
          <w:rFonts w:cstheme="minorHAnsi"/>
          <w:b/>
          <w:bCs/>
          <w:sz w:val="24"/>
          <w:szCs w:val="24"/>
          <w:lang w:val="en-GB"/>
        </w:rPr>
        <w:t>after surgery for women only in</w:t>
      </w:r>
      <w:r w:rsidRPr="008A44B9">
        <w:rPr>
          <w:rFonts w:cstheme="minorHAnsi"/>
          <w:b/>
          <w:bCs/>
          <w:sz w:val="24"/>
          <w:szCs w:val="24"/>
          <w:lang w:val="en-GB"/>
        </w:rPr>
        <w:t xml:space="preserve"> cognitive improvers and non-improvers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354"/>
        <w:gridCol w:w="1597"/>
        <w:gridCol w:w="1597"/>
        <w:gridCol w:w="1597"/>
        <w:gridCol w:w="1597"/>
        <w:gridCol w:w="893"/>
        <w:gridCol w:w="222"/>
      </w:tblGrid>
      <w:tr w:rsidR="00D3715E" w:rsidRPr="00572D76" w14:paraId="10D7077A" w14:textId="7777777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5975ABD" w14:textId="77777777" w:rsidR="00D3715E" w:rsidRPr="008A44B9" w:rsidRDefault="00D3715E">
            <w:pPr>
              <w:suppressLineNumbers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35" w:type="dxa"/>
            <w:gridSpan w:val="6"/>
          </w:tcPr>
          <w:p w14:paraId="7A80EC22" w14:textId="77777777" w:rsidR="00D3715E" w:rsidRPr="008A44B9" w:rsidRDefault="00D3715E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sz w:val="20"/>
                <w:szCs w:val="20"/>
              </w:rPr>
              <w:t>Women</w:t>
            </w:r>
            <w:proofErr w:type="spellEnd"/>
          </w:p>
          <w:p w14:paraId="3EEFCEA3" w14:textId="77777777" w:rsidR="00D3715E" w:rsidRPr="008A44B9" w:rsidRDefault="00D3715E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3715E" w:rsidRPr="00572D76" w14:paraId="70715EDB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4469901" w14:textId="77777777" w:rsidR="00D3715E" w:rsidRPr="008A44B9" w:rsidRDefault="00D3715E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48" w:type="dxa"/>
            <w:gridSpan w:val="3"/>
          </w:tcPr>
          <w:p w14:paraId="4368925B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b/>
                <w:bCs/>
                <w:sz w:val="20"/>
                <w:szCs w:val="20"/>
              </w:rPr>
              <w:t>Improvers</w:t>
            </w:r>
            <w:proofErr w:type="spellEnd"/>
            <w:r w:rsidRPr="008A44B9">
              <w:rPr>
                <w:rFonts w:cstheme="minorHAnsi"/>
                <w:b/>
                <w:bCs/>
                <w:sz w:val="20"/>
                <w:szCs w:val="20"/>
              </w:rPr>
              <w:t xml:space="preserve"> (n=37)</w:t>
            </w:r>
          </w:p>
        </w:tc>
        <w:tc>
          <w:tcPr>
            <w:tcW w:w="0" w:type="auto"/>
            <w:gridSpan w:val="3"/>
          </w:tcPr>
          <w:p w14:paraId="1DC3827B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</w:rPr>
              <w:t>Non-</w:t>
            </w:r>
            <w:proofErr w:type="spellStart"/>
            <w:r w:rsidRPr="008A44B9">
              <w:rPr>
                <w:rFonts w:cstheme="minorHAnsi"/>
                <w:b/>
                <w:bCs/>
                <w:sz w:val="20"/>
                <w:szCs w:val="20"/>
              </w:rPr>
              <w:t>improvers</w:t>
            </w:r>
            <w:proofErr w:type="spellEnd"/>
            <w:r w:rsidRPr="008A44B9">
              <w:rPr>
                <w:rFonts w:cstheme="minorHAnsi"/>
                <w:b/>
                <w:bCs/>
                <w:sz w:val="20"/>
                <w:szCs w:val="20"/>
              </w:rPr>
              <w:t xml:space="preserve"> (n=48)</w:t>
            </w:r>
          </w:p>
        </w:tc>
      </w:tr>
      <w:tr w:rsidR="00D3715E" w:rsidRPr="00572D76" w14:paraId="32DF7372" w14:textId="77777777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850DDE9" w14:textId="77777777" w:rsidR="00D3715E" w:rsidRPr="008A44B9" w:rsidRDefault="00D3715E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4" w:type="dxa"/>
          </w:tcPr>
          <w:p w14:paraId="615E1247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597" w:type="dxa"/>
          </w:tcPr>
          <w:p w14:paraId="70F01770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</w:rPr>
              <w:t xml:space="preserve">3 </w:t>
            </w:r>
            <w:proofErr w:type="spellStart"/>
            <w:r w:rsidRPr="008A44B9">
              <w:rPr>
                <w:rFonts w:cstheme="minorHAnsi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97" w:type="dxa"/>
          </w:tcPr>
          <w:p w14:paraId="45C0283C" w14:textId="77777777" w:rsidR="00D3715E" w:rsidRPr="008A44B9" w:rsidRDefault="00D3715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97" w:type="dxa"/>
          </w:tcPr>
          <w:p w14:paraId="77D46C12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597" w:type="dxa"/>
          </w:tcPr>
          <w:p w14:paraId="2B42EC6C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</w:rPr>
              <w:t xml:space="preserve">3 </w:t>
            </w:r>
            <w:proofErr w:type="spellStart"/>
            <w:r w:rsidRPr="008A44B9">
              <w:rPr>
                <w:rFonts w:cstheme="minorHAnsi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0" w:type="auto"/>
          </w:tcPr>
          <w:p w14:paraId="4174A4B4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D3715E" w:rsidRPr="00572D76" w14:paraId="44347460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0" w:type="dxa"/>
            <w:gridSpan w:val="4"/>
          </w:tcPr>
          <w:p w14:paraId="415C9F07" w14:textId="77777777" w:rsidR="00D3715E" w:rsidRPr="008A44B9" w:rsidRDefault="00D3715E">
            <w:pPr>
              <w:suppressLineNumbers/>
              <w:rPr>
                <w:rFonts w:cstheme="minorHAnsi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sz w:val="20"/>
                <w:szCs w:val="20"/>
              </w:rPr>
              <w:t>Anthropometric</w:t>
            </w:r>
            <w:proofErr w:type="spellEnd"/>
            <w:r w:rsidRPr="008A44B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A44B9">
              <w:rPr>
                <w:rFonts w:cstheme="minorHAnsi"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1597" w:type="dxa"/>
          </w:tcPr>
          <w:p w14:paraId="194D9561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7" w:type="dxa"/>
          </w:tcPr>
          <w:p w14:paraId="506868CD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897403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71E8C" w:rsidRPr="00572D76" w14:paraId="5F7520E5" w14:textId="77777777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9EAB25" w14:textId="3145D585" w:rsidR="00C71E8C" w:rsidRPr="008A44B9" w:rsidRDefault="00C71E8C">
            <w:pPr>
              <w:suppressLineNumbers/>
              <w:ind w:left="708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TBWL (%), mean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± SD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187B5D" w14:textId="2541EFC1" w:rsidR="00C71E8C" w:rsidRPr="008A44B9" w:rsidRDefault="00AF7AE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417F38" w14:textId="3E50AA28" w:rsidR="00C71E8C" w:rsidRPr="008A44B9" w:rsidRDefault="00AF7AE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 xml:space="preserve">32.89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7.98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BA586A" w14:textId="27982EBC" w:rsidR="00C71E8C" w:rsidRPr="008A44B9" w:rsidRDefault="00AF7AE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DEC8E1" w14:textId="1CEDFCFF" w:rsidR="00C71E8C" w:rsidRPr="008A44B9" w:rsidRDefault="00AF7AE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CD2892" w14:textId="510BC143" w:rsidR="00C71E8C" w:rsidRPr="008A44B9" w:rsidRDefault="00AF7AE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 xml:space="preserve">31.69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7.9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9A31CB" w14:textId="02AA7382" w:rsidR="00C71E8C" w:rsidRPr="008A44B9" w:rsidRDefault="00AF7AE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n/a</w:t>
            </w:r>
          </w:p>
        </w:tc>
      </w:tr>
      <w:tr w:rsidR="00D3715E" w:rsidRPr="00572D76" w14:paraId="79509EE5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61662F" w14:textId="77777777" w:rsidR="00D3715E" w:rsidRPr="008A44B9" w:rsidRDefault="00D3715E">
            <w:pPr>
              <w:suppressLineNumbers/>
              <w:ind w:left="708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BMI (kg/m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), 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99F4B6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 xml:space="preserve">41.9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3.37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4DC993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 xml:space="preserve">28.0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4.16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3AF5F9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</w:t>
            </w:r>
            <w:r w:rsidRPr="008A44B9">
              <w:rPr>
                <w:rFonts w:cstheme="minorHAnsi"/>
                <w:sz w:val="20"/>
                <w:szCs w:val="20"/>
                <w:u w:val="single"/>
                <w:lang w:val="en-GB"/>
              </w:rPr>
              <w:t>0.00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FB4F1D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 xml:space="preserve">41.50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4.78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16D689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 xml:space="preserve">28.29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4.3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313F28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  <w:lang w:val="en-GB"/>
              </w:rPr>
              <w:t>&lt;0.001</w:t>
            </w:r>
          </w:p>
        </w:tc>
      </w:tr>
      <w:tr w:rsidR="00D3715E" w:rsidRPr="00572D76" w14:paraId="4937082D" w14:textId="77777777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</w:tcBorders>
          </w:tcPr>
          <w:p w14:paraId="24ECAE54" w14:textId="1C9F76B5" w:rsidR="00D3715E" w:rsidRPr="008A44B9" w:rsidRDefault="00D3715E">
            <w:pPr>
              <w:suppressLineNumbers/>
              <w:ind w:left="708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WC (cm), 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mean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± SD</w:t>
            </w:r>
          </w:p>
        </w:tc>
        <w:tc>
          <w:tcPr>
            <w:tcW w:w="2354" w:type="dxa"/>
            <w:tcBorders>
              <w:top w:val="single" w:sz="4" w:space="0" w:color="FFFFFF" w:themeColor="background1"/>
            </w:tcBorders>
          </w:tcPr>
          <w:p w14:paraId="26E89F2A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122.26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0.76</w:t>
            </w:r>
          </w:p>
        </w:tc>
        <w:tc>
          <w:tcPr>
            <w:tcW w:w="1597" w:type="dxa"/>
            <w:tcBorders>
              <w:top w:val="single" w:sz="4" w:space="0" w:color="FFFFFF" w:themeColor="background1"/>
            </w:tcBorders>
          </w:tcPr>
          <w:p w14:paraId="452ECF25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96.73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3.73</w:t>
            </w:r>
          </w:p>
        </w:tc>
        <w:tc>
          <w:tcPr>
            <w:tcW w:w="1597" w:type="dxa"/>
            <w:tcBorders>
              <w:top w:val="single" w:sz="4" w:space="0" w:color="FFFFFF" w:themeColor="background1"/>
            </w:tcBorders>
          </w:tcPr>
          <w:p w14:paraId="2FCDA3D2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</w:tcBorders>
          </w:tcPr>
          <w:p w14:paraId="7F127FE9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122.42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1.0</w:t>
            </w:r>
          </w:p>
        </w:tc>
        <w:tc>
          <w:tcPr>
            <w:tcW w:w="1597" w:type="dxa"/>
            <w:tcBorders>
              <w:top w:val="single" w:sz="4" w:space="0" w:color="FFFFFF" w:themeColor="background1"/>
            </w:tcBorders>
          </w:tcPr>
          <w:p w14:paraId="03C1F892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93.66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2.34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14:paraId="4369B44F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0.001</w:t>
            </w:r>
          </w:p>
        </w:tc>
      </w:tr>
      <w:tr w:rsidR="00D3715E" w:rsidRPr="00572D76" w14:paraId="1FC0B9D0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F417924" w14:textId="061CDEE4" w:rsidR="00D3715E" w:rsidRPr="008A44B9" w:rsidRDefault="00D3715E">
            <w:pPr>
              <w:suppressLineNumbers/>
              <w:rPr>
                <w:rFonts w:cstheme="minorHAnsi"/>
                <w:sz w:val="20"/>
                <w:szCs w:val="20"/>
                <w:vertAlign w:val="superscript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Blood </w:t>
            </w:r>
            <w:proofErr w:type="spellStart"/>
            <w:r w:rsidRPr="008A44B9">
              <w:rPr>
                <w:rFonts w:cstheme="minorHAnsi"/>
                <w:sz w:val="20"/>
                <w:szCs w:val="20"/>
              </w:rPr>
              <w:t>pressure</w:t>
            </w:r>
            <w:proofErr w:type="spellEnd"/>
            <w:r w:rsidRPr="008A44B9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A44B9">
              <w:rPr>
                <w:rFonts w:cstheme="minorHAnsi"/>
                <w:bCs w:val="0"/>
                <w:sz w:val="20"/>
                <w:szCs w:val="20"/>
              </w:rPr>
              <w:t>mean</w:t>
            </w:r>
            <w:proofErr w:type="spellEnd"/>
            <w:r w:rsidRPr="008A44B9">
              <w:rPr>
                <w:rFonts w:cstheme="minorHAnsi"/>
                <w:bCs w:val="0"/>
                <w:sz w:val="20"/>
                <w:szCs w:val="20"/>
              </w:rPr>
              <w:t xml:space="preserve"> ± SD</w:t>
            </w:r>
          </w:p>
        </w:tc>
        <w:tc>
          <w:tcPr>
            <w:tcW w:w="2354" w:type="dxa"/>
          </w:tcPr>
          <w:p w14:paraId="6DD14F43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7" w:type="dxa"/>
          </w:tcPr>
          <w:p w14:paraId="11DAC0D8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7" w:type="dxa"/>
          </w:tcPr>
          <w:p w14:paraId="1024C98E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7" w:type="dxa"/>
          </w:tcPr>
          <w:p w14:paraId="6E551111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7" w:type="dxa"/>
          </w:tcPr>
          <w:p w14:paraId="507CBA20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BFD4EB1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3715E" w:rsidRPr="00572D76" w14:paraId="5837AD28" w14:textId="77777777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FFFFFF" w:themeColor="background1"/>
            </w:tcBorders>
          </w:tcPr>
          <w:p w14:paraId="3FA52E6A" w14:textId="77777777" w:rsidR="00D3715E" w:rsidRPr="008A44B9" w:rsidRDefault="00D3715E">
            <w:pPr>
              <w:suppressLineNumbers/>
              <w:ind w:left="708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b w:val="0"/>
                <w:sz w:val="20"/>
                <w:szCs w:val="20"/>
              </w:rPr>
              <w:t>Systolic</w:t>
            </w:r>
            <w:proofErr w:type="spellEnd"/>
            <w:r w:rsidRPr="008A44B9">
              <w:rPr>
                <w:rFonts w:cstheme="minorHAnsi"/>
                <w:b w:val="0"/>
                <w:sz w:val="20"/>
                <w:szCs w:val="20"/>
              </w:rPr>
              <w:t xml:space="preserve"> (mm HG)</w:t>
            </w:r>
          </w:p>
        </w:tc>
        <w:tc>
          <w:tcPr>
            <w:tcW w:w="2354" w:type="dxa"/>
            <w:tcBorders>
              <w:bottom w:val="single" w:sz="4" w:space="0" w:color="FFFFFF" w:themeColor="background1"/>
            </w:tcBorders>
          </w:tcPr>
          <w:p w14:paraId="3EF267C8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137.10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6.10</w:t>
            </w:r>
          </w:p>
        </w:tc>
        <w:tc>
          <w:tcPr>
            <w:tcW w:w="1597" w:type="dxa"/>
            <w:tcBorders>
              <w:bottom w:val="single" w:sz="4" w:space="0" w:color="FFFFFF" w:themeColor="background1"/>
            </w:tcBorders>
          </w:tcPr>
          <w:p w14:paraId="7484443C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122.0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23.87</w:t>
            </w:r>
          </w:p>
        </w:tc>
        <w:tc>
          <w:tcPr>
            <w:tcW w:w="1597" w:type="dxa"/>
            <w:tcBorders>
              <w:bottom w:val="single" w:sz="4" w:space="0" w:color="FFFFFF" w:themeColor="background1"/>
            </w:tcBorders>
          </w:tcPr>
          <w:p w14:paraId="113AB72C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97" w:type="dxa"/>
            <w:tcBorders>
              <w:bottom w:val="single" w:sz="4" w:space="0" w:color="FFFFFF" w:themeColor="background1"/>
            </w:tcBorders>
          </w:tcPr>
          <w:p w14:paraId="1491D2C0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136.21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6.0</w:t>
            </w:r>
          </w:p>
        </w:tc>
        <w:tc>
          <w:tcPr>
            <w:tcW w:w="1597" w:type="dxa"/>
            <w:tcBorders>
              <w:bottom w:val="single" w:sz="4" w:space="0" w:color="FFFFFF" w:themeColor="background1"/>
            </w:tcBorders>
          </w:tcPr>
          <w:p w14:paraId="394ED955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127.93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6.27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14:paraId="20F45398" w14:textId="5A71237C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</w:t>
            </w:r>
            <w:r w:rsidR="007B7A15" w:rsidRPr="008A44B9">
              <w:rPr>
                <w:rFonts w:cstheme="minorHAnsi"/>
                <w:sz w:val="20"/>
                <w:szCs w:val="20"/>
                <w:u w:val="single"/>
              </w:rPr>
              <w:t>003</w:t>
            </w:r>
          </w:p>
        </w:tc>
      </w:tr>
      <w:tr w:rsidR="00D3715E" w:rsidRPr="00572D76" w14:paraId="3EA98253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</w:tcBorders>
          </w:tcPr>
          <w:p w14:paraId="6AFAC78C" w14:textId="77777777" w:rsidR="00D3715E" w:rsidRPr="008A44B9" w:rsidRDefault="00D3715E">
            <w:pPr>
              <w:suppressLineNumbers/>
              <w:ind w:left="708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b w:val="0"/>
                <w:sz w:val="20"/>
                <w:szCs w:val="20"/>
              </w:rPr>
              <w:t>Diastolic</w:t>
            </w:r>
            <w:proofErr w:type="spellEnd"/>
            <w:r w:rsidRPr="008A44B9">
              <w:rPr>
                <w:rFonts w:cstheme="minorHAnsi"/>
                <w:b w:val="0"/>
                <w:sz w:val="20"/>
                <w:szCs w:val="20"/>
              </w:rPr>
              <w:t xml:space="preserve"> (mm HG)</w:t>
            </w:r>
          </w:p>
        </w:tc>
        <w:tc>
          <w:tcPr>
            <w:tcW w:w="2354" w:type="dxa"/>
            <w:tcBorders>
              <w:top w:val="single" w:sz="4" w:space="0" w:color="FFFFFF" w:themeColor="background1"/>
            </w:tcBorders>
          </w:tcPr>
          <w:p w14:paraId="31C634E8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84.46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6.83</w:t>
            </w:r>
          </w:p>
        </w:tc>
        <w:tc>
          <w:tcPr>
            <w:tcW w:w="1597" w:type="dxa"/>
            <w:tcBorders>
              <w:top w:val="single" w:sz="4" w:space="0" w:color="FFFFFF" w:themeColor="background1"/>
            </w:tcBorders>
          </w:tcPr>
          <w:p w14:paraId="1BE86341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77.71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7.43</w:t>
            </w:r>
          </w:p>
        </w:tc>
        <w:tc>
          <w:tcPr>
            <w:tcW w:w="1597" w:type="dxa"/>
            <w:tcBorders>
              <w:top w:val="single" w:sz="4" w:space="0" w:color="FFFFFF" w:themeColor="background1"/>
            </w:tcBorders>
          </w:tcPr>
          <w:p w14:paraId="3D346637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</w:tcBorders>
          </w:tcPr>
          <w:p w14:paraId="1E422F43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84.85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8.77</w:t>
            </w:r>
          </w:p>
        </w:tc>
        <w:tc>
          <w:tcPr>
            <w:tcW w:w="1597" w:type="dxa"/>
            <w:tcBorders>
              <w:top w:val="single" w:sz="4" w:space="0" w:color="FFFFFF" w:themeColor="background1"/>
            </w:tcBorders>
          </w:tcPr>
          <w:p w14:paraId="6C1BEAAA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78.05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9.38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14:paraId="060666FC" w14:textId="7EABDC34" w:rsidR="00D3715E" w:rsidRPr="008A44B9" w:rsidRDefault="007B7A15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0.001</w:t>
            </w:r>
          </w:p>
        </w:tc>
      </w:tr>
      <w:tr w:rsidR="00D3715E" w:rsidRPr="00572D76" w14:paraId="6E367CAD" w14:textId="77777777">
        <w:trPr>
          <w:gridAfter w:val="1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7F98D83" w14:textId="77777777" w:rsidR="00D3715E" w:rsidRPr="008A44B9" w:rsidRDefault="00D3715E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Plasma levels, </w:t>
            </w:r>
            <w:proofErr w:type="spellStart"/>
            <w:r w:rsidRPr="008A44B9">
              <w:rPr>
                <w:rFonts w:cstheme="minorHAnsi"/>
                <w:sz w:val="20"/>
                <w:szCs w:val="20"/>
              </w:rPr>
              <w:t>median</w:t>
            </w:r>
            <w:proofErr w:type="spellEnd"/>
            <w:r w:rsidRPr="008A44B9">
              <w:rPr>
                <w:rFonts w:cstheme="minorHAnsi"/>
                <w:sz w:val="20"/>
                <w:szCs w:val="20"/>
              </w:rPr>
              <w:t xml:space="preserve"> (IQR)</w:t>
            </w:r>
          </w:p>
        </w:tc>
        <w:tc>
          <w:tcPr>
            <w:tcW w:w="2354" w:type="dxa"/>
          </w:tcPr>
          <w:p w14:paraId="0BB68886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7" w:type="dxa"/>
          </w:tcPr>
          <w:p w14:paraId="74A03D6A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7" w:type="dxa"/>
          </w:tcPr>
          <w:p w14:paraId="42610950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597" w:type="dxa"/>
          </w:tcPr>
          <w:p w14:paraId="1FAF1B01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97" w:type="dxa"/>
          </w:tcPr>
          <w:p w14:paraId="1BABC025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6F7098F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</w:p>
        </w:tc>
      </w:tr>
      <w:tr w:rsidR="00D3715E" w:rsidRPr="00572D76" w14:paraId="326D8116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FFFFFF" w:themeColor="background1"/>
            </w:tcBorders>
          </w:tcPr>
          <w:p w14:paraId="3B59EEDC" w14:textId="77777777" w:rsidR="00D3715E" w:rsidRPr="008A44B9" w:rsidRDefault="00D3715E">
            <w:pPr>
              <w:suppressLineNumbers/>
              <w:ind w:left="708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CRP (µg/ml)</w:t>
            </w:r>
          </w:p>
        </w:tc>
        <w:tc>
          <w:tcPr>
            <w:tcW w:w="2354" w:type="dxa"/>
            <w:tcBorders>
              <w:bottom w:val="single" w:sz="4" w:space="0" w:color="FFFFFF" w:themeColor="background1"/>
            </w:tcBorders>
          </w:tcPr>
          <w:p w14:paraId="042D4B10" w14:textId="6254B16E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5.57 (</w:t>
            </w:r>
            <w:r w:rsidR="00AF7AEE" w:rsidRPr="008A44B9">
              <w:rPr>
                <w:rFonts w:cstheme="minorHAnsi"/>
                <w:sz w:val="20"/>
                <w:szCs w:val="20"/>
              </w:rPr>
              <w:t>3.1-10.6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bottom w:val="single" w:sz="4" w:space="0" w:color="FFFFFF" w:themeColor="background1"/>
            </w:tcBorders>
          </w:tcPr>
          <w:p w14:paraId="58A54FD2" w14:textId="3CC88F4E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60 (</w:t>
            </w:r>
            <w:r w:rsidR="00AF7AEE" w:rsidRPr="008A44B9">
              <w:rPr>
                <w:rFonts w:cstheme="minorHAnsi"/>
                <w:sz w:val="20"/>
                <w:szCs w:val="20"/>
              </w:rPr>
              <w:t>0.4-1.5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bottom w:val="single" w:sz="4" w:space="0" w:color="FFFFFF" w:themeColor="background1"/>
            </w:tcBorders>
          </w:tcPr>
          <w:p w14:paraId="58F40F2B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97" w:type="dxa"/>
            <w:tcBorders>
              <w:bottom w:val="single" w:sz="4" w:space="0" w:color="FFFFFF" w:themeColor="background1"/>
            </w:tcBorders>
          </w:tcPr>
          <w:p w14:paraId="25F6C355" w14:textId="3C6C90CE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5.74 (</w:t>
            </w:r>
            <w:r w:rsidR="003F4548" w:rsidRPr="008A44B9">
              <w:rPr>
                <w:rFonts w:cstheme="minorHAnsi"/>
                <w:sz w:val="20"/>
                <w:szCs w:val="20"/>
              </w:rPr>
              <w:t>3.3-12.3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bottom w:val="single" w:sz="4" w:space="0" w:color="FFFFFF" w:themeColor="background1"/>
            </w:tcBorders>
          </w:tcPr>
          <w:p w14:paraId="06B05E23" w14:textId="33FFF9CF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70 (0.</w:t>
            </w:r>
            <w:r w:rsidR="003F4548" w:rsidRPr="008A44B9">
              <w:rPr>
                <w:rFonts w:cstheme="minorHAnsi"/>
                <w:sz w:val="20"/>
                <w:szCs w:val="20"/>
              </w:rPr>
              <w:t>3-1.3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14:paraId="3718186B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3715E" w:rsidRPr="00572D76" w14:paraId="5B31D047" w14:textId="77777777">
        <w:trPr>
          <w:gridAfter w:val="1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FDF605" w14:textId="13357D84" w:rsidR="00D3715E" w:rsidRPr="008A44B9" w:rsidRDefault="00D3715E">
            <w:pPr>
              <w:suppressLineNumbers/>
              <w:ind w:left="708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Leptin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pg/ml)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D3ED2B" w14:textId="29F90AE4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76.2 (</w:t>
            </w:r>
            <w:r w:rsidR="00AF7AEE" w:rsidRPr="008A44B9">
              <w:rPr>
                <w:rFonts w:cstheme="minorHAnsi"/>
                <w:sz w:val="20"/>
                <w:szCs w:val="20"/>
              </w:rPr>
              <w:t>62.90</w:t>
            </w:r>
            <w:r w:rsidR="00DF2808" w:rsidRPr="008A44B9">
              <w:rPr>
                <w:rFonts w:cstheme="minorHAnsi"/>
                <w:sz w:val="20"/>
                <w:szCs w:val="20"/>
              </w:rPr>
              <w:t>-92.3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3E4BD0" w14:textId="76A6F008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25.10 (</w:t>
            </w:r>
            <w:r w:rsidR="00DF2808" w:rsidRPr="008A44B9">
              <w:rPr>
                <w:rFonts w:cstheme="minorHAnsi"/>
                <w:sz w:val="20"/>
                <w:szCs w:val="20"/>
              </w:rPr>
              <w:t>12.4-43.2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EF1F17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888C80" w14:textId="5F178596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64.3 (</w:t>
            </w:r>
            <w:r w:rsidR="003F4548" w:rsidRPr="008A44B9">
              <w:rPr>
                <w:rFonts w:cstheme="minorHAnsi"/>
                <w:sz w:val="20"/>
                <w:szCs w:val="20"/>
              </w:rPr>
              <w:t>55.0-84.7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82C77E" w14:textId="25BA18EF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27.47 (</w:t>
            </w:r>
            <w:r w:rsidR="003F4548" w:rsidRPr="008A44B9">
              <w:rPr>
                <w:rFonts w:cstheme="minorHAnsi"/>
                <w:sz w:val="20"/>
                <w:szCs w:val="20"/>
              </w:rPr>
              <w:t>15.0-33.4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2C0111" w14:textId="77777777" w:rsidR="00D3715E" w:rsidRPr="008A44B9" w:rsidRDefault="00D3715E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0.001</w:t>
            </w:r>
          </w:p>
        </w:tc>
      </w:tr>
      <w:tr w:rsidR="00D3715E" w:rsidRPr="00572D76" w14:paraId="6C246365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100B3D" w14:textId="01181049" w:rsidR="00D3715E" w:rsidRPr="008A44B9" w:rsidRDefault="00D3715E">
            <w:pPr>
              <w:suppressLineNumbers/>
              <w:ind w:left="708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Adiponectin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µg/ml)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8BD5A9" w14:textId="68D18F5F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2.4 (</w:t>
            </w:r>
            <w:r w:rsidR="00DF2808" w:rsidRPr="008A44B9">
              <w:rPr>
                <w:rFonts w:cstheme="minorHAnsi"/>
                <w:sz w:val="20"/>
                <w:szCs w:val="20"/>
              </w:rPr>
              <w:t>2.0-3.2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909E92" w14:textId="75677F6C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4.9 (</w:t>
            </w:r>
            <w:r w:rsidR="00DF2808" w:rsidRPr="008A44B9">
              <w:rPr>
                <w:rFonts w:cstheme="minorHAnsi"/>
                <w:sz w:val="20"/>
                <w:szCs w:val="20"/>
              </w:rPr>
              <w:t>3.7-6.7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200959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139204" w14:textId="19FA2B3F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2.3 (</w:t>
            </w:r>
            <w:r w:rsidR="003F4548" w:rsidRPr="008A44B9">
              <w:rPr>
                <w:rFonts w:cstheme="minorHAnsi"/>
                <w:sz w:val="20"/>
                <w:szCs w:val="20"/>
              </w:rPr>
              <w:t>1.8-2.9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D598DF" w14:textId="5E1F9E8E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5.3 (</w:t>
            </w:r>
            <w:r w:rsidR="003F4548" w:rsidRPr="008A44B9">
              <w:rPr>
                <w:rFonts w:cstheme="minorHAnsi"/>
                <w:sz w:val="20"/>
                <w:szCs w:val="20"/>
              </w:rPr>
              <w:t>3.9-7.6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564867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0.001</w:t>
            </w:r>
          </w:p>
        </w:tc>
      </w:tr>
      <w:tr w:rsidR="00D3715E" w:rsidRPr="00572D76" w14:paraId="71B6AEB0" w14:textId="77777777">
        <w:trPr>
          <w:gridAfter w:val="1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05FA93" w14:textId="77777777" w:rsidR="00D3715E" w:rsidRPr="008A44B9" w:rsidRDefault="00D3715E">
            <w:pPr>
              <w:suppressLineNumbers/>
              <w:ind w:left="708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SAA (µg/ml)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6AADFF" w14:textId="0EDC10F3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8.17 (</w:t>
            </w:r>
            <w:r w:rsidR="00DF2808" w:rsidRPr="008A44B9">
              <w:rPr>
                <w:rFonts w:cstheme="minorHAnsi"/>
                <w:sz w:val="20"/>
                <w:szCs w:val="20"/>
              </w:rPr>
              <w:t>5.9-18.0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A1EC3F" w14:textId="454C8AD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4.0 (</w:t>
            </w:r>
            <w:r w:rsidR="00DF2808" w:rsidRPr="008A44B9">
              <w:rPr>
                <w:rFonts w:cstheme="minorHAnsi"/>
                <w:sz w:val="20"/>
                <w:szCs w:val="20"/>
              </w:rPr>
              <w:t>2.4-8.6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F11A35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010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873DB2" w14:textId="0856E5E5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12.58 (</w:t>
            </w:r>
            <w:r w:rsidR="003F4548" w:rsidRPr="008A44B9">
              <w:rPr>
                <w:rFonts w:cstheme="minorHAnsi"/>
                <w:sz w:val="20"/>
                <w:szCs w:val="20"/>
              </w:rPr>
              <w:t>4.0-14.9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56925B" w14:textId="49C78B81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4.10 (</w:t>
            </w:r>
            <w:r w:rsidR="003F4548" w:rsidRPr="008A44B9">
              <w:rPr>
                <w:rFonts w:cstheme="minorHAnsi"/>
                <w:sz w:val="20"/>
                <w:szCs w:val="20"/>
              </w:rPr>
              <w:t>2.7-6.3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398BD8" w14:textId="359287C1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0</w:t>
            </w:r>
            <w:r w:rsidR="007B7A15" w:rsidRPr="008A44B9">
              <w:rPr>
                <w:rFonts w:cstheme="minorHAnsi"/>
                <w:sz w:val="20"/>
                <w:szCs w:val="20"/>
                <w:u w:val="single"/>
              </w:rPr>
              <w:t>01</w:t>
            </w:r>
          </w:p>
        </w:tc>
      </w:tr>
      <w:tr w:rsidR="00D3715E" w:rsidRPr="00572D76" w14:paraId="71721A61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58923F" w14:textId="3DB5C374" w:rsidR="00D3715E" w:rsidRPr="008A44B9" w:rsidRDefault="00D3715E">
            <w:pPr>
              <w:suppressLineNumbers/>
              <w:ind w:left="708"/>
              <w:rPr>
                <w:rFonts w:cstheme="minorHAnsi"/>
                <w:sz w:val="20"/>
                <w:szCs w:val="20"/>
                <w:vertAlign w:val="superscript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TNF-α (pg/ml)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EF3B8D" w14:textId="52C51FCB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4.55 (</w:t>
            </w:r>
            <w:r w:rsidR="00DF2808" w:rsidRPr="008A44B9">
              <w:rPr>
                <w:rFonts w:cstheme="minorHAnsi"/>
                <w:sz w:val="20"/>
                <w:szCs w:val="20"/>
              </w:rPr>
              <w:t>3.0-5.4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CC60B3" w14:textId="05535F85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5.02 (</w:t>
            </w:r>
            <w:r w:rsidR="00DF2808" w:rsidRPr="008A44B9">
              <w:rPr>
                <w:rFonts w:cstheme="minorHAnsi"/>
                <w:sz w:val="20"/>
                <w:szCs w:val="20"/>
              </w:rPr>
              <w:t>4.1-6.5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A669A6" w14:textId="5FFB65BE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0</w:t>
            </w:r>
            <w:r w:rsidR="007B7A15" w:rsidRPr="008A44B9">
              <w:rPr>
                <w:rFonts w:cstheme="minorHAnsi"/>
                <w:sz w:val="20"/>
                <w:szCs w:val="20"/>
                <w:u w:val="single"/>
              </w:rPr>
              <w:t>03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2FEF1A" w14:textId="619C4169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3.90 (</w:t>
            </w:r>
            <w:r w:rsidR="003F4548" w:rsidRPr="008A44B9">
              <w:rPr>
                <w:rFonts w:cstheme="minorHAnsi"/>
                <w:sz w:val="20"/>
                <w:szCs w:val="20"/>
              </w:rPr>
              <w:t>3.1-5.4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F4A492" w14:textId="6D87C73D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5.41 (</w:t>
            </w:r>
            <w:r w:rsidR="003F4548" w:rsidRPr="008A44B9">
              <w:rPr>
                <w:rFonts w:cstheme="minorHAnsi"/>
                <w:sz w:val="20"/>
                <w:szCs w:val="20"/>
              </w:rPr>
              <w:t>4.7-6.7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5A2CB5" w14:textId="50307BA5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0</w:t>
            </w:r>
            <w:r w:rsidR="007B7A15" w:rsidRPr="008A44B9">
              <w:rPr>
                <w:rFonts w:cstheme="minorHAnsi"/>
                <w:sz w:val="20"/>
                <w:szCs w:val="20"/>
                <w:u w:val="single"/>
              </w:rPr>
              <w:t>41</w:t>
            </w:r>
          </w:p>
        </w:tc>
      </w:tr>
      <w:tr w:rsidR="00D3715E" w:rsidRPr="00572D76" w14:paraId="06996E0B" w14:textId="77777777">
        <w:trPr>
          <w:gridAfter w:val="1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6AFA8B" w14:textId="3E46D067" w:rsidR="00D3715E" w:rsidRPr="008A44B9" w:rsidRDefault="00D3715E">
            <w:pPr>
              <w:suppressLineNumbers/>
              <w:ind w:left="708"/>
              <w:rPr>
                <w:rFonts w:cstheme="minorHAnsi"/>
                <w:sz w:val="20"/>
                <w:szCs w:val="20"/>
                <w:vertAlign w:val="superscript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IL-1β (pg/ml)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6611B8" w14:textId="77777777" w:rsidR="00DF2808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9 (</w:t>
            </w:r>
            <w:r w:rsidR="00DF2808" w:rsidRPr="008A44B9">
              <w:rPr>
                <w:rFonts w:cstheme="minorHAnsi"/>
                <w:sz w:val="20"/>
                <w:szCs w:val="20"/>
              </w:rPr>
              <w:t>0.07-0</w:t>
            </w:r>
          </w:p>
          <w:p w14:paraId="401A715A" w14:textId="16B40F80" w:rsidR="00D3715E" w:rsidRPr="008A44B9" w:rsidRDefault="00DF280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.37</w:t>
            </w:r>
            <w:r w:rsidR="00D3715E"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7B4EC7" w14:textId="5DBF4850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6 (</w:t>
            </w:r>
            <w:r w:rsidR="00DF2808" w:rsidRPr="008A44B9">
              <w:rPr>
                <w:rFonts w:cstheme="minorHAnsi"/>
                <w:sz w:val="20"/>
                <w:szCs w:val="20"/>
              </w:rPr>
              <w:t>0.05-0.09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8A1445" w14:textId="67643E44" w:rsidR="00D3715E" w:rsidRPr="008A44B9" w:rsidRDefault="007B7A15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043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3844BB" w14:textId="42C32825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8 (</w:t>
            </w:r>
            <w:r w:rsidR="003F4548" w:rsidRPr="008A44B9">
              <w:rPr>
                <w:rFonts w:cstheme="minorHAnsi"/>
                <w:sz w:val="20"/>
                <w:szCs w:val="20"/>
              </w:rPr>
              <w:t>0.08-0.34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B16D1D" w14:textId="3B8CD975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6 (</w:t>
            </w:r>
            <w:r w:rsidR="003F4548" w:rsidRPr="008A44B9">
              <w:rPr>
                <w:rFonts w:cstheme="minorHAnsi"/>
                <w:sz w:val="20"/>
                <w:szCs w:val="20"/>
              </w:rPr>
              <w:t>0.04-0.07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B3BE54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023</w:t>
            </w:r>
          </w:p>
        </w:tc>
      </w:tr>
      <w:tr w:rsidR="00D3715E" w:rsidRPr="00572D76" w14:paraId="2AC65819" w14:textId="777777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1F4116" w14:textId="77777777" w:rsidR="00D3715E" w:rsidRPr="008A44B9" w:rsidRDefault="00D3715E">
            <w:pPr>
              <w:suppressLineNumbers/>
              <w:ind w:left="708"/>
              <w:rPr>
                <w:rFonts w:cstheme="minorHAnsi"/>
                <w:sz w:val="20"/>
                <w:szCs w:val="20"/>
                <w:vertAlign w:val="superscript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IL-6 (pg/ml)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10BF76" w14:textId="72BF40F2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1.73 (</w:t>
            </w:r>
            <w:r w:rsidR="00DF2808" w:rsidRPr="008A44B9">
              <w:rPr>
                <w:rFonts w:cstheme="minorHAnsi"/>
                <w:sz w:val="20"/>
                <w:szCs w:val="20"/>
              </w:rPr>
              <w:t>1.4-2.9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8DDCDF" w14:textId="7859EA33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1.09 (</w:t>
            </w:r>
            <w:r w:rsidR="00DF2808" w:rsidRPr="008A44B9">
              <w:rPr>
                <w:rFonts w:cstheme="minorHAnsi"/>
                <w:sz w:val="20"/>
                <w:szCs w:val="20"/>
              </w:rPr>
              <w:t>0.8-1.4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5F2A08" w14:textId="4B96D1A7" w:rsidR="00D3715E" w:rsidRPr="008A44B9" w:rsidRDefault="00B5799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003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DC58A3" w14:textId="62C849F8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1.76 (</w:t>
            </w:r>
            <w:r w:rsidR="003F4548" w:rsidRPr="008A44B9">
              <w:rPr>
                <w:rFonts w:cstheme="minorHAnsi"/>
                <w:sz w:val="20"/>
                <w:szCs w:val="20"/>
              </w:rPr>
              <w:t>1.4-3.0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4135FD" w14:textId="1F4C61A1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1.30 (</w:t>
            </w:r>
            <w:r w:rsidR="003F4548" w:rsidRPr="008A44B9">
              <w:rPr>
                <w:rFonts w:cstheme="minorHAnsi"/>
                <w:sz w:val="20"/>
                <w:szCs w:val="20"/>
              </w:rPr>
              <w:t>0.9-1.7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C0FD67" w14:textId="0E3E2FD6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</w:t>
            </w:r>
            <w:r w:rsidR="007B7A15" w:rsidRPr="008A44B9">
              <w:rPr>
                <w:rFonts w:cstheme="minorHAnsi"/>
                <w:sz w:val="20"/>
                <w:szCs w:val="20"/>
              </w:rPr>
              <w:t>115</w:t>
            </w:r>
          </w:p>
        </w:tc>
      </w:tr>
      <w:tr w:rsidR="00D3715E" w:rsidRPr="00572D76" w14:paraId="0391C9BB" w14:textId="77777777">
        <w:trPr>
          <w:gridAfter w:val="1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2E7E57" w14:textId="77777777" w:rsidR="00D3715E" w:rsidRPr="008A44B9" w:rsidRDefault="00D3715E">
            <w:pPr>
              <w:suppressLineNumbers/>
              <w:ind w:left="708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PAI-1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n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B19F7B" w14:textId="473BD57C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44.80 (</w:t>
            </w:r>
            <w:r w:rsidR="0021160D" w:rsidRPr="008A44B9">
              <w:rPr>
                <w:rFonts w:cstheme="minorHAnsi"/>
                <w:sz w:val="20"/>
                <w:szCs w:val="20"/>
              </w:rPr>
              <w:t>34.8-56.3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3FFD4A" w14:textId="5BD55C25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57.10 (</w:t>
            </w:r>
            <w:r w:rsidR="0021160D" w:rsidRPr="008A44B9">
              <w:rPr>
                <w:rFonts w:cstheme="minorHAnsi"/>
                <w:sz w:val="20"/>
                <w:szCs w:val="20"/>
              </w:rPr>
              <w:t>39.5-65.7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E4BDEC" w14:textId="285E72AD" w:rsidR="00D3715E" w:rsidRPr="008A44B9" w:rsidRDefault="00B5799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</w:rPr>
              <w:t>0.690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56EFDC" w14:textId="4D54655E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40.10 (</w:t>
            </w:r>
            <w:r w:rsidR="003F4548" w:rsidRPr="008A44B9">
              <w:rPr>
                <w:rFonts w:cstheme="minorHAnsi"/>
                <w:sz w:val="20"/>
                <w:szCs w:val="20"/>
              </w:rPr>
              <w:t>26.7-51.0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3C9EC4" w14:textId="276B6A15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41.80 (</w:t>
            </w:r>
            <w:r w:rsidR="003F4548" w:rsidRPr="008A44B9">
              <w:rPr>
                <w:rFonts w:cstheme="minorHAnsi"/>
                <w:sz w:val="20"/>
                <w:szCs w:val="20"/>
              </w:rPr>
              <w:t>30.1-58.1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A3A8DC" w14:textId="71194FA9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6</w:t>
            </w:r>
            <w:r w:rsidR="007B7A15" w:rsidRPr="008A44B9">
              <w:rPr>
                <w:rFonts w:cstheme="minorHAnsi"/>
                <w:sz w:val="20"/>
                <w:szCs w:val="20"/>
              </w:rPr>
              <w:t>94</w:t>
            </w:r>
          </w:p>
        </w:tc>
      </w:tr>
      <w:tr w:rsidR="00D3715E" w:rsidRPr="00572D76" w14:paraId="2485832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F4BB31" w14:textId="77777777" w:rsidR="00D3715E" w:rsidRPr="008A44B9" w:rsidRDefault="00D3715E">
            <w:pPr>
              <w:suppressLineNumbers/>
              <w:ind w:left="708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BDNF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n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BDF960" w14:textId="305D65E5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17.10 (</w:t>
            </w:r>
            <w:r w:rsidR="0021160D" w:rsidRPr="008A44B9">
              <w:rPr>
                <w:rFonts w:cstheme="minorHAnsi"/>
                <w:sz w:val="20"/>
                <w:szCs w:val="20"/>
              </w:rPr>
              <w:t>13.4-24.4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14C904" w14:textId="19B68ACF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34.0 (</w:t>
            </w:r>
            <w:r w:rsidR="0021160D" w:rsidRPr="008A44B9">
              <w:rPr>
                <w:rFonts w:cstheme="minorHAnsi"/>
                <w:sz w:val="20"/>
                <w:szCs w:val="20"/>
              </w:rPr>
              <w:t>28.8-41.4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7082EF" w14:textId="7E262FC7" w:rsidR="00D3715E" w:rsidRPr="008A44B9" w:rsidRDefault="00B5799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5BD48E" w14:textId="4C491AB6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15.6 (</w:t>
            </w:r>
            <w:r w:rsidR="003F4548" w:rsidRPr="008A44B9">
              <w:rPr>
                <w:rFonts w:cstheme="minorHAnsi"/>
                <w:sz w:val="20"/>
                <w:szCs w:val="20"/>
              </w:rPr>
              <w:t>12.0-19.0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F61B3D" w14:textId="1D745B4D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32.6 (</w:t>
            </w:r>
            <w:r w:rsidR="003F4548" w:rsidRPr="008A44B9">
              <w:rPr>
                <w:rFonts w:cstheme="minorHAnsi"/>
                <w:sz w:val="20"/>
                <w:szCs w:val="20"/>
              </w:rPr>
              <w:t>23.9-39.7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7FA9DD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A42754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3715E" w:rsidRPr="00572D76" w14:paraId="05C6EE8D" w14:textId="7777777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054D81" w14:textId="2511FDEA" w:rsidR="00D3715E" w:rsidRPr="008A44B9" w:rsidRDefault="00D3715E">
            <w:pPr>
              <w:suppressLineNumbers/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GDF-15 (ng/ml), mean ± SD (ng/ml)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7B1BA4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417.76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31.68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E02AE3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429.14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29.65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DA04CD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595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F73179" w14:textId="66A07B72" w:rsidR="00D3715E" w:rsidRPr="008A44B9" w:rsidRDefault="003F4548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517.44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319.2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31B251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455.95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64.27</w:t>
            </w:r>
          </w:p>
          <w:p w14:paraId="1F92B295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D9B9D8" w14:textId="5C39BC6D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</w:t>
            </w:r>
            <w:r w:rsidR="00105E23" w:rsidRPr="008A44B9">
              <w:rPr>
                <w:rFonts w:cstheme="minorHAnsi"/>
                <w:sz w:val="20"/>
                <w:szCs w:val="20"/>
              </w:rPr>
              <w:t>08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BB8AC2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3715E" w:rsidRPr="00572D76" w14:paraId="3699610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BA41EF" w14:textId="0C153800" w:rsidR="00D3715E" w:rsidRPr="008A44B9" w:rsidRDefault="00D3715E">
            <w:pPr>
              <w:suppressLineNumbers/>
              <w:ind w:left="708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ApoA1 (µg/ml)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8035D4" w14:textId="34D76F78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523.8 (</w:t>
            </w:r>
            <w:r w:rsidR="0021160D" w:rsidRPr="008A44B9">
              <w:rPr>
                <w:rFonts w:cstheme="minorHAnsi"/>
                <w:sz w:val="20"/>
                <w:szCs w:val="20"/>
              </w:rPr>
              <w:t>389.7-567.6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9DF536" w14:textId="67E25A53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256.4 (</w:t>
            </w:r>
            <w:r w:rsidR="0021160D" w:rsidRPr="008A44B9">
              <w:rPr>
                <w:rFonts w:cstheme="minorHAnsi"/>
                <w:sz w:val="20"/>
                <w:szCs w:val="20"/>
              </w:rPr>
              <w:t>185.0-325.3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D4E15E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D6E1A9" w14:textId="5E750206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552.5 (</w:t>
            </w:r>
            <w:r w:rsidR="003F4548" w:rsidRPr="008A44B9">
              <w:rPr>
                <w:rFonts w:cstheme="minorHAnsi"/>
                <w:sz w:val="20"/>
                <w:szCs w:val="20"/>
              </w:rPr>
              <w:t>448.8-636.2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9BFCD2" w14:textId="29FB0954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235.8 (</w:t>
            </w:r>
            <w:r w:rsidR="003F4548" w:rsidRPr="008A44B9">
              <w:rPr>
                <w:rFonts w:cstheme="minorHAnsi"/>
                <w:sz w:val="20"/>
                <w:szCs w:val="20"/>
              </w:rPr>
              <w:t>178.1-285.2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3EB166" w14:textId="48268B81" w:rsidR="00D3715E" w:rsidRPr="008A44B9" w:rsidRDefault="00105E23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2856DE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3715E" w:rsidRPr="00572D76" w14:paraId="5BDA6B25" w14:textId="7777777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2D5132" w14:textId="3BA6E112" w:rsidR="00D3715E" w:rsidRPr="008A44B9" w:rsidRDefault="00D3715E">
            <w:pPr>
              <w:suppressLineNumbers/>
              <w:ind w:left="708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MMP-9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n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90AF5A" w14:textId="07191CAE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21.7 (</w:t>
            </w:r>
            <w:r w:rsidR="0021160D" w:rsidRPr="008A44B9">
              <w:rPr>
                <w:rFonts w:cstheme="minorHAnsi"/>
                <w:sz w:val="20"/>
                <w:szCs w:val="20"/>
              </w:rPr>
              <w:t>14.6-30.7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A3CE6A" w14:textId="44E482FD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15.9 (</w:t>
            </w:r>
            <w:r w:rsidR="0021160D" w:rsidRPr="008A44B9">
              <w:rPr>
                <w:rFonts w:cstheme="minorHAnsi"/>
                <w:sz w:val="20"/>
                <w:szCs w:val="20"/>
              </w:rPr>
              <w:t>11.3-21.6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326D43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035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965205" w14:textId="5F9C3E29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21.6 (</w:t>
            </w:r>
            <w:r w:rsidR="003F4548" w:rsidRPr="008A44B9">
              <w:rPr>
                <w:rFonts w:cstheme="minorHAnsi"/>
                <w:sz w:val="20"/>
                <w:szCs w:val="20"/>
              </w:rPr>
              <w:t>17.5-29.9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D569E1" w14:textId="1A08662C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17.0 (</w:t>
            </w:r>
            <w:r w:rsidR="003F4548" w:rsidRPr="008A44B9">
              <w:rPr>
                <w:rFonts w:cstheme="minorHAnsi"/>
                <w:sz w:val="20"/>
                <w:szCs w:val="20"/>
              </w:rPr>
              <w:t>13.4-23.9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4BA1F9" w14:textId="4772A257" w:rsidR="00D3715E" w:rsidRPr="008A44B9" w:rsidRDefault="00105E23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</w:t>
            </w:r>
            <w:r w:rsidR="00D3715E" w:rsidRPr="008A44B9">
              <w:rPr>
                <w:rFonts w:cstheme="minorHAnsi"/>
                <w:sz w:val="20"/>
                <w:szCs w:val="20"/>
                <w:u w:val="single"/>
              </w:rPr>
              <w:t>0.0</w:t>
            </w:r>
            <w:r w:rsidRPr="008A44B9">
              <w:rPr>
                <w:rFonts w:cstheme="minorHAnsi"/>
                <w:sz w:val="20"/>
                <w:szCs w:val="20"/>
                <w:u w:val="single"/>
              </w:rPr>
              <w:t>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91A101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3715E" w:rsidRPr="00572D76" w14:paraId="5C74D8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4D44BA" w14:textId="7C0735C6" w:rsidR="00D3715E" w:rsidRPr="008A44B9" w:rsidRDefault="00D3715E">
            <w:pPr>
              <w:suppressLineNumbers/>
              <w:ind w:left="708"/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ANGPT-1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n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528F0D" w14:textId="693E8453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15.4 (</w:t>
            </w:r>
            <w:r w:rsidR="0021160D" w:rsidRPr="008A44B9">
              <w:rPr>
                <w:rFonts w:cstheme="minorHAnsi"/>
                <w:sz w:val="20"/>
                <w:szCs w:val="20"/>
              </w:rPr>
              <w:t>10.3-27.7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46CCBF" w14:textId="2671870B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28.0 (</w:t>
            </w:r>
            <w:r w:rsidR="0021160D" w:rsidRPr="008A44B9">
              <w:rPr>
                <w:rFonts w:cstheme="minorHAnsi"/>
                <w:sz w:val="20"/>
                <w:szCs w:val="20"/>
              </w:rPr>
              <w:t>22.0-37.2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29B239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001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A711B1" w14:textId="3E15F7B9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15.2 (</w:t>
            </w:r>
            <w:r w:rsidR="00D551C1" w:rsidRPr="008A44B9">
              <w:rPr>
                <w:rFonts w:cstheme="minorHAnsi"/>
                <w:sz w:val="20"/>
                <w:szCs w:val="20"/>
              </w:rPr>
              <w:t>11.6-23.8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5E9D19" w14:textId="136348F8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24.6 (</w:t>
            </w:r>
            <w:r w:rsidR="00D551C1" w:rsidRPr="008A44B9">
              <w:rPr>
                <w:rFonts w:cstheme="minorHAnsi"/>
                <w:sz w:val="20"/>
                <w:szCs w:val="20"/>
              </w:rPr>
              <w:t>20.2-32.7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BDB435" w14:textId="13CAB25C" w:rsidR="00D3715E" w:rsidRPr="008A44B9" w:rsidRDefault="00105E23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</w:t>
            </w:r>
            <w:r w:rsidR="00D3715E" w:rsidRPr="008A44B9">
              <w:rPr>
                <w:rFonts w:cstheme="minorHAnsi"/>
                <w:sz w:val="20"/>
                <w:szCs w:val="20"/>
                <w:u w:val="single"/>
              </w:rPr>
              <w:t>0.0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B70CD9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3715E" w:rsidRPr="00572D76" w14:paraId="4C6C65AC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9A236C3" w14:textId="6A633C25" w:rsidR="00D3715E" w:rsidRPr="008A44B9" w:rsidRDefault="00D3715E">
            <w:pPr>
              <w:suppressLineNumbers/>
              <w:rPr>
                <w:rFonts w:cstheme="minorHAnsi"/>
                <w:sz w:val="20"/>
                <w:szCs w:val="20"/>
                <w:vertAlign w:val="superscript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BDI, </w:t>
            </w:r>
            <w:proofErr w:type="spellStart"/>
            <w:r w:rsidRPr="008A44B9">
              <w:rPr>
                <w:rFonts w:cstheme="minorHAnsi"/>
                <w:sz w:val="20"/>
                <w:szCs w:val="20"/>
              </w:rPr>
              <w:t>median</w:t>
            </w:r>
            <w:proofErr w:type="spellEnd"/>
            <w:r w:rsidRPr="008A44B9">
              <w:rPr>
                <w:rFonts w:cstheme="minorHAnsi"/>
                <w:sz w:val="20"/>
                <w:szCs w:val="20"/>
              </w:rPr>
              <w:t xml:space="preserve"> (IQR)</w:t>
            </w:r>
          </w:p>
        </w:tc>
        <w:tc>
          <w:tcPr>
            <w:tcW w:w="2354" w:type="dxa"/>
          </w:tcPr>
          <w:p w14:paraId="2F1B9A47" w14:textId="5FD133A4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8 (</w:t>
            </w:r>
            <w:r w:rsidR="00C204D9" w:rsidRPr="008A44B9">
              <w:rPr>
                <w:rFonts w:cstheme="minorHAnsi"/>
                <w:sz w:val="20"/>
                <w:szCs w:val="20"/>
              </w:rPr>
              <w:t>6.0-12.0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0FA5B8D" w14:textId="162CAF73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5.47 (</w:t>
            </w:r>
            <w:r w:rsidR="00C204D9" w:rsidRPr="008A44B9">
              <w:rPr>
                <w:rFonts w:cstheme="minorHAnsi"/>
                <w:sz w:val="20"/>
                <w:szCs w:val="20"/>
              </w:rPr>
              <w:t>1.0-7.8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F970E2F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107F25F" w14:textId="0DA0632F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10.0 (</w:t>
            </w:r>
            <w:r w:rsidR="00D551C1" w:rsidRPr="008A44B9">
              <w:rPr>
                <w:rFonts w:cstheme="minorHAnsi"/>
                <w:sz w:val="20"/>
                <w:szCs w:val="20"/>
              </w:rPr>
              <w:t>6.0-14.0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8EA036C" w14:textId="031E90D3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4.0 </w:t>
            </w:r>
            <w:r w:rsidR="00D551C1" w:rsidRPr="008A44B9">
              <w:rPr>
                <w:rFonts w:cstheme="minorHAnsi"/>
                <w:sz w:val="20"/>
                <w:szCs w:val="20"/>
              </w:rPr>
              <w:t>(2.0-7.0</w:t>
            </w:r>
            <w:r w:rsidRPr="008A44B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4922912" w14:textId="1FF7ED37" w:rsidR="00D3715E" w:rsidRPr="008A44B9" w:rsidRDefault="00105E23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&lt;</w:t>
            </w:r>
            <w:r w:rsidR="00D3715E" w:rsidRPr="008A44B9">
              <w:rPr>
                <w:rFonts w:cstheme="minorHAnsi"/>
                <w:sz w:val="20"/>
                <w:szCs w:val="20"/>
                <w:u w:val="single"/>
              </w:rPr>
              <w:t>0.</w:t>
            </w:r>
            <w:r w:rsidRPr="008A44B9">
              <w:rPr>
                <w:rFonts w:cstheme="minorHAnsi"/>
                <w:sz w:val="20"/>
                <w:szCs w:val="20"/>
                <w:u w:val="single"/>
              </w:rPr>
              <w:t>001</w:t>
            </w:r>
          </w:p>
        </w:tc>
        <w:tc>
          <w:tcPr>
            <w:tcW w:w="0" w:type="auto"/>
          </w:tcPr>
          <w:p w14:paraId="763E3B0D" w14:textId="77777777" w:rsidR="00D3715E" w:rsidRPr="008A44B9" w:rsidRDefault="00D3715E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</w:p>
        </w:tc>
      </w:tr>
      <w:tr w:rsidR="00D3715E" w:rsidRPr="00572D76" w14:paraId="5E68B2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5854C60" w14:textId="67C77869" w:rsidR="00D3715E" w:rsidRPr="008A44B9" w:rsidRDefault="00D3715E">
            <w:pPr>
              <w:suppressLineNumbers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8A44B9">
              <w:rPr>
                <w:rFonts w:cstheme="minorHAnsi"/>
                <w:sz w:val="20"/>
                <w:szCs w:val="20"/>
              </w:rPr>
              <w:lastRenderedPageBreak/>
              <w:t>Baecke</w:t>
            </w:r>
            <w:proofErr w:type="spellEnd"/>
            <w:r w:rsidRPr="008A44B9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8A44B9">
              <w:rPr>
                <w:rFonts w:cstheme="minorHAnsi"/>
                <w:sz w:val="20"/>
                <w:szCs w:val="20"/>
              </w:rPr>
              <w:t>mean</w:t>
            </w:r>
            <w:proofErr w:type="spellEnd"/>
            <w:r w:rsidRPr="008A44B9">
              <w:rPr>
                <w:rFonts w:cstheme="minorHAnsi"/>
                <w:sz w:val="20"/>
                <w:szCs w:val="20"/>
              </w:rPr>
              <w:t xml:space="preserve"> ± SD</w:t>
            </w:r>
          </w:p>
        </w:tc>
        <w:tc>
          <w:tcPr>
            <w:tcW w:w="2354" w:type="dxa"/>
          </w:tcPr>
          <w:p w14:paraId="15CFF75D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7.42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.25</w:t>
            </w:r>
          </w:p>
        </w:tc>
        <w:tc>
          <w:tcPr>
            <w:tcW w:w="0" w:type="auto"/>
          </w:tcPr>
          <w:p w14:paraId="66516142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7.90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.24</w:t>
            </w:r>
          </w:p>
        </w:tc>
        <w:tc>
          <w:tcPr>
            <w:tcW w:w="0" w:type="auto"/>
          </w:tcPr>
          <w:p w14:paraId="5B0CFCD6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13</w:t>
            </w:r>
          </w:p>
        </w:tc>
        <w:tc>
          <w:tcPr>
            <w:tcW w:w="0" w:type="auto"/>
          </w:tcPr>
          <w:p w14:paraId="1C4C921C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7.7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.29</w:t>
            </w:r>
          </w:p>
        </w:tc>
        <w:tc>
          <w:tcPr>
            <w:tcW w:w="0" w:type="auto"/>
          </w:tcPr>
          <w:p w14:paraId="408DF305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 xml:space="preserve">8.2 </w:t>
            </w:r>
            <w:r w:rsidRPr="008A44B9">
              <w:rPr>
                <w:rFonts w:cstheme="minorHAnsi"/>
                <w:bCs/>
                <w:sz w:val="20"/>
                <w:szCs w:val="20"/>
                <w:lang w:val="en-US"/>
              </w:rPr>
              <w:t>± 1.3</w:t>
            </w:r>
          </w:p>
        </w:tc>
        <w:tc>
          <w:tcPr>
            <w:tcW w:w="0" w:type="auto"/>
          </w:tcPr>
          <w:p w14:paraId="20B0DF29" w14:textId="51D12BAF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</w:t>
            </w:r>
            <w:r w:rsidR="00105E23" w:rsidRPr="008A44B9">
              <w:rPr>
                <w:rFonts w:cstheme="minorHAnsi"/>
                <w:sz w:val="20"/>
                <w:szCs w:val="20"/>
                <w:u w:val="single"/>
              </w:rPr>
              <w:t>037</w:t>
            </w:r>
          </w:p>
        </w:tc>
        <w:tc>
          <w:tcPr>
            <w:tcW w:w="0" w:type="auto"/>
          </w:tcPr>
          <w:p w14:paraId="3C6DE14A" w14:textId="77777777" w:rsidR="00D3715E" w:rsidRPr="008A44B9" w:rsidRDefault="00D3715E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2CA241EA" w14:textId="70E8AE8F" w:rsidR="0030197C" w:rsidRPr="008A44B9" w:rsidRDefault="0030197C" w:rsidP="0030197C">
      <w:pPr>
        <w:rPr>
          <w:rFonts w:cstheme="minorHAnsi"/>
          <w:i/>
          <w:iCs/>
          <w:sz w:val="16"/>
          <w:szCs w:val="16"/>
          <w:lang w:val="en-GB"/>
        </w:rPr>
      </w:pPr>
      <w:r w:rsidRPr="008A44B9">
        <w:rPr>
          <w:rFonts w:cstheme="minorHAnsi"/>
          <w:i/>
          <w:iCs/>
          <w:sz w:val="16"/>
          <w:szCs w:val="16"/>
          <w:lang w:val="en-GB"/>
        </w:rPr>
        <w:t xml:space="preserve">Linear mixed models to asses differences three years after surgery in the cognitive improvers and non-improvers for women only. Abbreviations: </w:t>
      </w:r>
      <w:bookmarkStart w:id="1" w:name="_Hlk180421446"/>
      <w:r w:rsidRPr="008A44B9">
        <w:rPr>
          <w:rFonts w:cstheme="minorHAnsi"/>
          <w:i/>
          <w:iCs/>
          <w:sz w:val="16"/>
          <w:szCs w:val="16"/>
          <w:lang w:val="en-GB"/>
        </w:rPr>
        <w:t xml:space="preserve">TBWL = total body weight loss, BMI = body mass index, WC = waist circumference, </w:t>
      </w:r>
      <w:bookmarkEnd w:id="1"/>
      <w:r w:rsidRPr="008A44B9">
        <w:rPr>
          <w:rFonts w:cstheme="minorHAnsi"/>
          <w:i/>
          <w:iCs/>
          <w:sz w:val="16"/>
          <w:szCs w:val="16"/>
          <w:lang w:val="en-GB"/>
        </w:rPr>
        <w:t xml:space="preserve">CRP = C-reactive protein, SAA = serum amyloid alpha, TNF-α = </w:t>
      </w:r>
      <w:proofErr w:type="spellStart"/>
      <w:r w:rsidRPr="008A44B9">
        <w:rPr>
          <w:rFonts w:cstheme="minorHAnsi"/>
          <w:i/>
          <w:iCs/>
          <w:sz w:val="16"/>
          <w:szCs w:val="16"/>
          <w:lang w:val="en-GB"/>
        </w:rPr>
        <w:t>Tumor</w:t>
      </w:r>
      <w:proofErr w:type="spellEnd"/>
      <w:r w:rsidRPr="008A44B9">
        <w:rPr>
          <w:rFonts w:cstheme="minorHAnsi"/>
          <w:i/>
          <w:iCs/>
          <w:sz w:val="16"/>
          <w:szCs w:val="16"/>
          <w:lang w:val="en-GB"/>
        </w:rPr>
        <w:t xml:space="preserve"> necrosis factor alpha, IL = interleukin, PAI-1 = plasminogen activator inhibitor-1, </w:t>
      </w:r>
      <w:bookmarkStart w:id="2" w:name="_Hlk180421348"/>
      <w:r w:rsidRPr="008A44B9">
        <w:rPr>
          <w:rFonts w:cstheme="minorHAnsi"/>
          <w:i/>
          <w:iCs/>
          <w:sz w:val="16"/>
          <w:szCs w:val="16"/>
          <w:lang w:val="en-GB"/>
        </w:rPr>
        <w:t xml:space="preserve">BDNF = brain derived neurotrophic factor, GDF-15 = growth differentiation factor 15, ApoA1 = apolipoprotein A1, MMP-9 = matrix metalloproteinase-9, ANGPT-1 = Angiopoietin 1,   </w:t>
      </w:r>
      <w:bookmarkEnd w:id="2"/>
      <w:r w:rsidRPr="008A44B9">
        <w:rPr>
          <w:rFonts w:cstheme="minorHAnsi"/>
          <w:i/>
          <w:iCs/>
          <w:sz w:val="16"/>
          <w:szCs w:val="16"/>
          <w:lang w:val="en-GB"/>
        </w:rPr>
        <w:t>BDI = Beck Depression Inventory.</w:t>
      </w:r>
    </w:p>
    <w:p w14:paraId="71A69AD3" w14:textId="77777777" w:rsidR="0030197C" w:rsidRDefault="0030197C">
      <w:pPr>
        <w:rPr>
          <w:lang w:val="en-GB"/>
        </w:rPr>
        <w:sectPr w:rsidR="0030197C" w:rsidSect="00D3715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F8E7C7A" w14:textId="27F31E00" w:rsidR="00D3715E" w:rsidRPr="008A44B9" w:rsidRDefault="00D3715E" w:rsidP="00D3715E">
      <w:pPr>
        <w:rPr>
          <w:rFonts w:cstheme="minorHAnsi"/>
          <w:b/>
          <w:bCs/>
          <w:sz w:val="24"/>
          <w:szCs w:val="24"/>
          <w:lang w:val="en-GB"/>
        </w:rPr>
      </w:pPr>
      <w:proofErr w:type="spellStart"/>
      <w:r w:rsidRPr="008A44B9">
        <w:rPr>
          <w:rFonts w:cstheme="minorHAnsi"/>
          <w:b/>
          <w:bCs/>
          <w:sz w:val="24"/>
          <w:szCs w:val="24"/>
          <w:lang w:val="en-GB"/>
        </w:rPr>
        <w:lastRenderedPageBreak/>
        <w:t>eTable</w:t>
      </w:r>
      <w:proofErr w:type="spellEnd"/>
      <w:r w:rsidRPr="008A44B9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FD584B" w:rsidRPr="008A44B9">
        <w:rPr>
          <w:rFonts w:cstheme="minorHAnsi"/>
          <w:b/>
          <w:bCs/>
          <w:sz w:val="24"/>
          <w:szCs w:val="24"/>
          <w:lang w:val="en-GB"/>
        </w:rPr>
        <w:t>6</w:t>
      </w:r>
      <w:r w:rsidRPr="008A44B9">
        <w:rPr>
          <w:rFonts w:cstheme="minorHAnsi"/>
          <w:b/>
          <w:bCs/>
          <w:sz w:val="24"/>
          <w:szCs w:val="24"/>
          <w:lang w:val="en-GB"/>
        </w:rPr>
        <w:t xml:space="preserve">. Pearson and spearman correlations between changes in cognitive test scores, changes in obesity indices, plasma markers, BDI and physical activity. </w:t>
      </w:r>
    </w:p>
    <w:tbl>
      <w:tblPr>
        <w:tblStyle w:val="PlainTable2"/>
        <w:tblW w:w="828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222"/>
        <w:gridCol w:w="1411"/>
        <w:gridCol w:w="1392"/>
        <w:gridCol w:w="1125"/>
        <w:gridCol w:w="1139"/>
        <w:gridCol w:w="1272"/>
        <w:gridCol w:w="235"/>
      </w:tblGrid>
      <w:tr w:rsidR="00D3715E" w:rsidRPr="00572D76" w14:paraId="708CA491" w14:textId="77777777" w:rsidTr="00572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384A167C" w14:textId="77777777" w:rsidR="00D3715E" w:rsidRPr="008A44B9" w:rsidRDefault="00D3715E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22" w:type="dxa"/>
          </w:tcPr>
          <w:p w14:paraId="0D4D5570" w14:textId="77777777" w:rsidR="00D3715E" w:rsidRPr="008A44B9" w:rsidRDefault="00D371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339" w:type="dxa"/>
            <w:gridSpan w:val="5"/>
          </w:tcPr>
          <w:p w14:paraId="6AD35A9D" w14:textId="77777777" w:rsidR="00D3715E" w:rsidRPr="008A44B9" w:rsidRDefault="00D371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 xml:space="preserve">Delta </w:t>
            </w:r>
            <w:proofErr w:type="spellStart"/>
            <w:r w:rsidRPr="008A44B9">
              <w:rPr>
                <w:rFonts w:cstheme="minorHAnsi"/>
                <w:sz w:val="20"/>
                <w:szCs w:val="20"/>
                <w:u w:val="single"/>
              </w:rPr>
              <w:t>Cognition</w:t>
            </w:r>
            <w:proofErr w:type="spellEnd"/>
          </w:p>
        </w:tc>
        <w:tc>
          <w:tcPr>
            <w:tcW w:w="235" w:type="dxa"/>
          </w:tcPr>
          <w:p w14:paraId="49482A54" w14:textId="77777777" w:rsidR="00D3715E" w:rsidRPr="008A44B9" w:rsidRDefault="00D371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</w:p>
        </w:tc>
      </w:tr>
      <w:tr w:rsidR="00D3715E" w:rsidRPr="00572D76" w14:paraId="670B0D29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5E923686" w14:textId="77777777" w:rsidR="00D3715E" w:rsidRPr="008A44B9" w:rsidRDefault="00D3715E">
            <w:pPr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222" w:type="dxa"/>
          </w:tcPr>
          <w:p w14:paraId="2A42A998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411" w:type="dxa"/>
          </w:tcPr>
          <w:p w14:paraId="5A70E9CF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Digit Span (sum of Forward, Backward and Sorting)</w:t>
            </w:r>
          </w:p>
        </w:tc>
        <w:tc>
          <w:tcPr>
            <w:tcW w:w="1392" w:type="dxa"/>
          </w:tcPr>
          <w:p w14:paraId="38C68FE1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ory Recall (sum of immediate and delayed recall)</w:t>
            </w:r>
          </w:p>
        </w:tc>
        <w:tc>
          <w:tcPr>
            <w:tcW w:w="1125" w:type="dxa"/>
          </w:tcPr>
          <w:p w14:paraId="348A70DF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</w:rPr>
              <w:t>COWAT</w:t>
            </w:r>
          </w:p>
        </w:tc>
        <w:tc>
          <w:tcPr>
            <w:tcW w:w="1139" w:type="dxa"/>
          </w:tcPr>
          <w:p w14:paraId="3E18F573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</w:rPr>
              <w:t>TAP Flexibility index score</w:t>
            </w:r>
          </w:p>
        </w:tc>
        <w:tc>
          <w:tcPr>
            <w:tcW w:w="1272" w:type="dxa"/>
          </w:tcPr>
          <w:p w14:paraId="5E8D1FD5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</w:rPr>
              <w:t>Compound Z-score</w:t>
            </w:r>
          </w:p>
        </w:tc>
      </w:tr>
      <w:tr w:rsidR="00D3715E" w:rsidRPr="00572D76" w14:paraId="5305DFE8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gridSpan w:val="3"/>
          </w:tcPr>
          <w:p w14:paraId="2E04D57B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Delta 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Anthropometric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1392" w:type="dxa"/>
          </w:tcPr>
          <w:p w14:paraId="0A7EA5A1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vertAlign w:val="superscript"/>
              </w:rPr>
            </w:pPr>
          </w:p>
        </w:tc>
        <w:tc>
          <w:tcPr>
            <w:tcW w:w="1125" w:type="dxa"/>
          </w:tcPr>
          <w:p w14:paraId="37A4D214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vertAlign w:val="superscript"/>
              </w:rPr>
            </w:pPr>
          </w:p>
        </w:tc>
        <w:tc>
          <w:tcPr>
            <w:tcW w:w="1139" w:type="dxa"/>
          </w:tcPr>
          <w:p w14:paraId="491C12C5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vertAlign w:val="superscript"/>
              </w:rPr>
            </w:pPr>
          </w:p>
        </w:tc>
        <w:tc>
          <w:tcPr>
            <w:tcW w:w="1272" w:type="dxa"/>
          </w:tcPr>
          <w:p w14:paraId="5508F0AC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vertAlign w:val="superscript"/>
              </w:rPr>
            </w:pPr>
          </w:p>
        </w:tc>
      </w:tr>
      <w:tr w:rsidR="00D3715E" w:rsidRPr="00572D76" w14:paraId="51D16671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236BB6ED" w14:textId="77777777" w:rsidR="00D3715E" w:rsidRPr="008A44B9" w:rsidRDefault="00D3715E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BMI (kg/m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22" w:type="dxa"/>
          </w:tcPr>
          <w:p w14:paraId="76556E4C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46754F66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65</w:t>
            </w:r>
          </w:p>
        </w:tc>
        <w:tc>
          <w:tcPr>
            <w:tcW w:w="1392" w:type="dxa"/>
          </w:tcPr>
          <w:p w14:paraId="1D73C437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33</w:t>
            </w:r>
          </w:p>
        </w:tc>
        <w:tc>
          <w:tcPr>
            <w:tcW w:w="1125" w:type="dxa"/>
          </w:tcPr>
          <w:p w14:paraId="7D3B2261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19</w:t>
            </w:r>
          </w:p>
        </w:tc>
        <w:tc>
          <w:tcPr>
            <w:tcW w:w="1139" w:type="dxa"/>
          </w:tcPr>
          <w:p w14:paraId="60A2F07A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69</w:t>
            </w:r>
          </w:p>
        </w:tc>
        <w:tc>
          <w:tcPr>
            <w:tcW w:w="1272" w:type="dxa"/>
          </w:tcPr>
          <w:p w14:paraId="65F0614B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94</w:t>
            </w:r>
          </w:p>
        </w:tc>
      </w:tr>
      <w:tr w:rsidR="00D3715E" w:rsidRPr="00572D76" w14:paraId="383122BB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6953E1FA" w14:textId="77777777" w:rsidR="00D3715E" w:rsidRPr="008A44B9" w:rsidRDefault="00D3715E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WC (cm)</w:t>
            </w:r>
          </w:p>
        </w:tc>
        <w:tc>
          <w:tcPr>
            <w:tcW w:w="222" w:type="dxa"/>
          </w:tcPr>
          <w:p w14:paraId="5211275C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771FD1B4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392" w:type="dxa"/>
          </w:tcPr>
          <w:p w14:paraId="1ABCEC11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41</w:t>
            </w:r>
          </w:p>
        </w:tc>
        <w:tc>
          <w:tcPr>
            <w:tcW w:w="1125" w:type="dxa"/>
          </w:tcPr>
          <w:p w14:paraId="5CB8FD73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33</w:t>
            </w:r>
          </w:p>
        </w:tc>
        <w:tc>
          <w:tcPr>
            <w:tcW w:w="1139" w:type="dxa"/>
          </w:tcPr>
          <w:p w14:paraId="3FE0043C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49</w:t>
            </w:r>
          </w:p>
        </w:tc>
        <w:tc>
          <w:tcPr>
            <w:tcW w:w="1272" w:type="dxa"/>
          </w:tcPr>
          <w:p w14:paraId="100F5B60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18</w:t>
            </w:r>
          </w:p>
        </w:tc>
      </w:tr>
      <w:tr w:rsidR="00D3715E" w:rsidRPr="00572D76" w14:paraId="62E488A0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gridSpan w:val="3"/>
          </w:tcPr>
          <w:p w14:paraId="500E23E5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Delta Blood 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1392" w:type="dxa"/>
          </w:tcPr>
          <w:p w14:paraId="4983D85D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62104F42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6BD9143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dxa"/>
          </w:tcPr>
          <w:p w14:paraId="517A7B99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3715E" w:rsidRPr="00572D76" w14:paraId="435E7F38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745A5F7A" w14:textId="77777777" w:rsidR="00D3715E" w:rsidRPr="008A44B9" w:rsidRDefault="00D3715E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Systolic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mm HG)</w:t>
            </w:r>
          </w:p>
        </w:tc>
        <w:tc>
          <w:tcPr>
            <w:tcW w:w="222" w:type="dxa"/>
          </w:tcPr>
          <w:p w14:paraId="4A0DC71A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0D9C0CFC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65</w:t>
            </w:r>
          </w:p>
        </w:tc>
        <w:tc>
          <w:tcPr>
            <w:tcW w:w="1392" w:type="dxa"/>
          </w:tcPr>
          <w:p w14:paraId="36AADF89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95</w:t>
            </w:r>
          </w:p>
        </w:tc>
        <w:tc>
          <w:tcPr>
            <w:tcW w:w="1125" w:type="dxa"/>
          </w:tcPr>
          <w:p w14:paraId="544E6941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96</w:t>
            </w:r>
          </w:p>
        </w:tc>
        <w:tc>
          <w:tcPr>
            <w:tcW w:w="1139" w:type="dxa"/>
          </w:tcPr>
          <w:p w14:paraId="5F28BE53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18</w:t>
            </w:r>
          </w:p>
        </w:tc>
        <w:tc>
          <w:tcPr>
            <w:tcW w:w="1272" w:type="dxa"/>
          </w:tcPr>
          <w:p w14:paraId="391A5C94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572D76" w:rsidRPr="00572D76" w14:paraId="1A354BEA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1B435EF0" w14:textId="77777777" w:rsidR="00572D76" w:rsidRPr="008A44B9" w:rsidRDefault="00572D76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Diastolic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mm HG)</w:t>
            </w:r>
          </w:p>
        </w:tc>
        <w:tc>
          <w:tcPr>
            <w:tcW w:w="222" w:type="dxa"/>
          </w:tcPr>
          <w:p w14:paraId="029DDDA1" w14:textId="77777777" w:rsidR="00572D76" w:rsidRPr="008A44B9" w:rsidRDefault="00572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7D4C250E" w14:textId="77777777" w:rsidR="00572D76" w:rsidRPr="008A44B9" w:rsidRDefault="00572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1392" w:type="dxa"/>
          </w:tcPr>
          <w:p w14:paraId="6D36736F" w14:textId="77777777" w:rsidR="00572D76" w:rsidRPr="008A44B9" w:rsidRDefault="00572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1125" w:type="dxa"/>
          </w:tcPr>
          <w:p w14:paraId="5CF76913" w14:textId="77777777" w:rsidR="00572D76" w:rsidRPr="008A44B9" w:rsidRDefault="00572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68</w:t>
            </w:r>
          </w:p>
        </w:tc>
        <w:tc>
          <w:tcPr>
            <w:tcW w:w="1139" w:type="dxa"/>
          </w:tcPr>
          <w:p w14:paraId="1A86F291" w14:textId="77777777" w:rsidR="00572D76" w:rsidRPr="008A44B9" w:rsidRDefault="00572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1272" w:type="dxa"/>
          </w:tcPr>
          <w:p w14:paraId="46147766" w14:textId="77777777" w:rsidR="00572D76" w:rsidRPr="008A44B9" w:rsidRDefault="00572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17</w:t>
            </w:r>
          </w:p>
        </w:tc>
      </w:tr>
      <w:tr w:rsidR="00572D76" w:rsidRPr="00572D76" w14:paraId="55E66DE5" w14:textId="77777777" w:rsidTr="00572D7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gridSpan w:val="3"/>
          </w:tcPr>
          <w:p w14:paraId="09AE0AE8" w14:textId="77777777" w:rsidR="00572D76" w:rsidRPr="008A44B9" w:rsidRDefault="00572D7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Delta Plasma levels</w:t>
            </w:r>
          </w:p>
        </w:tc>
        <w:tc>
          <w:tcPr>
            <w:tcW w:w="1392" w:type="dxa"/>
          </w:tcPr>
          <w:p w14:paraId="74E510EA" w14:textId="77777777" w:rsidR="00572D76" w:rsidRPr="008A44B9" w:rsidRDefault="00572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12C6C869" w14:textId="77777777" w:rsidR="00572D76" w:rsidRPr="008A44B9" w:rsidRDefault="00572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F033118" w14:textId="77777777" w:rsidR="00572D76" w:rsidRPr="008A44B9" w:rsidRDefault="00572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dxa"/>
          </w:tcPr>
          <w:p w14:paraId="687F5476" w14:textId="77777777" w:rsidR="00572D76" w:rsidRPr="008A44B9" w:rsidRDefault="00572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" w:type="dxa"/>
          </w:tcPr>
          <w:p w14:paraId="77D81EB0" w14:textId="77777777" w:rsidR="00572D76" w:rsidRPr="008A44B9" w:rsidRDefault="00572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3715E" w:rsidRPr="00572D76" w14:paraId="7AF1DD58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0412D38B" w14:textId="77777777" w:rsidR="00D3715E" w:rsidRPr="008A44B9" w:rsidRDefault="00D3715E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CRP (µg/ml)</w:t>
            </w:r>
          </w:p>
        </w:tc>
        <w:tc>
          <w:tcPr>
            <w:tcW w:w="222" w:type="dxa"/>
          </w:tcPr>
          <w:p w14:paraId="614A3DCE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7831FE85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1392" w:type="dxa"/>
          </w:tcPr>
          <w:p w14:paraId="30FE29BB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01</w:t>
            </w:r>
          </w:p>
        </w:tc>
        <w:tc>
          <w:tcPr>
            <w:tcW w:w="1125" w:type="dxa"/>
          </w:tcPr>
          <w:p w14:paraId="2193B6B0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1139" w:type="dxa"/>
          </w:tcPr>
          <w:p w14:paraId="3AD449EA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04</w:t>
            </w:r>
          </w:p>
        </w:tc>
        <w:tc>
          <w:tcPr>
            <w:tcW w:w="1272" w:type="dxa"/>
          </w:tcPr>
          <w:p w14:paraId="7D2476E3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84</w:t>
            </w:r>
          </w:p>
        </w:tc>
      </w:tr>
      <w:tr w:rsidR="00D3715E" w:rsidRPr="00572D76" w14:paraId="132E9E7B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2BC574FA" w14:textId="77777777" w:rsidR="00D3715E" w:rsidRPr="008A44B9" w:rsidRDefault="00D3715E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Leptin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pg/ml)</w:t>
            </w:r>
          </w:p>
        </w:tc>
        <w:tc>
          <w:tcPr>
            <w:tcW w:w="222" w:type="dxa"/>
          </w:tcPr>
          <w:p w14:paraId="512565F9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22C5E26B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1392" w:type="dxa"/>
          </w:tcPr>
          <w:p w14:paraId="1C8BD7FF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20</w:t>
            </w:r>
          </w:p>
        </w:tc>
        <w:tc>
          <w:tcPr>
            <w:tcW w:w="1125" w:type="dxa"/>
          </w:tcPr>
          <w:p w14:paraId="3BEA2329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87</w:t>
            </w:r>
          </w:p>
        </w:tc>
        <w:tc>
          <w:tcPr>
            <w:tcW w:w="1139" w:type="dxa"/>
          </w:tcPr>
          <w:p w14:paraId="2053A759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58</w:t>
            </w:r>
          </w:p>
        </w:tc>
        <w:tc>
          <w:tcPr>
            <w:tcW w:w="1272" w:type="dxa"/>
          </w:tcPr>
          <w:p w14:paraId="4447D7CD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94</w:t>
            </w:r>
          </w:p>
        </w:tc>
      </w:tr>
      <w:tr w:rsidR="00D3715E" w:rsidRPr="00572D76" w14:paraId="48A181EA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7E828156" w14:textId="77777777" w:rsidR="00D3715E" w:rsidRPr="008A44B9" w:rsidRDefault="00D3715E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Adiponectin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µg/ml)</w:t>
            </w:r>
          </w:p>
        </w:tc>
        <w:tc>
          <w:tcPr>
            <w:tcW w:w="222" w:type="dxa"/>
          </w:tcPr>
          <w:p w14:paraId="6FA8CA55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39671617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06</w:t>
            </w:r>
          </w:p>
        </w:tc>
        <w:tc>
          <w:tcPr>
            <w:tcW w:w="1392" w:type="dxa"/>
          </w:tcPr>
          <w:p w14:paraId="42C749E5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48</w:t>
            </w:r>
          </w:p>
        </w:tc>
        <w:tc>
          <w:tcPr>
            <w:tcW w:w="1125" w:type="dxa"/>
          </w:tcPr>
          <w:p w14:paraId="726AB25A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06</w:t>
            </w:r>
          </w:p>
        </w:tc>
        <w:tc>
          <w:tcPr>
            <w:tcW w:w="1139" w:type="dxa"/>
          </w:tcPr>
          <w:p w14:paraId="02491093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86</w:t>
            </w:r>
          </w:p>
        </w:tc>
        <w:tc>
          <w:tcPr>
            <w:tcW w:w="1272" w:type="dxa"/>
          </w:tcPr>
          <w:p w14:paraId="480D7DD7" w14:textId="6413CC1E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-0.226</w:t>
            </w:r>
            <w:r w:rsidR="0030197C" w:rsidRPr="008A44B9">
              <w:rPr>
                <w:rFonts w:cstheme="minorHAnsi"/>
                <w:sz w:val="20"/>
                <w:szCs w:val="20"/>
                <w:u w:val="single"/>
              </w:rPr>
              <w:t>*</w:t>
            </w:r>
          </w:p>
        </w:tc>
      </w:tr>
      <w:tr w:rsidR="00D3715E" w:rsidRPr="00572D76" w14:paraId="0D69641F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7701D28F" w14:textId="77777777" w:rsidR="00D3715E" w:rsidRPr="008A44B9" w:rsidRDefault="00D3715E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SAA (µg/ml)</w:t>
            </w:r>
          </w:p>
        </w:tc>
        <w:tc>
          <w:tcPr>
            <w:tcW w:w="222" w:type="dxa"/>
          </w:tcPr>
          <w:p w14:paraId="1BF7AF03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0801D1B2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1392" w:type="dxa"/>
          </w:tcPr>
          <w:p w14:paraId="48D657B4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25" w:type="dxa"/>
          </w:tcPr>
          <w:p w14:paraId="61EF7D83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25</w:t>
            </w:r>
          </w:p>
        </w:tc>
        <w:tc>
          <w:tcPr>
            <w:tcW w:w="1139" w:type="dxa"/>
          </w:tcPr>
          <w:p w14:paraId="3BAF04B9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64</w:t>
            </w:r>
          </w:p>
        </w:tc>
        <w:tc>
          <w:tcPr>
            <w:tcW w:w="1272" w:type="dxa"/>
          </w:tcPr>
          <w:p w14:paraId="445509E5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67</w:t>
            </w:r>
          </w:p>
        </w:tc>
      </w:tr>
      <w:tr w:rsidR="00D3715E" w:rsidRPr="00572D76" w14:paraId="2399F6D8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1F32A925" w14:textId="77777777" w:rsidR="00D3715E" w:rsidRPr="008A44B9" w:rsidRDefault="00D3715E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TNF-α (pg/ml)</w:t>
            </w:r>
          </w:p>
        </w:tc>
        <w:tc>
          <w:tcPr>
            <w:tcW w:w="222" w:type="dxa"/>
          </w:tcPr>
          <w:p w14:paraId="758FA689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22F4DB85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207</w:t>
            </w:r>
          </w:p>
        </w:tc>
        <w:tc>
          <w:tcPr>
            <w:tcW w:w="1392" w:type="dxa"/>
          </w:tcPr>
          <w:p w14:paraId="269639A3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00</w:t>
            </w:r>
          </w:p>
        </w:tc>
        <w:tc>
          <w:tcPr>
            <w:tcW w:w="1125" w:type="dxa"/>
          </w:tcPr>
          <w:p w14:paraId="6C2DDE28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1139" w:type="dxa"/>
          </w:tcPr>
          <w:p w14:paraId="36B08A5C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81</w:t>
            </w:r>
          </w:p>
        </w:tc>
        <w:tc>
          <w:tcPr>
            <w:tcW w:w="1272" w:type="dxa"/>
          </w:tcPr>
          <w:p w14:paraId="2DB8BF91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26</w:t>
            </w:r>
          </w:p>
        </w:tc>
      </w:tr>
      <w:tr w:rsidR="00D3715E" w:rsidRPr="00572D76" w14:paraId="569D2426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649F75C9" w14:textId="77777777" w:rsidR="00D3715E" w:rsidRPr="008A44B9" w:rsidRDefault="00D3715E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IL-1β (pg/ml)</w:t>
            </w:r>
          </w:p>
        </w:tc>
        <w:tc>
          <w:tcPr>
            <w:tcW w:w="222" w:type="dxa"/>
          </w:tcPr>
          <w:p w14:paraId="54769E7F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65AB5F5A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17</w:t>
            </w:r>
          </w:p>
        </w:tc>
        <w:tc>
          <w:tcPr>
            <w:tcW w:w="1392" w:type="dxa"/>
          </w:tcPr>
          <w:p w14:paraId="7A75EB24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79</w:t>
            </w:r>
          </w:p>
        </w:tc>
        <w:tc>
          <w:tcPr>
            <w:tcW w:w="1125" w:type="dxa"/>
          </w:tcPr>
          <w:p w14:paraId="18CAB00D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65</w:t>
            </w:r>
          </w:p>
        </w:tc>
        <w:tc>
          <w:tcPr>
            <w:tcW w:w="1139" w:type="dxa"/>
          </w:tcPr>
          <w:p w14:paraId="32D0B2D2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205</w:t>
            </w:r>
          </w:p>
        </w:tc>
        <w:tc>
          <w:tcPr>
            <w:tcW w:w="1272" w:type="dxa"/>
          </w:tcPr>
          <w:p w14:paraId="0B6902CD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62</w:t>
            </w:r>
          </w:p>
        </w:tc>
      </w:tr>
      <w:tr w:rsidR="00D3715E" w:rsidRPr="00572D76" w14:paraId="3136F2E2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6580B00D" w14:textId="77777777" w:rsidR="00D3715E" w:rsidRPr="008A44B9" w:rsidRDefault="00D3715E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IL-6 (pg/ml)</w:t>
            </w:r>
          </w:p>
        </w:tc>
        <w:tc>
          <w:tcPr>
            <w:tcW w:w="222" w:type="dxa"/>
          </w:tcPr>
          <w:p w14:paraId="14EED24B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29064C7B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64</w:t>
            </w:r>
          </w:p>
        </w:tc>
        <w:tc>
          <w:tcPr>
            <w:tcW w:w="1392" w:type="dxa"/>
          </w:tcPr>
          <w:p w14:paraId="71B0DE3A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77</w:t>
            </w:r>
          </w:p>
        </w:tc>
        <w:tc>
          <w:tcPr>
            <w:tcW w:w="1125" w:type="dxa"/>
          </w:tcPr>
          <w:p w14:paraId="294A4537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84</w:t>
            </w:r>
          </w:p>
        </w:tc>
        <w:tc>
          <w:tcPr>
            <w:tcW w:w="1139" w:type="dxa"/>
          </w:tcPr>
          <w:p w14:paraId="214E296C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07</w:t>
            </w:r>
          </w:p>
        </w:tc>
        <w:tc>
          <w:tcPr>
            <w:tcW w:w="1272" w:type="dxa"/>
          </w:tcPr>
          <w:p w14:paraId="4E97D0ED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77</w:t>
            </w:r>
          </w:p>
        </w:tc>
      </w:tr>
      <w:tr w:rsidR="00D3715E" w:rsidRPr="00572D76" w14:paraId="4E087739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24109953" w14:textId="77777777" w:rsidR="00D3715E" w:rsidRPr="008A44B9" w:rsidRDefault="00D3715E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PAI-1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n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22" w:type="dxa"/>
          </w:tcPr>
          <w:p w14:paraId="2BD6DB19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1" w:type="dxa"/>
          </w:tcPr>
          <w:p w14:paraId="6CA00EAB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26</w:t>
            </w:r>
          </w:p>
        </w:tc>
        <w:tc>
          <w:tcPr>
            <w:tcW w:w="1392" w:type="dxa"/>
          </w:tcPr>
          <w:p w14:paraId="535FA5FD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13</w:t>
            </w:r>
          </w:p>
        </w:tc>
        <w:tc>
          <w:tcPr>
            <w:tcW w:w="1125" w:type="dxa"/>
          </w:tcPr>
          <w:p w14:paraId="176FBC18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1139" w:type="dxa"/>
          </w:tcPr>
          <w:p w14:paraId="348FAEC0" w14:textId="668A8020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-0.269</w:t>
            </w:r>
            <w:r w:rsidR="0030197C" w:rsidRPr="008A44B9">
              <w:rPr>
                <w:rFonts w:cstheme="minorHAnsi"/>
                <w:sz w:val="20"/>
                <w:szCs w:val="20"/>
                <w:u w:val="single"/>
              </w:rPr>
              <w:t>*</w:t>
            </w:r>
          </w:p>
        </w:tc>
        <w:tc>
          <w:tcPr>
            <w:tcW w:w="1272" w:type="dxa"/>
          </w:tcPr>
          <w:p w14:paraId="072FC0EA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35</w:t>
            </w:r>
          </w:p>
        </w:tc>
      </w:tr>
      <w:tr w:rsidR="00D3715E" w:rsidRPr="00572D76" w14:paraId="6C0FD431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35D2919C" w14:textId="77777777" w:rsidR="00D3715E" w:rsidRPr="008A44B9" w:rsidRDefault="00D3715E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BDNF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n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22" w:type="dxa"/>
          </w:tcPr>
          <w:p w14:paraId="6A28E795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1" w:type="dxa"/>
          </w:tcPr>
          <w:p w14:paraId="3E493E22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1392" w:type="dxa"/>
          </w:tcPr>
          <w:p w14:paraId="1AE1739F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06</w:t>
            </w:r>
          </w:p>
        </w:tc>
        <w:tc>
          <w:tcPr>
            <w:tcW w:w="1125" w:type="dxa"/>
          </w:tcPr>
          <w:p w14:paraId="561D695C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85</w:t>
            </w:r>
          </w:p>
        </w:tc>
        <w:tc>
          <w:tcPr>
            <w:tcW w:w="1139" w:type="dxa"/>
          </w:tcPr>
          <w:p w14:paraId="415FDD04" w14:textId="6A6234AC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237</w:t>
            </w:r>
            <w:r w:rsidR="0030197C" w:rsidRPr="008A44B9">
              <w:rPr>
                <w:rFonts w:cstheme="minorHAnsi"/>
                <w:sz w:val="20"/>
                <w:szCs w:val="20"/>
                <w:u w:val="single"/>
              </w:rPr>
              <w:t>*</w:t>
            </w:r>
          </w:p>
        </w:tc>
        <w:tc>
          <w:tcPr>
            <w:tcW w:w="1272" w:type="dxa"/>
          </w:tcPr>
          <w:p w14:paraId="15AEC031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01</w:t>
            </w:r>
          </w:p>
        </w:tc>
      </w:tr>
      <w:tr w:rsidR="00D3715E" w:rsidRPr="00572D76" w14:paraId="26FCEA1B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364C4513" w14:textId="77777777" w:rsidR="00D3715E" w:rsidRPr="008A44B9" w:rsidRDefault="00D3715E">
            <w:pPr>
              <w:ind w:left="227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GDF-15 (ng/ml)</w:t>
            </w:r>
          </w:p>
        </w:tc>
        <w:tc>
          <w:tcPr>
            <w:tcW w:w="222" w:type="dxa"/>
          </w:tcPr>
          <w:p w14:paraId="2702CBB0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1" w:type="dxa"/>
          </w:tcPr>
          <w:p w14:paraId="314CD3FD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85</w:t>
            </w:r>
          </w:p>
        </w:tc>
        <w:tc>
          <w:tcPr>
            <w:tcW w:w="1392" w:type="dxa"/>
          </w:tcPr>
          <w:p w14:paraId="6B6D5B76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59</w:t>
            </w:r>
          </w:p>
        </w:tc>
        <w:tc>
          <w:tcPr>
            <w:tcW w:w="1125" w:type="dxa"/>
          </w:tcPr>
          <w:p w14:paraId="5D5AB3CE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06</w:t>
            </w:r>
          </w:p>
        </w:tc>
        <w:tc>
          <w:tcPr>
            <w:tcW w:w="1139" w:type="dxa"/>
          </w:tcPr>
          <w:p w14:paraId="7BB0BC13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</w:rPr>
              <w:t>0.157</w:t>
            </w:r>
          </w:p>
        </w:tc>
        <w:tc>
          <w:tcPr>
            <w:tcW w:w="1272" w:type="dxa"/>
          </w:tcPr>
          <w:p w14:paraId="462C27BA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241*</w:t>
            </w:r>
          </w:p>
        </w:tc>
      </w:tr>
      <w:tr w:rsidR="00D3715E" w:rsidRPr="00572D76" w14:paraId="2EE43B19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4FADD7FD" w14:textId="77777777" w:rsidR="00D3715E" w:rsidRPr="008A44B9" w:rsidRDefault="00D3715E">
            <w:pPr>
              <w:ind w:left="227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poA1 (µg/ml)</w:t>
            </w:r>
          </w:p>
        </w:tc>
        <w:tc>
          <w:tcPr>
            <w:tcW w:w="222" w:type="dxa"/>
          </w:tcPr>
          <w:p w14:paraId="5B43D801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1" w:type="dxa"/>
          </w:tcPr>
          <w:p w14:paraId="54C2890F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1392" w:type="dxa"/>
          </w:tcPr>
          <w:p w14:paraId="4610F777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  <w:lang w:val="en-GB"/>
              </w:rPr>
              <w:t>0.239*</w:t>
            </w:r>
          </w:p>
        </w:tc>
        <w:tc>
          <w:tcPr>
            <w:tcW w:w="1125" w:type="dxa"/>
          </w:tcPr>
          <w:p w14:paraId="13F2631B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139" w:type="dxa"/>
          </w:tcPr>
          <w:p w14:paraId="54D0B23D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272" w:type="dxa"/>
          </w:tcPr>
          <w:p w14:paraId="6552A72C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bookmarkStart w:id="3" w:name="_Hlk181356480"/>
            <w:r w:rsidRPr="008A44B9">
              <w:rPr>
                <w:rFonts w:cstheme="minorHAnsi"/>
                <w:sz w:val="20"/>
                <w:szCs w:val="20"/>
                <w:u w:val="single"/>
                <w:lang w:val="en-GB"/>
              </w:rPr>
              <w:t>0.326</w:t>
            </w:r>
            <w:bookmarkEnd w:id="3"/>
            <w:r w:rsidRPr="008A44B9">
              <w:rPr>
                <w:rFonts w:cstheme="minorHAnsi"/>
                <w:sz w:val="20"/>
                <w:szCs w:val="20"/>
                <w:u w:val="single"/>
                <w:lang w:val="en-GB"/>
              </w:rPr>
              <w:t>**</w:t>
            </w:r>
          </w:p>
        </w:tc>
      </w:tr>
      <w:tr w:rsidR="00D3715E" w:rsidRPr="00572D76" w14:paraId="45556761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04BBE815" w14:textId="77777777" w:rsidR="00D3715E" w:rsidRPr="008A44B9" w:rsidRDefault="00D3715E">
            <w:pPr>
              <w:ind w:left="227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MMP-9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n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22" w:type="dxa"/>
          </w:tcPr>
          <w:p w14:paraId="37C3115F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1" w:type="dxa"/>
          </w:tcPr>
          <w:p w14:paraId="517E35A3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42</w:t>
            </w:r>
          </w:p>
        </w:tc>
        <w:tc>
          <w:tcPr>
            <w:tcW w:w="1392" w:type="dxa"/>
          </w:tcPr>
          <w:p w14:paraId="71DC9D08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92</w:t>
            </w:r>
          </w:p>
        </w:tc>
        <w:tc>
          <w:tcPr>
            <w:tcW w:w="1125" w:type="dxa"/>
          </w:tcPr>
          <w:p w14:paraId="37812E8C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45</w:t>
            </w:r>
          </w:p>
        </w:tc>
        <w:tc>
          <w:tcPr>
            <w:tcW w:w="1139" w:type="dxa"/>
          </w:tcPr>
          <w:p w14:paraId="71E38766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75</w:t>
            </w:r>
          </w:p>
        </w:tc>
        <w:tc>
          <w:tcPr>
            <w:tcW w:w="1272" w:type="dxa"/>
          </w:tcPr>
          <w:p w14:paraId="40CE4C64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45</w:t>
            </w:r>
          </w:p>
        </w:tc>
      </w:tr>
      <w:tr w:rsidR="00D3715E" w:rsidRPr="00572D76" w14:paraId="1B33D97D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786BBFEA" w14:textId="77777777" w:rsidR="00D3715E" w:rsidRPr="008A44B9" w:rsidRDefault="00D3715E">
            <w:pPr>
              <w:ind w:left="227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ANGPT-1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n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22" w:type="dxa"/>
          </w:tcPr>
          <w:p w14:paraId="58AE5F61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1" w:type="dxa"/>
          </w:tcPr>
          <w:p w14:paraId="348DF151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54</w:t>
            </w:r>
          </w:p>
        </w:tc>
        <w:tc>
          <w:tcPr>
            <w:tcW w:w="1392" w:type="dxa"/>
          </w:tcPr>
          <w:p w14:paraId="446F8B8A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1125" w:type="dxa"/>
          </w:tcPr>
          <w:p w14:paraId="0649022E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1139" w:type="dxa"/>
          </w:tcPr>
          <w:p w14:paraId="39E55868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bookmarkStart w:id="4" w:name="_Hlk181356611"/>
            <w:r w:rsidRPr="008A44B9">
              <w:rPr>
                <w:rFonts w:cstheme="minorHAnsi"/>
                <w:sz w:val="20"/>
                <w:szCs w:val="20"/>
                <w:u w:val="single"/>
              </w:rPr>
              <w:t>0.248*</w:t>
            </w:r>
            <w:bookmarkEnd w:id="4"/>
          </w:p>
        </w:tc>
        <w:tc>
          <w:tcPr>
            <w:tcW w:w="1272" w:type="dxa"/>
          </w:tcPr>
          <w:p w14:paraId="2E7D6260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23</w:t>
            </w:r>
          </w:p>
        </w:tc>
      </w:tr>
      <w:tr w:rsidR="00D3715E" w:rsidRPr="00572D76" w14:paraId="1C96181F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2F2B575E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Delta BDI</w:t>
            </w:r>
          </w:p>
        </w:tc>
        <w:tc>
          <w:tcPr>
            <w:tcW w:w="222" w:type="dxa"/>
          </w:tcPr>
          <w:p w14:paraId="2CC38B83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64CBFCAD" w14:textId="0B2BCA1E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216</w:t>
            </w:r>
            <w:r w:rsidR="0030197C" w:rsidRPr="008A44B9">
              <w:rPr>
                <w:rFonts w:cstheme="minorHAnsi"/>
                <w:sz w:val="20"/>
                <w:szCs w:val="20"/>
                <w:u w:val="single"/>
              </w:rPr>
              <w:t>*</w:t>
            </w:r>
          </w:p>
        </w:tc>
        <w:tc>
          <w:tcPr>
            <w:tcW w:w="1392" w:type="dxa"/>
          </w:tcPr>
          <w:p w14:paraId="00A95BC2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69</w:t>
            </w:r>
          </w:p>
        </w:tc>
        <w:tc>
          <w:tcPr>
            <w:tcW w:w="1125" w:type="dxa"/>
          </w:tcPr>
          <w:p w14:paraId="7C31CBF5" w14:textId="548B9DA6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-0.205</w:t>
            </w:r>
            <w:r w:rsidR="0030197C" w:rsidRPr="008A44B9">
              <w:rPr>
                <w:rFonts w:cstheme="minorHAnsi"/>
                <w:sz w:val="20"/>
                <w:szCs w:val="20"/>
                <w:u w:val="single"/>
              </w:rPr>
              <w:t>*</w:t>
            </w:r>
          </w:p>
        </w:tc>
        <w:tc>
          <w:tcPr>
            <w:tcW w:w="1139" w:type="dxa"/>
          </w:tcPr>
          <w:p w14:paraId="1D6A75D6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</w:rPr>
              <w:t>-0.161</w:t>
            </w:r>
          </w:p>
        </w:tc>
        <w:tc>
          <w:tcPr>
            <w:tcW w:w="1272" w:type="dxa"/>
          </w:tcPr>
          <w:p w14:paraId="18374D1D" w14:textId="77777777" w:rsidR="00D3715E" w:rsidRPr="008A44B9" w:rsidRDefault="00D371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20</w:t>
            </w:r>
          </w:p>
        </w:tc>
      </w:tr>
      <w:tr w:rsidR="00D3715E" w:rsidRPr="00572D76" w14:paraId="5C3259D5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452814C9" w14:textId="77777777" w:rsidR="00D3715E" w:rsidRPr="008A44B9" w:rsidRDefault="00D3715E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Delta 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Baecke</w:t>
            </w:r>
            <w:proofErr w:type="spellEnd"/>
          </w:p>
        </w:tc>
        <w:tc>
          <w:tcPr>
            <w:tcW w:w="222" w:type="dxa"/>
          </w:tcPr>
          <w:p w14:paraId="2DB22D5A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2782905E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76</w:t>
            </w:r>
          </w:p>
        </w:tc>
        <w:tc>
          <w:tcPr>
            <w:tcW w:w="1392" w:type="dxa"/>
          </w:tcPr>
          <w:p w14:paraId="56E9223D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22</w:t>
            </w:r>
          </w:p>
        </w:tc>
        <w:tc>
          <w:tcPr>
            <w:tcW w:w="1125" w:type="dxa"/>
          </w:tcPr>
          <w:p w14:paraId="48D371ED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98</w:t>
            </w:r>
          </w:p>
        </w:tc>
        <w:tc>
          <w:tcPr>
            <w:tcW w:w="1139" w:type="dxa"/>
          </w:tcPr>
          <w:p w14:paraId="72C65CEC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95</w:t>
            </w:r>
          </w:p>
        </w:tc>
        <w:tc>
          <w:tcPr>
            <w:tcW w:w="1272" w:type="dxa"/>
          </w:tcPr>
          <w:p w14:paraId="3EE7C30B" w14:textId="77777777" w:rsidR="00D3715E" w:rsidRPr="008A44B9" w:rsidRDefault="00D371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86</w:t>
            </w:r>
          </w:p>
        </w:tc>
      </w:tr>
    </w:tbl>
    <w:p w14:paraId="5265815D" w14:textId="65153D9D" w:rsidR="00D3715E" w:rsidRPr="008A44B9" w:rsidRDefault="00D3715E" w:rsidP="00D3715E">
      <w:pPr>
        <w:rPr>
          <w:rFonts w:cstheme="minorHAnsi"/>
          <w:i/>
          <w:iCs/>
          <w:sz w:val="16"/>
          <w:szCs w:val="16"/>
          <w:lang w:val="en-GB"/>
        </w:rPr>
      </w:pPr>
      <w:r w:rsidRPr="008A44B9">
        <w:rPr>
          <w:rFonts w:cstheme="minorHAnsi"/>
          <w:i/>
          <w:iCs/>
          <w:sz w:val="16"/>
          <w:szCs w:val="16"/>
          <w:lang w:val="en-GB"/>
        </w:rPr>
        <w:t xml:space="preserve">Pearson correlation coefficients and spearman correlation coefficients for SAA and IL-1β. Significant correlations are indicated by underscoring these correlation coefficients, p&lt;0.05. Abbreviations: COWAT = Controlled Oral Word Association Test, TAP = Test of Attentional Performance, CRP = C-reactive protein, SAA = serum amyloid A, TNF-α = </w:t>
      </w:r>
      <w:proofErr w:type="spellStart"/>
      <w:r w:rsidRPr="008A44B9">
        <w:rPr>
          <w:rFonts w:cstheme="minorHAnsi"/>
          <w:i/>
          <w:iCs/>
          <w:sz w:val="16"/>
          <w:szCs w:val="16"/>
          <w:lang w:val="en-GB"/>
        </w:rPr>
        <w:t>tumor</w:t>
      </w:r>
      <w:proofErr w:type="spellEnd"/>
      <w:r w:rsidRPr="008A44B9">
        <w:rPr>
          <w:rFonts w:cstheme="minorHAnsi"/>
          <w:i/>
          <w:iCs/>
          <w:sz w:val="16"/>
          <w:szCs w:val="16"/>
          <w:lang w:val="en-GB"/>
        </w:rPr>
        <w:t xml:space="preserve"> necrosis factor alpha, IL = interleukin, PAI-1 = plasminogen activator inhibitor 1, BDNF = brain derived neurotrophic factor, GDF-15 = growth differentiation factor 15, ApoA1 = apolipoprotein A1, MMP-9 = matrix metalloproteinase-9, ANGPT-1 = Angiopoietin 1, BDI = Beck Depression Inventory. </w:t>
      </w:r>
    </w:p>
    <w:p w14:paraId="4D617DCB" w14:textId="77777777" w:rsidR="003A1DF7" w:rsidRDefault="003A1DF7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br w:type="page"/>
      </w:r>
    </w:p>
    <w:p w14:paraId="5A1E2B7D" w14:textId="639E5CF8" w:rsidR="0014147F" w:rsidRPr="008A44B9" w:rsidRDefault="0014147F" w:rsidP="0014147F">
      <w:pPr>
        <w:rPr>
          <w:rFonts w:cstheme="minorHAnsi"/>
          <w:b/>
          <w:bCs/>
          <w:sz w:val="24"/>
          <w:szCs w:val="24"/>
          <w:lang w:val="en-GB"/>
        </w:rPr>
      </w:pPr>
      <w:proofErr w:type="spellStart"/>
      <w:r w:rsidRPr="008A44B9">
        <w:rPr>
          <w:rFonts w:cstheme="minorHAnsi"/>
          <w:b/>
          <w:bCs/>
          <w:sz w:val="24"/>
          <w:szCs w:val="24"/>
          <w:lang w:val="en-GB"/>
        </w:rPr>
        <w:lastRenderedPageBreak/>
        <w:t>eTable</w:t>
      </w:r>
      <w:proofErr w:type="spellEnd"/>
      <w:r w:rsidRPr="008A44B9">
        <w:rPr>
          <w:rFonts w:cstheme="minorHAnsi"/>
          <w:b/>
          <w:bCs/>
          <w:sz w:val="24"/>
          <w:szCs w:val="24"/>
          <w:lang w:val="en-GB"/>
        </w:rPr>
        <w:t xml:space="preserve"> </w:t>
      </w:r>
      <w:r w:rsidR="00FD584B" w:rsidRPr="008A44B9">
        <w:rPr>
          <w:rFonts w:cstheme="minorHAnsi"/>
          <w:b/>
          <w:bCs/>
          <w:sz w:val="24"/>
          <w:szCs w:val="24"/>
          <w:lang w:val="en-GB"/>
        </w:rPr>
        <w:t>7</w:t>
      </w:r>
      <w:r w:rsidRPr="008A44B9">
        <w:rPr>
          <w:rFonts w:cstheme="minorHAnsi"/>
          <w:b/>
          <w:bCs/>
          <w:sz w:val="24"/>
          <w:szCs w:val="24"/>
          <w:lang w:val="en-GB"/>
        </w:rPr>
        <w:t xml:space="preserve">. Pearson and spearman correlations between changes in cognitive test scores, changes in obesity indices, plasma markers, BDI and physical activity for women only. </w:t>
      </w:r>
    </w:p>
    <w:tbl>
      <w:tblPr>
        <w:tblStyle w:val="PlainTable2"/>
        <w:tblW w:w="828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222"/>
        <w:gridCol w:w="1411"/>
        <w:gridCol w:w="1392"/>
        <w:gridCol w:w="1125"/>
        <w:gridCol w:w="1139"/>
        <w:gridCol w:w="1272"/>
        <w:gridCol w:w="235"/>
      </w:tblGrid>
      <w:tr w:rsidR="0014147F" w:rsidRPr="00572D76" w14:paraId="7A19F443" w14:textId="77777777" w:rsidTr="00572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52773B37" w14:textId="77777777" w:rsidR="0014147F" w:rsidRPr="008A44B9" w:rsidRDefault="0014147F">
            <w:pPr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22" w:type="dxa"/>
          </w:tcPr>
          <w:p w14:paraId="4327A0E5" w14:textId="77777777" w:rsidR="0014147F" w:rsidRPr="008A44B9" w:rsidRDefault="00141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6339" w:type="dxa"/>
            <w:gridSpan w:val="5"/>
          </w:tcPr>
          <w:p w14:paraId="62544AF4" w14:textId="77777777" w:rsidR="0014147F" w:rsidRPr="008A44B9" w:rsidRDefault="00141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 xml:space="preserve">Delta </w:t>
            </w:r>
            <w:proofErr w:type="spellStart"/>
            <w:r w:rsidRPr="008A44B9">
              <w:rPr>
                <w:rFonts w:cstheme="minorHAnsi"/>
                <w:sz w:val="20"/>
                <w:szCs w:val="20"/>
                <w:u w:val="single"/>
              </w:rPr>
              <w:t>Cognition</w:t>
            </w:r>
            <w:proofErr w:type="spellEnd"/>
          </w:p>
        </w:tc>
        <w:tc>
          <w:tcPr>
            <w:tcW w:w="235" w:type="dxa"/>
          </w:tcPr>
          <w:p w14:paraId="56CC63B5" w14:textId="77777777" w:rsidR="0014147F" w:rsidRPr="008A44B9" w:rsidRDefault="00141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</w:p>
        </w:tc>
      </w:tr>
      <w:tr w:rsidR="0014147F" w:rsidRPr="00572D76" w14:paraId="5A549EE0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50BCA28E" w14:textId="77777777" w:rsidR="0014147F" w:rsidRPr="008A44B9" w:rsidRDefault="0014147F">
            <w:pPr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222" w:type="dxa"/>
          </w:tcPr>
          <w:p w14:paraId="6FB4F0EF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</w:p>
        </w:tc>
        <w:tc>
          <w:tcPr>
            <w:tcW w:w="1411" w:type="dxa"/>
          </w:tcPr>
          <w:p w14:paraId="0B8BE861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Digit Span (sum of Forward, Backward and Sorting)</w:t>
            </w:r>
          </w:p>
        </w:tc>
        <w:tc>
          <w:tcPr>
            <w:tcW w:w="1392" w:type="dxa"/>
          </w:tcPr>
          <w:p w14:paraId="115E85EB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ory Recall (sum of immediate and delayed recall)</w:t>
            </w:r>
          </w:p>
        </w:tc>
        <w:tc>
          <w:tcPr>
            <w:tcW w:w="1125" w:type="dxa"/>
          </w:tcPr>
          <w:p w14:paraId="72443015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</w:rPr>
              <w:t>COWAT</w:t>
            </w:r>
          </w:p>
        </w:tc>
        <w:tc>
          <w:tcPr>
            <w:tcW w:w="1139" w:type="dxa"/>
          </w:tcPr>
          <w:p w14:paraId="3CF579CF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</w:rPr>
              <w:t>TAP Flexibility index score</w:t>
            </w:r>
          </w:p>
        </w:tc>
        <w:tc>
          <w:tcPr>
            <w:tcW w:w="1272" w:type="dxa"/>
          </w:tcPr>
          <w:p w14:paraId="304ECE7F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8A44B9">
              <w:rPr>
                <w:rFonts w:cstheme="minorHAnsi"/>
                <w:b/>
                <w:bCs/>
                <w:sz w:val="20"/>
                <w:szCs w:val="20"/>
              </w:rPr>
              <w:t>Compound Z-score</w:t>
            </w:r>
          </w:p>
        </w:tc>
      </w:tr>
      <w:tr w:rsidR="0014147F" w:rsidRPr="00572D76" w14:paraId="16E74C53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gridSpan w:val="3"/>
          </w:tcPr>
          <w:p w14:paraId="7B5FCED0" w14:textId="77777777" w:rsidR="0014147F" w:rsidRPr="008A44B9" w:rsidRDefault="001414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Delta 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Anthropometric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1392" w:type="dxa"/>
          </w:tcPr>
          <w:p w14:paraId="258E00CB" w14:textId="77777777" w:rsidR="0014147F" w:rsidRPr="008A44B9" w:rsidRDefault="00141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vertAlign w:val="superscript"/>
              </w:rPr>
            </w:pPr>
          </w:p>
        </w:tc>
        <w:tc>
          <w:tcPr>
            <w:tcW w:w="1125" w:type="dxa"/>
          </w:tcPr>
          <w:p w14:paraId="53C12FB5" w14:textId="77777777" w:rsidR="0014147F" w:rsidRPr="008A44B9" w:rsidRDefault="00141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vertAlign w:val="superscript"/>
              </w:rPr>
            </w:pPr>
          </w:p>
        </w:tc>
        <w:tc>
          <w:tcPr>
            <w:tcW w:w="1139" w:type="dxa"/>
          </w:tcPr>
          <w:p w14:paraId="355002EE" w14:textId="77777777" w:rsidR="0014147F" w:rsidRPr="008A44B9" w:rsidRDefault="00141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vertAlign w:val="superscript"/>
              </w:rPr>
            </w:pPr>
          </w:p>
        </w:tc>
        <w:tc>
          <w:tcPr>
            <w:tcW w:w="1272" w:type="dxa"/>
          </w:tcPr>
          <w:p w14:paraId="598D2593" w14:textId="77777777" w:rsidR="0014147F" w:rsidRPr="008A44B9" w:rsidRDefault="00141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vertAlign w:val="superscript"/>
              </w:rPr>
            </w:pPr>
          </w:p>
        </w:tc>
      </w:tr>
      <w:tr w:rsidR="0014147F" w:rsidRPr="00572D76" w14:paraId="17CCE365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4267D06A" w14:textId="77777777" w:rsidR="0014147F" w:rsidRPr="008A44B9" w:rsidRDefault="0014147F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BMI (kg/m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22" w:type="dxa"/>
          </w:tcPr>
          <w:p w14:paraId="23B33831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2D7F86CB" w14:textId="4278C82D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83</w:t>
            </w:r>
          </w:p>
        </w:tc>
        <w:tc>
          <w:tcPr>
            <w:tcW w:w="1392" w:type="dxa"/>
          </w:tcPr>
          <w:p w14:paraId="1062EF2B" w14:textId="01A494CA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73</w:t>
            </w:r>
          </w:p>
        </w:tc>
        <w:tc>
          <w:tcPr>
            <w:tcW w:w="1125" w:type="dxa"/>
          </w:tcPr>
          <w:p w14:paraId="3E7DFACB" w14:textId="3124A64B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96</w:t>
            </w:r>
          </w:p>
        </w:tc>
        <w:tc>
          <w:tcPr>
            <w:tcW w:w="1139" w:type="dxa"/>
          </w:tcPr>
          <w:p w14:paraId="020B241A" w14:textId="0AD023C9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88</w:t>
            </w:r>
          </w:p>
        </w:tc>
        <w:tc>
          <w:tcPr>
            <w:tcW w:w="1272" w:type="dxa"/>
          </w:tcPr>
          <w:p w14:paraId="0074B192" w14:textId="6CAC91EA" w:rsidR="00990854" w:rsidRPr="008A44B9" w:rsidRDefault="00990854" w:rsidP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05</w:t>
            </w:r>
          </w:p>
        </w:tc>
      </w:tr>
      <w:tr w:rsidR="0014147F" w:rsidRPr="00572D76" w14:paraId="7F63C332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2A3C4A64" w14:textId="77777777" w:rsidR="0014147F" w:rsidRPr="008A44B9" w:rsidRDefault="0014147F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WC (cm)</w:t>
            </w:r>
          </w:p>
        </w:tc>
        <w:tc>
          <w:tcPr>
            <w:tcW w:w="222" w:type="dxa"/>
          </w:tcPr>
          <w:p w14:paraId="65FEA796" w14:textId="77777777" w:rsidR="0014147F" w:rsidRPr="008A44B9" w:rsidRDefault="00141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75701FEC" w14:textId="4410278A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392" w:type="dxa"/>
          </w:tcPr>
          <w:p w14:paraId="6985994B" w14:textId="42D72F32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01</w:t>
            </w:r>
          </w:p>
        </w:tc>
        <w:tc>
          <w:tcPr>
            <w:tcW w:w="1125" w:type="dxa"/>
          </w:tcPr>
          <w:p w14:paraId="4556B620" w14:textId="52147818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50</w:t>
            </w:r>
          </w:p>
        </w:tc>
        <w:tc>
          <w:tcPr>
            <w:tcW w:w="1139" w:type="dxa"/>
          </w:tcPr>
          <w:p w14:paraId="2A95C856" w14:textId="44A0E0B5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28</w:t>
            </w:r>
          </w:p>
        </w:tc>
        <w:tc>
          <w:tcPr>
            <w:tcW w:w="1272" w:type="dxa"/>
          </w:tcPr>
          <w:p w14:paraId="4F33557F" w14:textId="1111546E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29</w:t>
            </w:r>
          </w:p>
        </w:tc>
      </w:tr>
      <w:tr w:rsidR="0014147F" w:rsidRPr="00572D76" w14:paraId="26BD4A7E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gridSpan w:val="3"/>
          </w:tcPr>
          <w:p w14:paraId="3144621B" w14:textId="77777777" w:rsidR="0014147F" w:rsidRPr="008A44B9" w:rsidRDefault="001414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Delta Blood 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1392" w:type="dxa"/>
          </w:tcPr>
          <w:p w14:paraId="277472E9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39692AF6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2A202CD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dxa"/>
          </w:tcPr>
          <w:p w14:paraId="6C52275F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147F" w:rsidRPr="00572D76" w14:paraId="7FD41549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46DF9BAA" w14:textId="77777777" w:rsidR="0014147F" w:rsidRPr="008A44B9" w:rsidRDefault="0014147F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Systolic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mm HG)</w:t>
            </w:r>
          </w:p>
        </w:tc>
        <w:tc>
          <w:tcPr>
            <w:tcW w:w="222" w:type="dxa"/>
          </w:tcPr>
          <w:p w14:paraId="0B63A513" w14:textId="77777777" w:rsidR="0014147F" w:rsidRPr="008A44B9" w:rsidRDefault="00141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08C074FD" w14:textId="365A5407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1392" w:type="dxa"/>
          </w:tcPr>
          <w:p w14:paraId="5A54D265" w14:textId="2A4A81C6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1125" w:type="dxa"/>
          </w:tcPr>
          <w:p w14:paraId="03184749" w14:textId="46C25D24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23</w:t>
            </w:r>
          </w:p>
        </w:tc>
        <w:tc>
          <w:tcPr>
            <w:tcW w:w="1139" w:type="dxa"/>
          </w:tcPr>
          <w:p w14:paraId="55735FC9" w14:textId="5317CD6F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31</w:t>
            </w:r>
          </w:p>
        </w:tc>
        <w:tc>
          <w:tcPr>
            <w:tcW w:w="1272" w:type="dxa"/>
          </w:tcPr>
          <w:p w14:paraId="462E7890" w14:textId="6D802DC0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27</w:t>
            </w:r>
          </w:p>
        </w:tc>
      </w:tr>
      <w:tr w:rsidR="00572D76" w:rsidRPr="00572D76" w14:paraId="50BC2E51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06417DB8" w14:textId="77777777" w:rsidR="00572D76" w:rsidRPr="008A44B9" w:rsidRDefault="00572D76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Diastolic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mm HG)</w:t>
            </w:r>
          </w:p>
        </w:tc>
        <w:tc>
          <w:tcPr>
            <w:tcW w:w="222" w:type="dxa"/>
          </w:tcPr>
          <w:p w14:paraId="1980BA69" w14:textId="77777777" w:rsidR="00572D76" w:rsidRPr="008A44B9" w:rsidRDefault="00572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7A7C1B51" w14:textId="183CF306" w:rsidR="00572D76" w:rsidRPr="008A44B9" w:rsidRDefault="00572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392" w:type="dxa"/>
          </w:tcPr>
          <w:p w14:paraId="0630F614" w14:textId="289885E3" w:rsidR="00572D76" w:rsidRPr="008A44B9" w:rsidRDefault="00572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37</w:t>
            </w:r>
          </w:p>
        </w:tc>
        <w:tc>
          <w:tcPr>
            <w:tcW w:w="1125" w:type="dxa"/>
          </w:tcPr>
          <w:p w14:paraId="1F5D164A" w14:textId="4DADFE43" w:rsidR="00572D76" w:rsidRPr="008A44B9" w:rsidRDefault="00572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25</w:t>
            </w:r>
          </w:p>
        </w:tc>
        <w:tc>
          <w:tcPr>
            <w:tcW w:w="1139" w:type="dxa"/>
          </w:tcPr>
          <w:p w14:paraId="512CD120" w14:textId="19598093" w:rsidR="00572D76" w:rsidRPr="008A44B9" w:rsidRDefault="00572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1272" w:type="dxa"/>
          </w:tcPr>
          <w:p w14:paraId="3F5F93F7" w14:textId="2F5A5E9D" w:rsidR="00572D76" w:rsidRPr="008A44B9" w:rsidRDefault="00572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73</w:t>
            </w:r>
          </w:p>
        </w:tc>
      </w:tr>
      <w:tr w:rsidR="00572D76" w:rsidRPr="00572D76" w14:paraId="4F487A4A" w14:textId="77777777" w:rsidTr="00572D7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dxa"/>
            <w:gridSpan w:val="3"/>
          </w:tcPr>
          <w:p w14:paraId="5E49AD1F" w14:textId="77777777" w:rsidR="00572D76" w:rsidRPr="008A44B9" w:rsidRDefault="00572D7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Delta Plasma levels</w:t>
            </w:r>
          </w:p>
        </w:tc>
        <w:tc>
          <w:tcPr>
            <w:tcW w:w="1392" w:type="dxa"/>
          </w:tcPr>
          <w:p w14:paraId="4B8353FB" w14:textId="77777777" w:rsidR="00572D76" w:rsidRPr="008A44B9" w:rsidRDefault="00572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5" w:type="dxa"/>
          </w:tcPr>
          <w:p w14:paraId="0839963C" w14:textId="77777777" w:rsidR="00572D76" w:rsidRPr="008A44B9" w:rsidRDefault="00572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4452B4E" w14:textId="77777777" w:rsidR="00572D76" w:rsidRPr="008A44B9" w:rsidRDefault="00572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dxa"/>
          </w:tcPr>
          <w:p w14:paraId="0C9B08F6" w14:textId="77777777" w:rsidR="00572D76" w:rsidRPr="008A44B9" w:rsidRDefault="00572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5" w:type="dxa"/>
          </w:tcPr>
          <w:p w14:paraId="32B36CA1" w14:textId="77777777" w:rsidR="00572D76" w:rsidRPr="008A44B9" w:rsidRDefault="00572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4147F" w:rsidRPr="00572D76" w14:paraId="2B6241BA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2A8846C5" w14:textId="77777777" w:rsidR="0014147F" w:rsidRPr="008A44B9" w:rsidRDefault="0014147F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CRP (µg/ml)</w:t>
            </w:r>
          </w:p>
        </w:tc>
        <w:tc>
          <w:tcPr>
            <w:tcW w:w="222" w:type="dxa"/>
          </w:tcPr>
          <w:p w14:paraId="490FBDE5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7BF4DB38" w14:textId="6C92A5A2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06</w:t>
            </w:r>
          </w:p>
        </w:tc>
        <w:tc>
          <w:tcPr>
            <w:tcW w:w="1392" w:type="dxa"/>
          </w:tcPr>
          <w:p w14:paraId="7B8AFC29" w14:textId="6A266DD8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125" w:type="dxa"/>
          </w:tcPr>
          <w:p w14:paraId="1DF8A4D0" w14:textId="39CACD90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1139" w:type="dxa"/>
          </w:tcPr>
          <w:p w14:paraId="66D77309" w14:textId="5F09B18F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1272" w:type="dxa"/>
          </w:tcPr>
          <w:p w14:paraId="7265184D" w14:textId="30FA4019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12</w:t>
            </w:r>
          </w:p>
        </w:tc>
      </w:tr>
      <w:tr w:rsidR="0014147F" w:rsidRPr="00572D76" w14:paraId="52D20502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73804ADE" w14:textId="77777777" w:rsidR="0014147F" w:rsidRPr="008A44B9" w:rsidRDefault="0014147F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Leptin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pg/ml)</w:t>
            </w:r>
          </w:p>
        </w:tc>
        <w:tc>
          <w:tcPr>
            <w:tcW w:w="222" w:type="dxa"/>
          </w:tcPr>
          <w:p w14:paraId="1BC51FBC" w14:textId="77777777" w:rsidR="0014147F" w:rsidRPr="008A44B9" w:rsidRDefault="00141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745F3726" w14:textId="5599883C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392" w:type="dxa"/>
          </w:tcPr>
          <w:p w14:paraId="03D3B46E" w14:textId="50453AE6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41</w:t>
            </w:r>
          </w:p>
        </w:tc>
        <w:tc>
          <w:tcPr>
            <w:tcW w:w="1125" w:type="dxa"/>
          </w:tcPr>
          <w:p w14:paraId="6BBD8ABE" w14:textId="65F0BD1C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58</w:t>
            </w:r>
          </w:p>
        </w:tc>
        <w:tc>
          <w:tcPr>
            <w:tcW w:w="1139" w:type="dxa"/>
          </w:tcPr>
          <w:p w14:paraId="6180905C" w14:textId="4775BC59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85</w:t>
            </w:r>
          </w:p>
        </w:tc>
        <w:tc>
          <w:tcPr>
            <w:tcW w:w="1272" w:type="dxa"/>
          </w:tcPr>
          <w:p w14:paraId="1C2F04A6" w14:textId="2047D693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16</w:t>
            </w:r>
          </w:p>
        </w:tc>
      </w:tr>
      <w:tr w:rsidR="0014147F" w:rsidRPr="00572D76" w14:paraId="21CD32B0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5E16FA1D" w14:textId="77777777" w:rsidR="0014147F" w:rsidRPr="008A44B9" w:rsidRDefault="0014147F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Adiponectin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(µg/ml)</w:t>
            </w:r>
          </w:p>
        </w:tc>
        <w:tc>
          <w:tcPr>
            <w:tcW w:w="222" w:type="dxa"/>
          </w:tcPr>
          <w:p w14:paraId="328602F4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5A2C0B01" w14:textId="2FA7E345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1392" w:type="dxa"/>
          </w:tcPr>
          <w:p w14:paraId="66AF0053" w14:textId="4D488D7D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41</w:t>
            </w:r>
          </w:p>
        </w:tc>
        <w:tc>
          <w:tcPr>
            <w:tcW w:w="1125" w:type="dxa"/>
          </w:tcPr>
          <w:p w14:paraId="62AC5D9F" w14:textId="6FA4B4C5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00</w:t>
            </w:r>
          </w:p>
        </w:tc>
        <w:tc>
          <w:tcPr>
            <w:tcW w:w="1139" w:type="dxa"/>
          </w:tcPr>
          <w:p w14:paraId="09908511" w14:textId="3984B89F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97</w:t>
            </w:r>
          </w:p>
        </w:tc>
        <w:tc>
          <w:tcPr>
            <w:tcW w:w="1272" w:type="dxa"/>
          </w:tcPr>
          <w:p w14:paraId="084D8AA9" w14:textId="3A447C2A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-0.234*</w:t>
            </w:r>
          </w:p>
        </w:tc>
      </w:tr>
      <w:tr w:rsidR="0014147F" w:rsidRPr="00572D76" w14:paraId="789E382F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581E53BE" w14:textId="77777777" w:rsidR="0014147F" w:rsidRPr="008A44B9" w:rsidRDefault="0014147F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SAA (µg/ml)</w:t>
            </w:r>
          </w:p>
        </w:tc>
        <w:tc>
          <w:tcPr>
            <w:tcW w:w="222" w:type="dxa"/>
          </w:tcPr>
          <w:p w14:paraId="1E7F76A5" w14:textId="77777777" w:rsidR="0014147F" w:rsidRPr="008A44B9" w:rsidRDefault="00141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1" w:type="dxa"/>
          </w:tcPr>
          <w:p w14:paraId="1AF74A85" w14:textId="7C9329DC" w:rsidR="0014147F" w:rsidRPr="008A44B9" w:rsidRDefault="00E3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42</w:t>
            </w:r>
          </w:p>
        </w:tc>
        <w:tc>
          <w:tcPr>
            <w:tcW w:w="1392" w:type="dxa"/>
          </w:tcPr>
          <w:p w14:paraId="1BF29B19" w14:textId="03202E7D" w:rsidR="0014147F" w:rsidRPr="008A44B9" w:rsidRDefault="00E3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1125" w:type="dxa"/>
          </w:tcPr>
          <w:p w14:paraId="4534CC33" w14:textId="6126EDC7" w:rsidR="0014147F" w:rsidRPr="008A44B9" w:rsidRDefault="00E3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29</w:t>
            </w:r>
          </w:p>
        </w:tc>
        <w:tc>
          <w:tcPr>
            <w:tcW w:w="1139" w:type="dxa"/>
          </w:tcPr>
          <w:p w14:paraId="158A8A42" w14:textId="6BD367D1" w:rsidR="0014147F" w:rsidRPr="008A44B9" w:rsidRDefault="00E3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201</w:t>
            </w:r>
          </w:p>
        </w:tc>
        <w:tc>
          <w:tcPr>
            <w:tcW w:w="1272" w:type="dxa"/>
          </w:tcPr>
          <w:p w14:paraId="7EE6D59F" w14:textId="3D4A3534" w:rsidR="0014147F" w:rsidRPr="008A44B9" w:rsidRDefault="00E33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55</w:t>
            </w:r>
          </w:p>
        </w:tc>
      </w:tr>
      <w:tr w:rsidR="0014147F" w:rsidRPr="00572D76" w14:paraId="45347F46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68DE53FD" w14:textId="77777777" w:rsidR="0014147F" w:rsidRPr="008A44B9" w:rsidRDefault="0014147F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TNF-α (pg/ml)</w:t>
            </w:r>
          </w:p>
        </w:tc>
        <w:tc>
          <w:tcPr>
            <w:tcW w:w="222" w:type="dxa"/>
          </w:tcPr>
          <w:p w14:paraId="344906EC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709B68CB" w14:textId="0915336E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64</w:t>
            </w:r>
          </w:p>
        </w:tc>
        <w:tc>
          <w:tcPr>
            <w:tcW w:w="1392" w:type="dxa"/>
          </w:tcPr>
          <w:p w14:paraId="15102484" w14:textId="3C59B560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55</w:t>
            </w:r>
          </w:p>
        </w:tc>
        <w:tc>
          <w:tcPr>
            <w:tcW w:w="1125" w:type="dxa"/>
          </w:tcPr>
          <w:p w14:paraId="27559DAB" w14:textId="7EE3B89C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47</w:t>
            </w:r>
          </w:p>
        </w:tc>
        <w:tc>
          <w:tcPr>
            <w:tcW w:w="1139" w:type="dxa"/>
          </w:tcPr>
          <w:p w14:paraId="1A8E6810" w14:textId="3C4DF123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20</w:t>
            </w:r>
          </w:p>
        </w:tc>
        <w:tc>
          <w:tcPr>
            <w:tcW w:w="1272" w:type="dxa"/>
          </w:tcPr>
          <w:p w14:paraId="643AF777" w14:textId="772B80B4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14147F" w:rsidRPr="00572D76" w14:paraId="2A74B288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0A03819E" w14:textId="77777777" w:rsidR="0014147F" w:rsidRPr="008A44B9" w:rsidRDefault="0014147F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IL-1β (pg/ml)</w:t>
            </w:r>
          </w:p>
        </w:tc>
        <w:tc>
          <w:tcPr>
            <w:tcW w:w="222" w:type="dxa"/>
          </w:tcPr>
          <w:p w14:paraId="43902E10" w14:textId="77777777" w:rsidR="0014147F" w:rsidRPr="008A44B9" w:rsidRDefault="00141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0D440757" w14:textId="509EC04E" w:rsidR="0014147F" w:rsidRPr="008A44B9" w:rsidRDefault="00A9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37</w:t>
            </w:r>
          </w:p>
        </w:tc>
        <w:tc>
          <w:tcPr>
            <w:tcW w:w="1392" w:type="dxa"/>
          </w:tcPr>
          <w:p w14:paraId="05DA3AD3" w14:textId="282042AF" w:rsidR="0014147F" w:rsidRPr="008A44B9" w:rsidRDefault="00A9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92</w:t>
            </w:r>
          </w:p>
        </w:tc>
        <w:tc>
          <w:tcPr>
            <w:tcW w:w="1125" w:type="dxa"/>
          </w:tcPr>
          <w:p w14:paraId="200F5632" w14:textId="119ECDB9" w:rsidR="0014147F" w:rsidRPr="008A44B9" w:rsidRDefault="00A9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64</w:t>
            </w:r>
          </w:p>
        </w:tc>
        <w:tc>
          <w:tcPr>
            <w:tcW w:w="1139" w:type="dxa"/>
          </w:tcPr>
          <w:p w14:paraId="076A6FB8" w14:textId="4A2EE49B" w:rsidR="0014147F" w:rsidRPr="008A44B9" w:rsidRDefault="00A9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-0.256*</w:t>
            </w:r>
          </w:p>
        </w:tc>
        <w:tc>
          <w:tcPr>
            <w:tcW w:w="1272" w:type="dxa"/>
          </w:tcPr>
          <w:p w14:paraId="194C9820" w14:textId="0B6C9969" w:rsidR="0014147F" w:rsidRPr="008A44B9" w:rsidRDefault="00A912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04</w:t>
            </w:r>
          </w:p>
        </w:tc>
      </w:tr>
      <w:tr w:rsidR="0014147F" w:rsidRPr="00572D76" w14:paraId="1BD71A1C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59F1DA01" w14:textId="77777777" w:rsidR="0014147F" w:rsidRPr="008A44B9" w:rsidRDefault="0014147F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IL-6 (pg/ml)</w:t>
            </w:r>
          </w:p>
        </w:tc>
        <w:tc>
          <w:tcPr>
            <w:tcW w:w="222" w:type="dxa"/>
          </w:tcPr>
          <w:p w14:paraId="2E4546F5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32C002BE" w14:textId="36614168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62</w:t>
            </w:r>
          </w:p>
        </w:tc>
        <w:tc>
          <w:tcPr>
            <w:tcW w:w="1392" w:type="dxa"/>
          </w:tcPr>
          <w:p w14:paraId="0B35EF6B" w14:textId="2371950E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29</w:t>
            </w:r>
          </w:p>
        </w:tc>
        <w:tc>
          <w:tcPr>
            <w:tcW w:w="1125" w:type="dxa"/>
          </w:tcPr>
          <w:p w14:paraId="2F2E9EC9" w14:textId="6AF0888B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98</w:t>
            </w:r>
          </w:p>
        </w:tc>
        <w:tc>
          <w:tcPr>
            <w:tcW w:w="1139" w:type="dxa"/>
          </w:tcPr>
          <w:p w14:paraId="2A8E405D" w14:textId="059EAFFC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68</w:t>
            </w:r>
          </w:p>
        </w:tc>
        <w:tc>
          <w:tcPr>
            <w:tcW w:w="1272" w:type="dxa"/>
          </w:tcPr>
          <w:p w14:paraId="2E48043B" w14:textId="0EAE95D8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37</w:t>
            </w:r>
          </w:p>
        </w:tc>
      </w:tr>
      <w:tr w:rsidR="0014147F" w:rsidRPr="00572D76" w14:paraId="2756EF77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2611735F" w14:textId="77777777" w:rsidR="0014147F" w:rsidRPr="008A44B9" w:rsidRDefault="0014147F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PAI-1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n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22" w:type="dxa"/>
          </w:tcPr>
          <w:p w14:paraId="0683DD21" w14:textId="77777777" w:rsidR="0014147F" w:rsidRPr="008A44B9" w:rsidRDefault="00141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1" w:type="dxa"/>
          </w:tcPr>
          <w:p w14:paraId="0BC6F7C2" w14:textId="3DFDFC89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78</w:t>
            </w:r>
          </w:p>
        </w:tc>
        <w:tc>
          <w:tcPr>
            <w:tcW w:w="1392" w:type="dxa"/>
          </w:tcPr>
          <w:p w14:paraId="6B1B8CDD" w14:textId="3846D85A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34</w:t>
            </w:r>
          </w:p>
        </w:tc>
        <w:tc>
          <w:tcPr>
            <w:tcW w:w="1125" w:type="dxa"/>
          </w:tcPr>
          <w:p w14:paraId="1AF7EDC1" w14:textId="27B998EC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1139" w:type="dxa"/>
          </w:tcPr>
          <w:p w14:paraId="3468B525" w14:textId="28510A1C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-0.332**</w:t>
            </w:r>
          </w:p>
        </w:tc>
        <w:tc>
          <w:tcPr>
            <w:tcW w:w="1272" w:type="dxa"/>
          </w:tcPr>
          <w:p w14:paraId="2FFA107A" w14:textId="735A9366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206</w:t>
            </w:r>
          </w:p>
        </w:tc>
      </w:tr>
      <w:tr w:rsidR="0014147F" w:rsidRPr="00572D76" w14:paraId="1ECC0B24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4D2D6539" w14:textId="77777777" w:rsidR="0014147F" w:rsidRPr="008A44B9" w:rsidRDefault="0014147F">
            <w:pPr>
              <w:ind w:left="227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BDNF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n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22" w:type="dxa"/>
          </w:tcPr>
          <w:p w14:paraId="61911000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1" w:type="dxa"/>
          </w:tcPr>
          <w:p w14:paraId="151FB71B" w14:textId="28724BD2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1392" w:type="dxa"/>
          </w:tcPr>
          <w:p w14:paraId="7CC037E2" w14:textId="032F9609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35</w:t>
            </w:r>
          </w:p>
        </w:tc>
        <w:tc>
          <w:tcPr>
            <w:tcW w:w="1125" w:type="dxa"/>
          </w:tcPr>
          <w:p w14:paraId="752CD854" w14:textId="2C71BC12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1139" w:type="dxa"/>
          </w:tcPr>
          <w:p w14:paraId="5473F8D7" w14:textId="10741844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257*</w:t>
            </w:r>
          </w:p>
        </w:tc>
        <w:tc>
          <w:tcPr>
            <w:tcW w:w="1272" w:type="dxa"/>
          </w:tcPr>
          <w:p w14:paraId="001E205C" w14:textId="65F27E61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75</w:t>
            </w:r>
          </w:p>
        </w:tc>
      </w:tr>
      <w:tr w:rsidR="0014147F" w:rsidRPr="00572D76" w14:paraId="32E9010D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14D433E2" w14:textId="77777777" w:rsidR="0014147F" w:rsidRPr="008A44B9" w:rsidRDefault="0014147F">
            <w:pPr>
              <w:ind w:left="227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GDF-15 (ng/ml)</w:t>
            </w:r>
          </w:p>
        </w:tc>
        <w:tc>
          <w:tcPr>
            <w:tcW w:w="222" w:type="dxa"/>
          </w:tcPr>
          <w:p w14:paraId="2BD711C3" w14:textId="77777777" w:rsidR="0014147F" w:rsidRPr="008A44B9" w:rsidRDefault="00141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1" w:type="dxa"/>
          </w:tcPr>
          <w:p w14:paraId="74D12334" w14:textId="03D8406C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35</w:t>
            </w:r>
          </w:p>
        </w:tc>
        <w:tc>
          <w:tcPr>
            <w:tcW w:w="1392" w:type="dxa"/>
          </w:tcPr>
          <w:p w14:paraId="16407908" w14:textId="504B9581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1125" w:type="dxa"/>
          </w:tcPr>
          <w:p w14:paraId="426FD430" w14:textId="688E46B1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59</w:t>
            </w:r>
          </w:p>
        </w:tc>
        <w:tc>
          <w:tcPr>
            <w:tcW w:w="1139" w:type="dxa"/>
          </w:tcPr>
          <w:p w14:paraId="572C1CB0" w14:textId="7959858F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1272" w:type="dxa"/>
          </w:tcPr>
          <w:p w14:paraId="52557151" w14:textId="237B88AA" w:rsidR="0014147F" w:rsidRPr="008A44B9" w:rsidRDefault="009908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15</w:t>
            </w:r>
          </w:p>
        </w:tc>
      </w:tr>
      <w:tr w:rsidR="0014147F" w:rsidRPr="00572D76" w14:paraId="2C45300F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2FDA1449" w14:textId="77777777" w:rsidR="0014147F" w:rsidRPr="008A44B9" w:rsidRDefault="0014147F">
            <w:pPr>
              <w:ind w:left="227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poA1 (µg/ml)</w:t>
            </w:r>
          </w:p>
        </w:tc>
        <w:tc>
          <w:tcPr>
            <w:tcW w:w="222" w:type="dxa"/>
          </w:tcPr>
          <w:p w14:paraId="5C48EFB6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1" w:type="dxa"/>
          </w:tcPr>
          <w:p w14:paraId="752105FC" w14:textId="0C7737E2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195</w:t>
            </w:r>
          </w:p>
        </w:tc>
        <w:tc>
          <w:tcPr>
            <w:tcW w:w="1392" w:type="dxa"/>
          </w:tcPr>
          <w:p w14:paraId="0EEF91D5" w14:textId="1A3F46B3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  <w:lang w:val="en-GB"/>
              </w:rPr>
              <w:t>0.259*</w:t>
            </w:r>
          </w:p>
        </w:tc>
        <w:tc>
          <w:tcPr>
            <w:tcW w:w="1125" w:type="dxa"/>
          </w:tcPr>
          <w:p w14:paraId="17BA4078" w14:textId="2136073C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139" w:type="dxa"/>
          </w:tcPr>
          <w:p w14:paraId="5F47F5E3" w14:textId="0117C0B7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1272" w:type="dxa"/>
          </w:tcPr>
          <w:p w14:paraId="66B0EB71" w14:textId="76719BD1" w:rsidR="0014147F" w:rsidRPr="008A44B9" w:rsidRDefault="009908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  <w:lang w:val="en-GB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  <w:lang w:val="en-GB"/>
              </w:rPr>
              <w:t>0.305**</w:t>
            </w:r>
          </w:p>
        </w:tc>
      </w:tr>
      <w:tr w:rsidR="0014147F" w:rsidRPr="00572D76" w14:paraId="09CF9898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75517967" w14:textId="77777777" w:rsidR="0014147F" w:rsidRPr="008A44B9" w:rsidRDefault="0014147F">
            <w:pPr>
              <w:ind w:left="227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MMP-9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n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22" w:type="dxa"/>
          </w:tcPr>
          <w:p w14:paraId="51AB48F9" w14:textId="77777777" w:rsidR="0014147F" w:rsidRPr="008A44B9" w:rsidRDefault="00141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1" w:type="dxa"/>
          </w:tcPr>
          <w:p w14:paraId="331B494E" w14:textId="3A8FC35E" w:rsidR="0014147F" w:rsidRPr="008A44B9" w:rsidRDefault="0090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80</w:t>
            </w:r>
          </w:p>
        </w:tc>
        <w:tc>
          <w:tcPr>
            <w:tcW w:w="1392" w:type="dxa"/>
          </w:tcPr>
          <w:p w14:paraId="38D80ECD" w14:textId="08E71408" w:rsidR="0014147F" w:rsidRPr="008A44B9" w:rsidRDefault="0090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26</w:t>
            </w:r>
          </w:p>
        </w:tc>
        <w:tc>
          <w:tcPr>
            <w:tcW w:w="1125" w:type="dxa"/>
          </w:tcPr>
          <w:p w14:paraId="53BCA3AA" w14:textId="740918AC" w:rsidR="0014147F" w:rsidRPr="008A44B9" w:rsidRDefault="0090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63</w:t>
            </w:r>
          </w:p>
        </w:tc>
        <w:tc>
          <w:tcPr>
            <w:tcW w:w="1139" w:type="dxa"/>
          </w:tcPr>
          <w:p w14:paraId="06DF9EC2" w14:textId="13E1A20F" w:rsidR="0014147F" w:rsidRPr="008A44B9" w:rsidRDefault="0090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101</w:t>
            </w:r>
          </w:p>
        </w:tc>
        <w:tc>
          <w:tcPr>
            <w:tcW w:w="1272" w:type="dxa"/>
          </w:tcPr>
          <w:p w14:paraId="4BDA1E77" w14:textId="548FDC00" w:rsidR="0014147F" w:rsidRPr="008A44B9" w:rsidRDefault="0090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08</w:t>
            </w:r>
          </w:p>
        </w:tc>
      </w:tr>
      <w:tr w:rsidR="0014147F" w:rsidRPr="00572D76" w14:paraId="39AEE53E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7C1DBF21" w14:textId="77777777" w:rsidR="0014147F" w:rsidRPr="008A44B9" w:rsidRDefault="0014147F">
            <w:pPr>
              <w:ind w:left="227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ANGPT-1 (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ng</w:t>
            </w:r>
            <w:proofErr w:type="spellEnd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222" w:type="dxa"/>
          </w:tcPr>
          <w:p w14:paraId="1C3A52DF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11" w:type="dxa"/>
          </w:tcPr>
          <w:p w14:paraId="0489EE7C" w14:textId="4A5F4D7B" w:rsidR="0014147F" w:rsidRPr="008A44B9" w:rsidRDefault="0090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1392" w:type="dxa"/>
          </w:tcPr>
          <w:p w14:paraId="3A8ECABD" w14:textId="70238A79" w:rsidR="0014147F" w:rsidRPr="008A44B9" w:rsidRDefault="0090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1125" w:type="dxa"/>
          </w:tcPr>
          <w:p w14:paraId="13047746" w14:textId="0CD0FFA9" w:rsidR="0014147F" w:rsidRPr="008A44B9" w:rsidRDefault="0090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57</w:t>
            </w:r>
          </w:p>
        </w:tc>
        <w:tc>
          <w:tcPr>
            <w:tcW w:w="1139" w:type="dxa"/>
          </w:tcPr>
          <w:p w14:paraId="2D607E44" w14:textId="4471A458" w:rsidR="0014147F" w:rsidRPr="008A44B9" w:rsidRDefault="0090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0.278*</w:t>
            </w:r>
          </w:p>
        </w:tc>
        <w:tc>
          <w:tcPr>
            <w:tcW w:w="1272" w:type="dxa"/>
          </w:tcPr>
          <w:p w14:paraId="69D8B544" w14:textId="2AC4F414" w:rsidR="0014147F" w:rsidRPr="008A44B9" w:rsidRDefault="0090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90</w:t>
            </w:r>
          </w:p>
        </w:tc>
      </w:tr>
      <w:tr w:rsidR="0014147F" w:rsidRPr="00572D76" w14:paraId="66BD1A6D" w14:textId="77777777" w:rsidTr="00572D76">
        <w:trPr>
          <w:gridAfter w:val="1"/>
          <w:wAfter w:w="23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059D58D0" w14:textId="77777777" w:rsidR="0014147F" w:rsidRPr="008A44B9" w:rsidRDefault="001414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Delta BDI</w:t>
            </w:r>
          </w:p>
        </w:tc>
        <w:tc>
          <w:tcPr>
            <w:tcW w:w="222" w:type="dxa"/>
          </w:tcPr>
          <w:p w14:paraId="0064DC83" w14:textId="77777777" w:rsidR="0014147F" w:rsidRPr="008A44B9" w:rsidRDefault="00141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386C42DD" w14:textId="4BAF5E73" w:rsidR="0014147F" w:rsidRPr="008A44B9" w:rsidRDefault="0090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1392" w:type="dxa"/>
          </w:tcPr>
          <w:p w14:paraId="2C4DF7BF" w14:textId="5F3B4CB9" w:rsidR="0014147F" w:rsidRPr="008A44B9" w:rsidRDefault="0090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185</w:t>
            </w:r>
          </w:p>
        </w:tc>
        <w:tc>
          <w:tcPr>
            <w:tcW w:w="1125" w:type="dxa"/>
          </w:tcPr>
          <w:p w14:paraId="46262BFC" w14:textId="1E6C1528" w:rsidR="0014147F" w:rsidRPr="008A44B9" w:rsidRDefault="0090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-0.234*</w:t>
            </w:r>
          </w:p>
        </w:tc>
        <w:tc>
          <w:tcPr>
            <w:tcW w:w="1139" w:type="dxa"/>
          </w:tcPr>
          <w:p w14:paraId="417234F8" w14:textId="39474565" w:rsidR="0014147F" w:rsidRPr="008A44B9" w:rsidRDefault="0090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8A44B9">
              <w:rPr>
                <w:rFonts w:cstheme="minorHAnsi"/>
                <w:sz w:val="20"/>
                <w:szCs w:val="20"/>
                <w:u w:val="single"/>
              </w:rPr>
              <w:t>-0.225*</w:t>
            </w:r>
          </w:p>
        </w:tc>
        <w:tc>
          <w:tcPr>
            <w:tcW w:w="1272" w:type="dxa"/>
          </w:tcPr>
          <w:p w14:paraId="5566E070" w14:textId="763C021E" w:rsidR="0014147F" w:rsidRPr="008A44B9" w:rsidRDefault="00906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65</w:t>
            </w:r>
          </w:p>
        </w:tc>
      </w:tr>
      <w:tr w:rsidR="0014147F" w:rsidRPr="00572D76" w14:paraId="21605427" w14:textId="77777777" w:rsidTr="00572D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</w:tcPr>
          <w:p w14:paraId="7FABBD75" w14:textId="77777777" w:rsidR="0014147F" w:rsidRPr="008A44B9" w:rsidRDefault="001414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 xml:space="preserve">Delta </w:t>
            </w:r>
            <w:proofErr w:type="spellStart"/>
            <w:r w:rsidRPr="008A44B9">
              <w:rPr>
                <w:rFonts w:cstheme="minorHAnsi"/>
                <w:b w:val="0"/>
                <w:bCs w:val="0"/>
                <w:sz w:val="20"/>
                <w:szCs w:val="20"/>
              </w:rPr>
              <w:t>Baecke</w:t>
            </w:r>
            <w:proofErr w:type="spellEnd"/>
          </w:p>
        </w:tc>
        <w:tc>
          <w:tcPr>
            <w:tcW w:w="222" w:type="dxa"/>
          </w:tcPr>
          <w:p w14:paraId="7A9026FD" w14:textId="77777777" w:rsidR="0014147F" w:rsidRPr="008A44B9" w:rsidRDefault="00141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0734B0EC" w14:textId="0FFFB964" w:rsidR="0014147F" w:rsidRPr="008A44B9" w:rsidRDefault="0090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71</w:t>
            </w:r>
          </w:p>
        </w:tc>
        <w:tc>
          <w:tcPr>
            <w:tcW w:w="1392" w:type="dxa"/>
          </w:tcPr>
          <w:p w14:paraId="0B740EB3" w14:textId="5B09FC66" w:rsidR="0014147F" w:rsidRPr="008A44B9" w:rsidRDefault="0090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48</w:t>
            </w:r>
          </w:p>
        </w:tc>
        <w:tc>
          <w:tcPr>
            <w:tcW w:w="1125" w:type="dxa"/>
          </w:tcPr>
          <w:p w14:paraId="7E64AF02" w14:textId="577DD929" w:rsidR="0014147F" w:rsidRPr="008A44B9" w:rsidRDefault="0090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-0.086</w:t>
            </w:r>
          </w:p>
        </w:tc>
        <w:tc>
          <w:tcPr>
            <w:tcW w:w="1139" w:type="dxa"/>
          </w:tcPr>
          <w:p w14:paraId="779AD297" w14:textId="256C6BDF" w:rsidR="0014147F" w:rsidRPr="008A44B9" w:rsidRDefault="0090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205</w:t>
            </w:r>
          </w:p>
        </w:tc>
        <w:tc>
          <w:tcPr>
            <w:tcW w:w="1272" w:type="dxa"/>
          </w:tcPr>
          <w:p w14:paraId="098DD63B" w14:textId="1634D308" w:rsidR="0014147F" w:rsidRPr="008A44B9" w:rsidRDefault="00906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A44B9">
              <w:rPr>
                <w:rFonts w:cstheme="minorHAnsi"/>
                <w:sz w:val="20"/>
                <w:szCs w:val="20"/>
              </w:rPr>
              <w:t>0.082</w:t>
            </w:r>
          </w:p>
        </w:tc>
      </w:tr>
    </w:tbl>
    <w:p w14:paraId="7430C966" w14:textId="297C984F" w:rsidR="00355D58" w:rsidRPr="008A44B9" w:rsidRDefault="0014147F">
      <w:pPr>
        <w:rPr>
          <w:rFonts w:cstheme="minorHAnsi"/>
          <w:sz w:val="16"/>
          <w:szCs w:val="16"/>
          <w:lang w:val="en-GB"/>
        </w:rPr>
      </w:pPr>
      <w:r w:rsidRPr="008A44B9">
        <w:rPr>
          <w:rFonts w:cstheme="minorHAnsi"/>
          <w:i/>
          <w:iCs/>
          <w:sz w:val="16"/>
          <w:szCs w:val="16"/>
          <w:lang w:val="en-GB"/>
        </w:rPr>
        <w:t xml:space="preserve">Pearson correlation coefficients and spearman correlation coefficients for SAA and IL-1β. Significant correlations are indicated by underscoring these correlation coefficients, p&lt;0.05. Abbreviations: COWAT = Controlled Oral Word Association Test, TAP = Test of Attentional Performance, CRP = C-reactive protein, SAA = serum amyloid A, TNF-α = </w:t>
      </w:r>
      <w:proofErr w:type="spellStart"/>
      <w:r w:rsidRPr="008A44B9">
        <w:rPr>
          <w:rFonts w:cstheme="minorHAnsi"/>
          <w:i/>
          <w:iCs/>
          <w:sz w:val="16"/>
          <w:szCs w:val="16"/>
          <w:lang w:val="en-GB"/>
        </w:rPr>
        <w:t>tumor</w:t>
      </w:r>
      <w:proofErr w:type="spellEnd"/>
      <w:r w:rsidRPr="008A44B9">
        <w:rPr>
          <w:rFonts w:cstheme="minorHAnsi"/>
          <w:i/>
          <w:iCs/>
          <w:sz w:val="16"/>
          <w:szCs w:val="16"/>
          <w:lang w:val="en-GB"/>
        </w:rPr>
        <w:t xml:space="preserve"> necrosis factor alpha, IL = interleukin, PAI-1 = plasminogen activator inhibitor 1, BDNF = brain derived neurotrophic factor, GDF-15 = growth differentiation factor 15, ApoA1 = apolipoprotein A1, MMP-9 = matrix metalloproteinase-9, ANGPT-1 = Angiopoietin 1, BDI = Beck Depression Inventory. </w:t>
      </w:r>
    </w:p>
    <w:sectPr w:rsidR="00355D58" w:rsidRPr="008A44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15E"/>
    <w:rsid w:val="000324DA"/>
    <w:rsid w:val="00061A92"/>
    <w:rsid w:val="000F0004"/>
    <w:rsid w:val="00105E23"/>
    <w:rsid w:val="0014147F"/>
    <w:rsid w:val="001D39AB"/>
    <w:rsid w:val="0021160D"/>
    <w:rsid w:val="0030197C"/>
    <w:rsid w:val="00325AA0"/>
    <w:rsid w:val="00336312"/>
    <w:rsid w:val="00355D58"/>
    <w:rsid w:val="00362727"/>
    <w:rsid w:val="003A1DF7"/>
    <w:rsid w:val="003F4548"/>
    <w:rsid w:val="00430F95"/>
    <w:rsid w:val="004C2B86"/>
    <w:rsid w:val="004E7132"/>
    <w:rsid w:val="005053F4"/>
    <w:rsid w:val="0052540F"/>
    <w:rsid w:val="00535077"/>
    <w:rsid w:val="00572D76"/>
    <w:rsid w:val="005951F5"/>
    <w:rsid w:val="00597B63"/>
    <w:rsid w:val="005E2EE1"/>
    <w:rsid w:val="00664BF6"/>
    <w:rsid w:val="00675698"/>
    <w:rsid w:val="006857FF"/>
    <w:rsid w:val="006B7551"/>
    <w:rsid w:val="006D532A"/>
    <w:rsid w:val="007B7A15"/>
    <w:rsid w:val="007E1C10"/>
    <w:rsid w:val="008A165C"/>
    <w:rsid w:val="008A44B9"/>
    <w:rsid w:val="008C33B8"/>
    <w:rsid w:val="008D26FD"/>
    <w:rsid w:val="00906F7D"/>
    <w:rsid w:val="00990854"/>
    <w:rsid w:val="00A91269"/>
    <w:rsid w:val="00AF7AEE"/>
    <w:rsid w:val="00B32945"/>
    <w:rsid w:val="00B57990"/>
    <w:rsid w:val="00C204D9"/>
    <w:rsid w:val="00C54B39"/>
    <w:rsid w:val="00C6111F"/>
    <w:rsid w:val="00C71E8C"/>
    <w:rsid w:val="00D1431E"/>
    <w:rsid w:val="00D26763"/>
    <w:rsid w:val="00D3715E"/>
    <w:rsid w:val="00D551C1"/>
    <w:rsid w:val="00D826FB"/>
    <w:rsid w:val="00D84C34"/>
    <w:rsid w:val="00DF2808"/>
    <w:rsid w:val="00E2043E"/>
    <w:rsid w:val="00E3381A"/>
    <w:rsid w:val="00E46219"/>
    <w:rsid w:val="00E47C6A"/>
    <w:rsid w:val="00EC4C13"/>
    <w:rsid w:val="00F13D63"/>
    <w:rsid w:val="00FB797C"/>
    <w:rsid w:val="00FD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08B9A"/>
  <w15:chartTrackingRefBased/>
  <w15:docId w15:val="{AAE35822-345B-4C0E-8407-0A691274D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371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37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715E"/>
    <w:pPr>
      <w:spacing w:line="240" w:lineRule="auto"/>
    </w:pPr>
    <w:rPr>
      <w:rFonts w:ascii="Verdana" w:hAnsi="Verdan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715E"/>
    <w:rPr>
      <w:rFonts w:ascii="Verdana" w:hAnsi="Verdan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854"/>
    <w:rPr>
      <w:rFonts w:asciiTheme="minorHAnsi" w:hAns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854"/>
    <w:rPr>
      <w:rFonts w:ascii="Verdana" w:hAnsi="Verdana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324D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29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6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92</Words>
  <Characters>10407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ers, Emma</dc:creator>
  <cp:keywords/>
  <dc:description/>
  <cp:lastModifiedBy>Wiesmann, Maximilian</cp:lastModifiedBy>
  <cp:revision>2</cp:revision>
  <dcterms:created xsi:type="dcterms:W3CDTF">2025-07-04T09:48:00Z</dcterms:created>
  <dcterms:modified xsi:type="dcterms:W3CDTF">2025-07-04T09:48:00Z</dcterms:modified>
</cp:coreProperties>
</file>